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17B6F">
      <w:pPr>
        <w:jc w:val="left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Cs w:val="21"/>
        </w:rPr>
        <w:t>: Differential expressed genes between the normal and the spontaneously hypertensive rats (SHR) groups.</w:t>
      </w:r>
    </w:p>
    <w:tbl>
      <w:tblPr>
        <w:tblStyle w:val="9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2499D05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E4FDD1E"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8E29765"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Log2FC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7D6F32E"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C3BFE5A"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FDR</w:t>
            </w:r>
          </w:p>
        </w:tc>
      </w:tr>
      <w:tr w14:paraId="68B443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BD94C3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1885</w:t>
            </w:r>
          </w:p>
          <w:p w14:paraId="1A4E2BA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3564</w:t>
            </w:r>
          </w:p>
          <w:p w14:paraId="43ECA22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456</w:t>
            </w:r>
          </w:p>
          <w:p w14:paraId="68162DE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025</w:t>
            </w:r>
          </w:p>
          <w:p w14:paraId="35ECC2E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538</w:t>
            </w:r>
          </w:p>
          <w:p w14:paraId="56FED22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408</w:t>
            </w:r>
          </w:p>
          <w:p w14:paraId="08D18DD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993</w:t>
            </w:r>
          </w:p>
          <w:p w14:paraId="6A3A6EB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086</w:t>
            </w:r>
          </w:p>
          <w:p w14:paraId="5EB6D3A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239</w:t>
            </w:r>
          </w:p>
          <w:p w14:paraId="26E3623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932</w:t>
            </w:r>
          </w:p>
          <w:p w14:paraId="7C3BFE6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5797</w:t>
            </w:r>
          </w:p>
          <w:p w14:paraId="249B52C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821</w:t>
            </w:r>
          </w:p>
          <w:p w14:paraId="75C3F10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472</w:t>
            </w:r>
          </w:p>
          <w:p w14:paraId="7901F3E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686</w:t>
            </w:r>
          </w:p>
          <w:p w14:paraId="5AF7C46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3451</w:t>
            </w:r>
          </w:p>
          <w:p w14:paraId="6E36A69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972</w:t>
            </w:r>
          </w:p>
          <w:p w14:paraId="41A2D74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718</w:t>
            </w:r>
          </w:p>
          <w:p w14:paraId="1F28F37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563</w:t>
            </w:r>
          </w:p>
          <w:p w14:paraId="0111ED9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660</w:t>
            </w:r>
          </w:p>
          <w:p w14:paraId="27D3570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955</w:t>
            </w:r>
          </w:p>
          <w:p w14:paraId="71BF47D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351</w:t>
            </w:r>
          </w:p>
          <w:p w14:paraId="5234F33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221</w:t>
            </w:r>
          </w:p>
          <w:p w14:paraId="5462717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806</w:t>
            </w:r>
          </w:p>
          <w:p w14:paraId="5FA709A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388</w:t>
            </w:r>
          </w:p>
          <w:p w14:paraId="262AA42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404</w:t>
            </w:r>
          </w:p>
          <w:p w14:paraId="4CE7A35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181</w:t>
            </w:r>
          </w:p>
          <w:p w14:paraId="6D72052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858</w:t>
            </w:r>
          </w:p>
          <w:p w14:paraId="4A3CFDD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128</w:t>
            </w:r>
          </w:p>
          <w:p w14:paraId="20E2019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050</w:t>
            </w:r>
          </w:p>
          <w:p w14:paraId="196395F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323</w:t>
            </w:r>
          </w:p>
          <w:p w14:paraId="1C7DAA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216</w:t>
            </w:r>
          </w:p>
          <w:p w14:paraId="1C0C8F8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3915</w:t>
            </w:r>
          </w:p>
          <w:p w14:paraId="28EAC04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4115</w:t>
            </w:r>
          </w:p>
          <w:p w14:paraId="50DE366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412</w:t>
            </w:r>
          </w:p>
          <w:p w14:paraId="77DA27D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999</w:t>
            </w:r>
          </w:p>
          <w:p w14:paraId="0737712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1733</w:t>
            </w:r>
          </w:p>
          <w:p w14:paraId="74FD677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083</w:t>
            </w:r>
          </w:p>
          <w:p w14:paraId="38765EA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153</w:t>
            </w:r>
          </w:p>
          <w:p w14:paraId="301AD9C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109</w:t>
            </w:r>
          </w:p>
          <w:p w14:paraId="11228E3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217</w:t>
            </w:r>
          </w:p>
          <w:p w14:paraId="75B6169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469</w:t>
            </w:r>
          </w:p>
          <w:p w14:paraId="658E67F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646</w:t>
            </w:r>
          </w:p>
          <w:p w14:paraId="2336596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7962</w:t>
            </w:r>
          </w:p>
          <w:p w14:paraId="7710778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805</w:t>
            </w:r>
          </w:p>
          <w:p w14:paraId="4DC5FE8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9830</w:t>
            </w:r>
          </w:p>
          <w:p w14:paraId="3FC1AF4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716</w:t>
            </w:r>
          </w:p>
          <w:p w14:paraId="046EC9E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552</w:t>
            </w:r>
          </w:p>
          <w:p w14:paraId="294588B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997</w:t>
            </w:r>
          </w:p>
          <w:p w14:paraId="6B9A21A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8999</w:t>
            </w:r>
          </w:p>
          <w:p w14:paraId="130AE43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4907</w:t>
            </w:r>
          </w:p>
          <w:p w14:paraId="23E1908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963</w:t>
            </w:r>
          </w:p>
          <w:p w14:paraId="1F73867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7295</w:t>
            </w:r>
          </w:p>
          <w:p w14:paraId="2DFAEFE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310</w:t>
            </w:r>
          </w:p>
          <w:p w14:paraId="0ED34FB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1320</w:t>
            </w:r>
          </w:p>
          <w:p w14:paraId="5BA6A3B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043</w:t>
            </w:r>
          </w:p>
          <w:p w14:paraId="22E32A6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702</w:t>
            </w:r>
          </w:p>
          <w:p w14:paraId="7FDD739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4899</w:t>
            </w:r>
          </w:p>
          <w:p w14:paraId="6DA9974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890</w:t>
            </w:r>
          </w:p>
          <w:p w14:paraId="1E1DEDE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524</w:t>
            </w:r>
          </w:p>
          <w:p w14:paraId="7D3C0EF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023</w:t>
            </w:r>
          </w:p>
          <w:p w14:paraId="0417942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859</w:t>
            </w:r>
          </w:p>
          <w:p w14:paraId="179B04B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938</w:t>
            </w:r>
          </w:p>
          <w:p w14:paraId="3110BFF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878</w:t>
            </w:r>
          </w:p>
          <w:p w14:paraId="6AA043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923</w:t>
            </w:r>
          </w:p>
          <w:p w14:paraId="2154670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7080</w:t>
            </w:r>
          </w:p>
          <w:p w14:paraId="3E026E6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0285</w:t>
            </w:r>
          </w:p>
          <w:p w14:paraId="7E52825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6573</w:t>
            </w:r>
          </w:p>
          <w:p w14:paraId="3E5E44E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4527</w:t>
            </w:r>
          </w:p>
          <w:p w14:paraId="418625E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948</w:t>
            </w:r>
          </w:p>
          <w:p w14:paraId="52694D3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518</w:t>
            </w:r>
          </w:p>
          <w:p w14:paraId="2CC4DEB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902</w:t>
            </w:r>
          </w:p>
          <w:p w14:paraId="17A1369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079</w:t>
            </w:r>
          </w:p>
          <w:p w14:paraId="1EB7774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385</w:t>
            </w:r>
          </w:p>
          <w:p w14:paraId="7F688CE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2245</w:t>
            </w:r>
          </w:p>
          <w:p w14:paraId="68F2622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4221</w:t>
            </w:r>
          </w:p>
          <w:p w14:paraId="35ABF26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6894</w:t>
            </w:r>
          </w:p>
          <w:p w14:paraId="207ED51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655</w:t>
            </w:r>
          </w:p>
          <w:p w14:paraId="3CC0FF3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616</w:t>
            </w:r>
          </w:p>
          <w:p w14:paraId="530B952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281</w:t>
            </w:r>
          </w:p>
          <w:p w14:paraId="7E64FD0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165</w:t>
            </w:r>
          </w:p>
          <w:p w14:paraId="034B36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023</w:t>
            </w:r>
          </w:p>
          <w:p w14:paraId="77805BD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339</w:t>
            </w:r>
          </w:p>
          <w:p w14:paraId="1250E74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787</w:t>
            </w:r>
          </w:p>
          <w:p w14:paraId="44C5965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494</w:t>
            </w:r>
          </w:p>
          <w:p w14:paraId="6B2551A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088</w:t>
            </w:r>
          </w:p>
          <w:p w14:paraId="11B99F6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964</w:t>
            </w:r>
          </w:p>
          <w:p w14:paraId="1923F2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7240</w:t>
            </w:r>
          </w:p>
          <w:p w14:paraId="131BF7E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659</w:t>
            </w:r>
          </w:p>
          <w:p w14:paraId="3302A1C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546</w:t>
            </w:r>
          </w:p>
          <w:p w14:paraId="07060E7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435</w:t>
            </w:r>
          </w:p>
          <w:p w14:paraId="0E66A32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633</w:t>
            </w:r>
          </w:p>
          <w:p w14:paraId="128E15E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2596</w:t>
            </w:r>
          </w:p>
          <w:p w14:paraId="6FEA95E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452</w:t>
            </w:r>
          </w:p>
          <w:p w14:paraId="1586BDF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976</w:t>
            </w:r>
          </w:p>
          <w:p w14:paraId="6D32021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001</w:t>
            </w:r>
          </w:p>
          <w:p w14:paraId="3287455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311</w:t>
            </w:r>
          </w:p>
          <w:p w14:paraId="0A7CB0F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9480</w:t>
            </w:r>
          </w:p>
          <w:p w14:paraId="6C9DC5B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700</w:t>
            </w:r>
          </w:p>
          <w:p w14:paraId="7BB6594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5683</w:t>
            </w:r>
          </w:p>
          <w:p w14:paraId="1D8C501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792</w:t>
            </w:r>
          </w:p>
          <w:p w14:paraId="2AE84A1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207</w:t>
            </w:r>
          </w:p>
          <w:p w14:paraId="2C6FD4E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682</w:t>
            </w:r>
          </w:p>
          <w:p w14:paraId="5947C61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388</w:t>
            </w:r>
          </w:p>
          <w:p w14:paraId="318712D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693</w:t>
            </w:r>
          </w:p>
          <w:p w14:paraId="25EB45B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612</w:t>
            </w:r>
          </w:p>
          <w:p w14:paraId="4DDEFF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573</w:t>
            </w:r>
          </w:p>
          <w:p w14:paraId="7EFDF41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2461</w:t>
            </w:r>
          </w:p>
          <w:p w14:paraId="6F8B42C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481</w:t>
            </w:r>
          </w:p>
          <w:p w14:paraId="4C8E579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9673</w:t>
            </w:r>
          </w:p>
          <w:p w14:paraId="0BC205D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430</w:t>
            </w:r>
          </w:p>
          <w:p w14:paraId="2D6774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151</w:t>
            </w:r>
          </w:p>
          <w:p w14:paraId="74EE54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413</w:t>
            </w:r>
          </w:p>
          <w:p w14:paraId="7625187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543</w:t>
            </w:r>
          </w:p>
          <w:p w14:paraId="082774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653</w:t>
            </w:r>
          </w:p>
          <w:p w14:paraId="6CA5924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5636</w:t>
            </w:r>
          </w:p>
          <w:p w14:paraId="26EA762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336</w:t>
            </w:r>
          </w:p>
          <w:p w14:paraId="0BC2A80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325</w:t>
            </w:r>
          </w:p>
          <w:p w14:paraId="45B4FEC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457</w:t>
            </w:r>
          </w:p>
          <w:p w14:paraId="4B9F7AF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646</w:t>
            </w:r>
          </w:p>
          <w:p w14:paraId="403CA7E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840</w:t>
            </w:r>
          </w:p>
          <w:p w14:paraId="72010FE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780</w:t>
            </w:r>
          </w:p>
          <w:p w14:paraId="2DCC988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4286</w:t>
            </w:r>
          </w:p>
          <w:p w14:paraId="1D03DA6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378</w:t>
            </w:r>
          </w:p>
          <w:p w14:paraId="37DE116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028</w:t>
            </w:r>
          </w:p>
          <w:p w14:paraId="5D4DBB6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337</w:t>
            </w:r>
          </w:p>
          <w:p w14:paraId="0A1A963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798</w:t>
            </w:r>
          </w:p>
          <w:p w14:paraId="3900856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669</w:t>
            </w:r>
          </w:p>
          <w:p w14:paraId="6409C13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463</w:t>
            </w:r>
          </w:p>
          <w:p w14:paraId="65453E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723</w:t>
            </w:r>
          </w:p>
          <w:p w14:paraId="2C74177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079</w:t>
            </w:r>
          </w:p>
          <w:p w14:paraId="7CB4337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090</w:t>
            </w:r>
          </w:p>
          <w:p w14:paraId="2827989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442</w:t>
            </w:r>
          </w:p>
          <w:p w14:paraId="1216184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579</w:t>
            </w:r>
          </w:p>
          <w:p w14:paraId="74AEF8F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927</w:t>
            </w:r>
          </w:p>
          <w:p w14:paraId="7792285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438</w:t>
            </w:r>
          </w:p>
          <w:p w14:paraId="3D239C1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659</w:t>
            </w:r>
          </w:p>
          <w:p w14:paraId="1A28785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5120</w:t>
            </w:r>
          </w:p>
          <w:p w14:paraId="1D9CCAB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546</w:t>
            </w:r>
          </w:p>
          <w:p w14:paraId="2318A72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9445</w:t>
            </w:r>
          </w:p>
          <w:p w14:paraId="03D1DF5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008</w:t>
            </w:r>
          </w:p>
          <w:p w14:paraId="2570A68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6457</w:t>
            </w:r>
          </w:p>
          <w:p w14:paraId="6DB05D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552</w:t>
            </w:r>
          </w:p>
          <w:p w14:paraId="21F86D4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060</w:t>
            </w:r>
          </w:p>
          <w:p w14:paraId="52840A1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5829</w:t>
            </w:r>
          </w:p>
          <w:p w14:paraId="2E83E60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1579</w:t>
            </w:r>
          </w:p>
          <w:p w14:paraId="151C73E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971</w:t>
            </w:r>
          </w:p>
          <w:p w14:paraId="7F98660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726</w:t>
            </w:r>
          </w:p>
          <w:p w14:paraId="148FCC7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4052</w:t>
            </w:r>
          </w:p>
          <w:p w14:paraId="6BA4305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019</w:t>
            </w:r>
          </w:p>
          <w:p w14:paraId="14E0945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623</w:t>
            </w:r>
          </w:p>
          <w:p w14:paraId="06A8845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156</w:t>
            </w:r>
          </w:p>
          <w:p w14:paraId="09E994D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800</w:t>
            </w:r>
          </w:p>
          <w:p w14:paraId="60FF950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921</w:t>
            </w:r>
          </w:p>
          <w:p w14:paraId="4806269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0021</w:t>
            </w:r>
          </w:p>
          <w:p w14:paraId="2F02FC9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607</w:t>
            </w:r>
          </w:p>
          <w:p w14:paraId="20A029B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137</w:t>
            </w:r>
          </w:p>
          <w:p w14:paraId="3B6DC9B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422</w:t>
            </w:r>
          </w:p>
          <w:p w14:paraId="7DE0691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0614</w:t>
            </w:r>
          </w:p>
          <w:p w14:paraId="252B871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3748</w:t>
            </w:r>
          </w:p>
          <w:p w14:paraId="11EB70E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959</w:t>
            </w:r>
          </w:p>
          <w:p w14:paraId="1058049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676</w:t>
            </w:r>
          </w:p>
          <w:p w14:paraId="1BB4320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217</w:t>
            </w:r>
          </w:p>
          <w:p w14:paraId="6AEFF9F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826</w:t>
            </w:r>
          </w:p>
          <w:p w14:paraId="1355D7F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9079</w:t>
            </w:r>
          </w:p>
          <w:p w14:paraId="5F4A169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1813</w:t>
            </w:r>
          </w:p>
          <w:p w14:paraId="385150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614</w:t>
            </w:r>
          </w:p>
          <w:p w14:paraId="2293FB4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259</w:t>
            </w:r>
          </w:p>
          <w:p w14:paraId="221B42E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923</w:t>
            </w:r>
          </w:p>
          <w:p w14:paraId="0AE2AB0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086</w:t>
            </w:r>
          </w:p>
          <w:p w14:paraId="34C70E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348</w:t>
            </w:r>
          </w:p>
          <w:p w14:paraId="537E1CA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4923</w:t>
            </w:r>
          </w:p>
          <w:p w14:paraId="281E5F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057</w:t>
            </w:r>
          </w:p>
          <w:p w14:paraId="303AF9F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082</w:t>
            </w:r>
          </w:p>
          <w:p w14:paraId="61956A2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3047</w:t>
            </w:r>
          </w:p>
          <w:p w14:paraId="3C153A3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967</w:t>
            </w:r>
          </w:p>
          <w:p w14:paraId="1566719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078</w:t>
            </w:r>
          </w:p>
          <w:p w14:paraId="161FCCF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085</w:t>
            </w:r>
          </w:p>
          <w:p w14:paraId="5D074B9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573</w:t>
            </w:r>
          </w:p>
          <w:p w14:paraId="7BECBA1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0486</w:t>
            </w:r>
          </w:p>
          <w:p w14:paraId="43AC38C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0776</w:t>
            </w:r>
          </w:p>
          <w:p w14:paraId="410B397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839</w:t>
            </w:r>
          </w:p>
          <w:p w14:paraId="66A901F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7894</w:t>
            </w:r>
          </w:p>
          <w:p w14:paraId="7CBC67B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8006</w:t>
            </w:r>
          </w:p>
          <w:p w14:paraId="62E3F0A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4013</w:t>
            </w:r>
          </w:p>
          <w:p w14:paraId="5D935B2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8068</w:t>
            </w:r>
          </w:p>
          <w:p w14:paraId="791DD5D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286</w:t>
            </w:r>
          </w:p>
          <w:p w14:paraId="08A27D8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291</w:t>
            </w:r>
          </w:p>
          <w:p w14:paraId="5CB6F38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861</w:t>
            </w:r>
          </w:p>
          <w:p w14:paraId="71A90DB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001</w:t>
            </w:r>
          </w:p>
          <w:p w14:paraId="7D80A5A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776</w:t>
            </w:r>
          </w:p>
          <w:p w14:paraId="4B601F6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2634</w:t>
            </w:r>
          </w:p>
          <w:p w14:paraId="41A2B37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949</w:t>
            </w:r>
          </w:p>
          <w:p w14:paraId="19CC141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7245</w:t>
            </w:r>
          </w:p>
          <w:p w14:paraId="452C1FE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995</w:t>
            </w:r>
          </w:p>
          <w:p w14:paraId="48D0E7C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755</w:t>
            </w:r>
          </w:p>
          <w:p w14:paraId="115908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743</w:t>
            </w:r>
          </w:p>
          <w:p w14:paraId="1FA5017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966</w:t>
            </w:r>
          </w:p>
          <w:p w14:paraId="1836BB4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536</w:t>
            </w:r>
          </w:p>
          <w:p w14:paraId="06BA71D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734</w:t>
            </w:r>
          </w:p>
          <w:p w14:paraId="39AE656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442</w:t>
            </w:r>
          </w:p>
          <w:p w14:paraId="7274020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597</w:t>
            </w:r>
          </w:p>
          <w:p w14:paraId="677E541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880</w:t>
            </w:r>
          </w:p>
          <w:p w14:paraId="746D650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716</w:t>
            </w:r>
          </w:p>
          <w:p w14:paraId="23C89EF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7869</w:t>
            </w:r>
          </w:p>
          <w:p w14:paraId="628868F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422</w:t>
            </w:r>
          </w:p>
          <w:p w14:paraId="26308F4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7794</w:t>
            </w:r>
          </w:p>
          <w:p w14:paraId="2FF530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0242</w:t>
            </w:r>
          </w:p>
          <w:p w14:paraId="6C4C777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506</w:t>
            </w:r>
          </w:p>
          <w:p w14:paraId="4C90AFE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8001</w:t>
            </w:r>
          </w:p>
          <w:p w14:paraId="65B830D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657</w:t>
            </w:r>
          </w:p>
          <w:p w14:paraId="66377E3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636</w:t>
            </w:r>
          </w:p>
          <w:p w14:paraId="79F25F2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372</w:t>
            </w:r>
          </w:p>
          <w:p w14:paraId="6238F3B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659</w:t>
            </w:r>
          </w:p>
          <w:p w14:paraId="3DEBB00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674</w:t>
            </w:r>
          </w:p>
          <w:p w14:paraId="15CD5EA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314</w:t>
            </w:r>
          </w:p>
          <w:p w14:paraId="02B5F40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1429</w:t>
            </w:r>
          </w:p>
          <w:p w14:paraId="195FA0F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7753</w:t>
            </w:r>
          </w:p>
          <w:p w14:paraId="04ADDC5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365</w:t>
            </w:r>
          </w:p>
          <w:p w14:paraId="1CEB25E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171</w:t>
            </w:r>
          </w:p>
          <w:p w14:paraId="041A44D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829</w:t>
            </w:r>
          </w:p>
          <w:p w14:paraId="7ECFED3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411</w:t>
            </w:r>
          </w:p>
          <w:p w14:paraId="09CBE2D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375</w:t>
            </w:r>
          </w:p>
          <w:p w14:paraId="6DC960B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4392</w:t>
            </w:r>
          </w:p>
          <w:p w14:paraId="6191135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191</w:t>
            </w:r>
          </w:p>
          <w:p w14:paraId="159EF08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4650</w:t>
            </w:r>
          </w:p>
          <w:p w14:paraId="0D7F412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554</w:t>
            </w:r>
          </w:p>
          <w:p w14:paraId="65F3D05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828</w:t>
            </w:r>
          </w:p>
          <w:p w14:paraId="558C322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290</w:t>
            </w:r>
          </w:p>
          <w:p w14:paraId="7E6DFEB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033</w:t>
            </w:r>
          </w:p>
          <w:p w14:paraId="5CD2149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581</w:t>
            </w:r>
          </w:p>
          <w:p w14:paraId="026DAC5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425</w:t>
            </w:r>
          </w:p>
          <w:p w14:paraId="447A6A1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933</w:t>
            </w:r>
          </w:p>
          <w:p w14:paraId="2745BDD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582</w:t>
            </w:r>
          </w:p>
          <w:p w14:paraId="398FDF4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872</w:t>
            </w:r>
          </w:p>
          <w:p w14:paraId="5F74A2C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116</w:t>
            </w:r>
          </w:p>
          <w:p w14:paraId="1895377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284</w:t>
            </w:r>
          </w:p>
          <w:p w14:paraId="2F7D5FD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344</w:t>
            </w:r>
          </w:p>
          <w:p w14:paraId="77D1A65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9560</w:t>
            </w:r>
          </w:p>
          <w:p w14:paraId="40E8755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231</w:t>
            </w:r>
          </w:p>
          <w:p w14:paraId="30EB252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2764</w:t>
            </w:r>
          </w:p>
          <w:p w14:paraId="47FD6E7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323</w:t>
            </w:r>
          </w:p>
          <w:p w14:paraId="6083732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828</w:t>
            </w:r>
          </w:p>
          <w:p w14:paraId="2DE60B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7433</w:t>
            </w:r>
          </w:p>
          <w:p w14:paraId="6D4DF6D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423</w:t>
            </w:r>
          </w:p>
          <w:p w14:paraId="6302DDE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637</w:t>
            </w:r>
          </w:p>
          <w:p w14:paraId="000804C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521</w:t>
            </w:r>
          </w:p>
          <w:p w14:paraId="4EACAEB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0426</w:t>
            </w:r>
          </w:p>
          <w:p w14:paraId="51B7B3E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834</w:t>
            </w:r>
          </w:p>
          <w:p w14:paraId="0F7E152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335</w:t>
            </w:r>
          </w:p>
          <w:p w14:paraId="72FDC69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310</w:t>
            </w:r>
          </w:p>
          <w:p w14:paraId="0CB877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605</w:t>
            </w:r>
          </w:p>
          <w:p w14:paraId="1BD70C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820</w:t>
            </w:r>
          </w:p>
          <w:p w14:paraId="24014EA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619</w:t>
            </w:r>
          </w:p>
          <w:p w14:paraId="61334FD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243</w:t>
            </w:r>
          </w:p>
          <w:p w14:paraId="088A7F3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116</w:t>
            </w:r>
          </w:p>
          <w:p w14:paraId="443E21F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039</w:t>
            </w:r>
          </w:p>
          <w:p w14:paraId="1EAAC0A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5608</w:t>
            </w:r>
          </w:p>
          <w:p w14:paraId="17AE778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000</w:t>
            </w:r>
          </w:p>
          <w:p w14:paraId="1B2D39B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448</w:t>
            </w:r>
          </w:p>
          <w:p w14:paraId="310CAF2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451</w:t>
            </w:r>
          </w:p>
          <w:p w14:paraId="4EA8141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775</w:t>
            </w:r>
          </w:p>
          <w:p w14:paraId="211723D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158</w:t>
            </w:r>
          </w:p>
          <w:p w14:paraId="0FC71AD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075</w:t>
            </w:r>
          </w:p>
          <w:p w14:paraId="645D903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433</w:t>
            </w:r>
          </w:p>
          <w:p w14:paraId="7473176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470</w:t>
            </w:r>
          </w:p>
          <w:p w14:paraId="7E54A5F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3811</w:t>
            </w:r>
          </w:p>
          <w:p w14:paraId="106F40A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446</w:t>
            </w:r>
          </w:p>
          <w:p w14:paraId="17103DB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486</w:t>
            </w:r>
          </w:p>
          <w:p w14:paraId="651CFA7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691</w:t>
            </w:r>
          </w:p>
          <w:p w14:paraId="23C15E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033</w:t>
            </w:r>
          </w:p>
          <w:p w14:paraId="4C4B9D3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994</w:t>
            </w:r>
          </w:p>
          <w:p w14:paraId="0BDB40B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5499</w:t>
            </w:r>
          </w:p>
          <w:p w14:paraId="754F72D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3804</w:t>
            </w:r>
          </w:p>
          <w:p w14:paraId="03F6912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611</w:t>
            </w:r>
          </w:p>
          <w:p w14:paraId="252C662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589</w:t>
            </w:r>
          </w:p>
          <w:p w14:paraId="3357DB3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635</w:t>
            </w:r>
          </w:p>
          <w:p w14:paraId="4C814F7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102</w:t>
            </w:r>
          </w:p>
          <w:p w14:paraId="17D1EE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268</w:t>
            </w:r>
          </w:p>
          <w:p w14:paraId="6BC1453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996</w:t>
            </w:r>
          </w:p>
          <w:p w14:paraId="708A414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429</w:t>
            </w:r>
          </w:p>
          <w:p w14:paraId="02F70E0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843</w:t>
            </w:r>
          </w:p>
          <w:p w14:paraId="5AE2A05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0462</w:t>
            </w:r>
          </w:p>
          <w:p w14:paraId="432D725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9004</w:t>
            </w:r>
          </w:p>
          <w:p w14:paraId="41872F9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223</w:t>
            </w:r>
          </w:p>
          <w:p w14:paraId="7A39AD7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975</w:t>
            </w:r>
          </w:p>
          <w:p w14:paraId="11C0808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755</w:t>
            </w:r>
          </w:p>
          <w:p w14:paraId="210E99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728</w:t>
            </w:r>
          </w:p>
          <w:p w14:paraId="4820A5C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675</w:t>
            </w:r>
          </w:p>
          <w:p w14:paraId="2785234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865</w:t>
            </w:r>
          </w:p>
          <w:p w14:paraId="39A64B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751</w:t>
            </w:r>
          </w:p>
          <w:p w14:paraId="3BAC6ED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416</w:t>
            </w:r>
          </w:p>
          <w:p w14:paraId="6125A83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2157</w:t>
            </w:r>
          </w:p>
          <w:p w14:paraId="7CB32BF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727</w:t>
            </w:r>
          </w:p>
          <w:p w14:paraId="00AA380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4203</w:t>
            </w:r>
          </w:p>
          <w:p w14:paraId="1D33950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039</w:t>
            </w:r>
          </w:p>
          <w:p w14:paraId="5EE9AB8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982</w:t>
            </w:r>
          </w:p>
          <w:p w14:paraId="45671C6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3284</w:t>
            </w:r>
          </w:p>
          <w:p w14:paraId="1FBA357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603</w:t>
            </w:r>
          </w:p>
          <w:p w14:paraId="45A14AE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3618</w:t>
            </w:r>
          </w:p>
          <w:p w14:paraId="57C4513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3216</w:t>
            </w:r>
          </w:p>
          <w:p w14:paraId="216DADF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448</w:t>
            </w:r>
          </w:p>
          <w:p w14:paraId="07B87D0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228</w:t>
            </w:r>
          </w:p>
          <w:p w14:paraId="4BA25A2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053</w:t>
            </w:r>
          </w:p>
          <w:p w14:paraId="2E6867E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609</w:t>
            </w:r>
          </w:p>
          <w:p w14:paraId="7665C59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189</w:t>
            </w:r>
          </w:p>
          <w:p w14:paraId="3959AA5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7767</w:t>
            </w:r>
          </w:p>
          <w:p w14:paraId="3FE9855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151</w:t>
            </w:r>
          </w:p>
          <w:p w14:paraId="7CACD5A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211</w:t>
            </w:r>
          </w:p>
          <w:p w14:paraId="0D8D8EB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7563</w:t>
            </w:r>
          </w:p>
          <w:p w14:paraId="0AA7A4C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911</w:t>
            </w:r>
          </w:p>
          <w:p w14:paraId="5C68E13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050</w:t>
            </w:r>
          </w:p>
          <w:p w14:paraId="3E942DE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683</w:t>
            </w:r>
          </w:p>
          <w:p w14:paraId="55B0EE1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338</w:t>
            </w:r>
          </w:p>
          <w:p w14:paraId="7FAB1B5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5011</w:t>
            </w:r>
          </w:p>
          <w:p w14:paraId="62456FF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668</w:t>
            </w:r>
          </w:p>
          <w:p w14:paraId="1CE42A0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138</w:t>
            </w:r>
          </w:p>
          <w:p w14:paraId="782CE7D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4139</w:t>
            </w:r>
          </w:p>
          <w:p w14:paraId="6DC8189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745</w:t>
            </w:r>
          </w:p>
          <w:p w14:paraId="3065780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7446</w:t>
            </w:r>
          </w:p>
          <w:p w14:paraId="3FBAB6E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360</w:t>
            </w:r>
          </w:p>
          <w:p w14:paraId="7906A5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546</w:t>
            </w:r>
          </w:p>
          <w:p w14:paraId="0F12036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201</w:t>
            </w:r>
          </w:p>
          <w:p w14:paraId="41187C7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4191</w:t>
            </w:r>
          </w:p>
          <w:p w14:paraId="636C1EC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805</w:t>
            </w:r>
          </w:p>
          <w:p w14:paraId="45E6671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5994</w:t>
            </w:r>
          </w:p>
          <w:p w14:paraId="330D447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4382</w:t>
            </w:r>
          </w:p>
          <w:p w14:paraId="1F08F0D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2070</w:t>
            </w:r>
          </w:p>
          <w:p w14:paraId="350C068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3658</w:t>
            </w:r>
          </w:p>
          <w:p w14:paraId="2963392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349</w:t>
            </w:r>
          </w:p>
          <w:p w14:paraId="5E93FA9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662</w:t>
            </w:r>
          </w:p>
          <w:p w14:paraId="6E0124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071</w:t>
            </w:r>
          </w:p>
          <w:p w14:paraId="3CE35FA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663</w:t>
            </w:r>
          </w:p>
          <w:p w14:paraId="79D9796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945</w:t>
            </w:r>
          </w:p>
          <w:p w14:paraId="27129E2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5935</w:t>
            </w:r>
          </w:p>
          <w:p w14:paraId="1049702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4007</w:t>
            </w:r>
          </w:p>
          <w:p w14:paraId="6C60F81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487</w:t>
            </w:r>
          </w:p>
          <w:p w14:paraId="5F1A555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325</w:t>
            </w:r>
          </w:p>
          <w:p w14:paraId="10497D8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149</w:t>
            </w:r>
          </w:p>
          <w:p w14:paraId="6E611BA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3449</w:t>
            </w:r>
          </w:p>
          <w:p w14:paraId="1E6EA25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989</w:t>
            </w:r>
          </w:p>
          <w:p w14:paraId="1555F6B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615</w:t>
            </w:r>
          </w:p>
          <w:p w14:paraId="1DE7670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5415</w:t>
            </w:r>
          </w:p>
          <w:p w14:paraId="51697F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047</w:t>
            </w:r>
          </w:p>
          <w:p w14:paraId="5747251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672</w:t>
            </w:r>
          </w:p>
          <w:p w14:paraId="5F66C03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736</w:t>
            </w:r>
          </w:p>
          <w:p w14:paraId="03E7F3A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708</w:t>
            </w:r>
          </w:p>
          <w:p w14:paraId="747B8EC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826</w:t>
            </w:r>
          </w:p>
          <w:p w14:paraId="432085B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143</w:t>
            </w:r>
          </w:p>
          <w:p w14:paraId="51B5894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8132</w:t>
            </w:r>
          </w:p>
          <w:p w14:paraId="3C60488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4229</w:t>
            </w:r>
          </w:p>
          <w:p w14:paraId="54CC28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991</w:t>
            </w:r>
          </w:p>
          <w:p w14:paraId="3733256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278</w:t>
            </w:r>
          </w:p>
          <w:p w14:paraId="402FD8C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158</w:t>
            </w:r>
          </w:p>
          <w:p w14:paraId="069C591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9600</w:t>
            </w:r>
          </w:p>
          <w:p w14:paraId="3713429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195</w:t>
            </w:r>
          </w:p>
          <w:p w14:paraId="78EE764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276</w:t>
            </w:r>
          </w:p>
          <w:p w14:paraId="6F3BFF9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306</w:t>
            </w:r>
          </w:p>
          <w:p w14:paraId="6BCA466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615</w:t>
            </w:r>
          </w:p>
          <w:p w14:paraId="49FC074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613</w:t>
            </w:r>
          </w:p>
          <w:p w14:paraId="64B0269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516</w:t>
            </w:r>
          </w:p>
          <w:p w14:paraId="54C5CCC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914</w:t>
            </w:r>
          </w:p>
          <w:p w14:paraId="434E625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336</w:t>
            </w:r>
          </w:p>
          <w:p w14:paraId="311F47D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139</w:t>
            </w:r>
          </w:p>
          <w:p w14:paraId="18150C8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744</w:t>
            </w:r>
          </w:p>
          <w:p w14:paraId="7A8F758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3528</w:t>
            </w:r>
          </w:p>
          <w:p w14:paraId="6C9DBDD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124</w:t>
            </w:r>
          </w:p>
          <w:p w14:paraId="7A89120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3127</w:t>
            </w:r>
          </w:p>
          <w:p w14:paraId="7784D16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334</w:t>
            </w:r>
          </w:p>
          <w:p w14:paraId="3D6183C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263</w:t>
            </w:r>
          </w:p>
          <w:p w14:paraId="610947C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571</w:t>
            </w:r>
          </w:p>
          <w:p w14:paraId="3C13790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039</w:t>
            </w:r>
          </w:p>
          <w:p w14:paraId="521601C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084</w:t>
            </w:r>
          </w:p>
          <w:p w14:paraId="314F87D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7479</w:t>
            </w:r>
          </w:p>
          <w:p w14:paraId="531AF45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097</w:t>
            </w:r>
          </w:p>
          <w:p w14:paraId="4C1C47A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0122</w:t>
            </w:r>
          </w:p>
          <w:p w14:paraId="73F6C02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0123</w:t>
            </w:r>
          </w:p>
          <w:p w14:paraId="5C360E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178</w:t>
            </w:r>
          </w:p>
          <w:p w14:paraId="20D454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542</w:t>
            </w:r>
          </w:p>
          <w:p w14:paraId="0CB7917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686</w:t>
            </w:r>
          </w:p>
          <w:p w14:paraId="79557BF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390</w:t>
            </w:r>
          </w:p>
          <w:p w14:paraId="5F80BF5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122</w:t>
            </w:r>
          </w:p>
          <w:p w14:paraId="693950E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445</w:t>
            </w:r>
          </w:p>
          <w:p w14:paraId="56E2C2F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9753</w:t>
            </w:r>
          </w:p>
          <w:p w14:paraId="545EEF1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083</w:t>
            </w:r>
          </w:p>
          <w:p w14:paraId="5906883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436</w:t>
            </w:r>
          </w:p>
          <w:p w14:paraId="6AA477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970</w:t>
            </w:r>
          </w:p>
          <w:p w14:paraId="42867B7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669</w:t>
            </w:r>
          </w:p>
          <w:p w14:paraId="3C3A9F0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198</w:t>
            </w:r>
          </w:p>
          <w:p w14:paraId="2FF2B3F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5654</w:t>
            </w:r>
          </w:p>
          <w:p w14:paraId="0CEFEDD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4680</w:t>
            </w:r>
          </w:p>
          <w:p w14:paraId="6B833CE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574</w:t>
            </w:r>
          </w:p>
          <w:p w14:paraId="24C4127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709</w:t>
            </w:r>
          </w:p>
          <w:p w14:paraId="1104D05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384</w:t>
            </w:r>
          </w:p>
          <w:p w14:paraId="00B8AE0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7206</w:t>
            </w:r>
          </w:p>
          <w:p w14:paraId="47F862D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441</w:t>
            </w:r>
          </w:p>
          <w:p w14:paraId="1EF56D7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468</w:t>
            </w:r>
          </w:p>
          <w:p w14:paraId="4876120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867</w:t>
            </w:r>
          </w:p>
          <w:p w14:paraId="749D6FA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9865</w:t>
            </w:r>
          </w:p>
          <w:p w14:paraId="56D22C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460</w:t>
            </w:r>
          </w:p>
          <w:p w14:paraId="57FC066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275</w:t>
            </w:r>
          </w:p>
          <w:p w14:paraId="7A8EA6D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3026</w:t>
            </w:r>
          </w:p>
          <w:p w14:paraId="4DA33E8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837</w:t>
            </w:r>
          </w:p>
          <w:p w14:paraId="0AA2925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156</w:t>
            </w:r>
          </w:p>
          <w:p w14:paraId="19D4F08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318</w:t>
            </w:r>
          </w:p>
          <w:p w14:paraId="191BDAC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302</w:t>
            </w:r>
          </w:p>
          <w:p w14:paraId="5CA51AE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040</w:t>
            </w:r>
          </w:p>
          <w:p w14:paraId="4505C72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0237</w:t>
            </w:r>
          </w:p>
          <w:p w14:paraId="09B584E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093</w:t>
            </w:r>
          </w:p>
          <w:p w14:paraId="13B836B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075</w:t>
            </w:r>
          </w:p>
          <w:p w14:paraId="1D179EB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681</w:t>
            </w:r>
          </w:p>
          <w:p w14:paraId="2E30879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560</w:t>
            </w:r>
          </w:p>
          <w:p w14:paraId="16CF16D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8526</w:t>
            </w:r>
          </w:p>
          <w:p w14:paraId="21ABB4D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8378</w:t>
            </w:r>
          </w:p>
          <w:p w14:paraId="534525D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857</w:t>
            </w:r>
          </w:p>
          <w:p w14:paraId="1EC9C0D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339</w:t>
            </w:r>
          </w:p>
          <w:p w14:paraId="3CF7A4C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053</w:t>
            </w:r>
          </w:p>
          <w:p w14:paraId="0378B09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107</w:t>
            </w:r>
          </w:p>
          <w:p w14:paraId="481AA1D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478</w:t>
            </w:r>
          </w:p>
          <w:p w14:paraId="40BE7B0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6493</w:t>
            </w:r>
          </w:p>
          <w:p w14:paraId="6683C7C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364</w:t>
            </w:r>
          </w:p>
          <w:p w14:paraId="6893717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859</w:t>
            </w:r>
          </w:p>
          <w:p w14:paraId="7B748BB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4052</w:t>
            </w:r>
          </w:p>
          <w:p w14:paraId="4121C3A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548</w:t>
            </w:r>
          </w:p>
          <w:p w14:paraId="475AB59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236</w:t>
            </w:r>
          </w:p>
          <w:p w14:paraId="7DF5C50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711</w:t>
            </w:r>
          </w:p>
          <w:p w14:paraId="5894E04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067</w:t>
            </w:r>
          </w:p>
          <w:p w14:paraId="626D074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656</w:t>
            </w:r>
          </w:p>
          <w:p w14:paraId="0BBD999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332</w:t>
            </w:r>
          </w:p>
          <w:p w14:paraId="03BB264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620</w:t>
            </w:r>
          </w:p>
          <w:p w14:paraId="3DB8508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972</w:t>
            </w:r>
          </w:p>
          <w:p w14:paraId="62F52F1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838</w:t>
            </w:r>
          </w:p>
          <w:p w14:paraId="731D6BF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654</w:t>
            </w:r>
          </w:p>
          <w:p w14:paraId="4AC3A2F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412</w:t>
            </w:r>
          </w:p>
          <w:p w14:paraId="4E4EEB0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2150</w:t>
            </w:r>
          </w:p>
          <w:p w14:paraId="449ACEC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609</w:t>
            </w:r>
          </w:p>
          <w:p w14:paraId="01FB3F0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632</w:t>
            </w:r>
          </w:p>
          <w:p w14:paraId="1EAC97E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654</w:t>
            </w:r>
          </w:p>
          <w:p w14:paraId="5E4C358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068</w:t>
            </w:r>
          </w:p>
          <w:p w14:paraId="2CAEB79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3272</w:t>
            </w:r>
          </w:p>
          <w:p w14:paraId="45C5E82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197</w:t>
            </w:r>
          </w:p>
          <w:p w14:paraId="546736B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763</w:t>
            </w:r>
          </w:p>
          <w:p w14:paraId="16AC01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3335</w:t>
            </w:r>
          </w:p>
          <w:p w14:paraId="5FBF636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130</w:t>
            </w:r>
          </w:p>
          <w:p w14:paraId="4C543D3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849</w:t>
            </w:r>
          </w:p>
          <w:p w14:paraId="56BDD4B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412</w:t>
            </w:r>
          </w:p>
          <w:p w14:paraId="4B96CAA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2326</w:t>
            </w:r>
          </w:p>
          <w:p w14:paraId="72E9FFE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208</w:t>
            </w:r>
          </w:p>
          <w:p w14:paraId="160BFFF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566</w:t>
            </w:r>
          </w:p>
          <w:p w14:paraId="65676AB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7711</w:t>
            </w:r>
          </w:p>
          <w:p w14:paraId="4B74D87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431</w:t>
            </w:r>
          </w:p>
          <w:p w14:paraId="5CA1816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857</w:t>
            </w:r>
          </w:p>
          <w:p w14:paraId="3AEF533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405</w:t>
            </w:r>
          </w:p>
          <w:p w14:paraId="0A595C2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786</w:t>
            </w:r>
          </w:p>
          <w:p w14:paraId="2130E37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769</w:t>
            </w:r>
          </w:p>
          <w:p w14:paraId="6B94096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921</w:t>
            </w:r>
          </w:p>
          <w:p w14:paraId="293989D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929</w:t>
            </w:r>
          </w:p>
          <w:p w14:paraId="1F69B34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2297</w:t>
            </w:r>
          </w:p>
          <w:p w14:paraId="350F912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8777</w:t>
            </w:r>
          </w:p>
          <w:p w14:paraId="314016E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627</w:t>
            </w:r>
          </w:p>
          <w:p w14:paraId="02BC5DD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3716</w:t>
            </w:r>
          </w:p>
          <w:p w14:paraId="0F67B4A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2871</w:t>
            </w:r>
          </w:p>
          <w:p w14:paraId="1889439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973</w:t>
            </w:r>
          </w:p>
          <w:p w14:paraId="64F2735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661</w:t>
            </w:r>
          </w:p>
          <w:p w14:paraId="44406E2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6614</w:t>
            </w:r>
          </w:p>
          <w:p w14:paraId="76CED74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907</w:t>
            </w:r>
          </w:p>
          <w:p w14:paraId="7825F4C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705</w:t>
            </w:r>
          </w:p>
          <w:p w14:paraId="632CF18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770</w:t>
            </w:r>
          </w:p>
          <w:p w14:paraId="4E3AA3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2568</w:t>
            </w:r>
          </w:p>
          <w:p w14:paraId="3AA069E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034</w:t>
            </w:r>
          </w:p>
          <w:p w14:paraId="370C9AE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1397</w:t>
            </w:r>
          </w:p>
          <w:p w14:paraId="799FD97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996</w:t>
            </w:r>
          </w:p>
          <w:p w14:paraId="0466E85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906</w:t>
            </w:r>
          </w:p>
          <w:p w14:paraId="7AEB8B3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840</w:t>
            </w:r>
          </w:p>
          <w:p w14:paraId="3949DA9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937</w:t>
            </w:r>
          </w:p>
          <w:p w14:paraId="6153792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262</w:t>
            </w:r>
          </w:p>
          <w:p w14:paraId="5A5B535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570</w:t>
            </w:r>
          </w:p>
          <w:p w14:paraId="7C97F9D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832</w:t>
            </w:r>
          </w:p>
          <w:p w14:paraId="6D591F9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466</w:t>
            </w:r>
          </w:p>
          <w:p w14:paraId="0F1D1C2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727</w:t>
            </w:r>
          </w:p>
          <w:p w14:paraId="6ACDBE3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149</w:t>
            </w:r>
          </w:p>
          <w:p w14:paraId="7207FB3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031</w:t>
            </w:r>
          </w:p>
          <w:p w14:paraId="373DF4F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880</w:t>
            </w:r>
          </w:p>
          <w:p w14:paraId="5EEB0B7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1153</w:t>
            </w:r>
          </w:p>
          <w:p w14:paraId="7A245B8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000</w:t>
            </w:r>
          </w:p>
          <w:p w14:paraId="5FD82ED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70559</w:t>
            </w:r>
          </w:p>
          <w:p w14:paraId="038913F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827</w:t>
            </w:r>
          </w:p>
          <w:p w14:paraId="3CCFD73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389</w:t>
            </w:r>
          </w:p>
          <w:p w14:paraId="0C80A68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815</w:t>
            </w:r>
          </w:p>
          <w:p w14:paraId="3E80AC4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870</w:t>
            </w:r>
          </w:p>
          <w:p w14:paraId="695E24F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8370</w:t>
            </w:r>
          </w:p>
          <w:p w14:paraId="5BBC02C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921</w:t>
            </w:r>
          </w:p>
          <w:p w14:paraId="56C33BD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0500</w:t>
            </w:r>
          </w:p>
          <w:p w14:paraId="1ADCC0F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386</w:t>
            </w:r>
          </w:p>
          <w:p w14:paraId="21E38D3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302</w:t>
            </w:r>
          </w:p>
          <w:p w14:paraId="31AE17E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1200</w:t>
            </w:r>
          </w:p>
          <w:p w14:paraId="7ED7E25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738</w:t>
            </w:r>
          </w:p>
          <w:p w14:paraId="3B13134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3214</w:t>
            </w:r>
          </w:p>
          <w:p w14:paraId="65D64A9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852</w:t>
            </w:r>
          </w:p>
          <w:p w14:paraId="68F8D34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876</w:t>
            </w:r>
          </w:p>
          <w:p w14:paraId="2CCF3D9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115</w:t>
            </w:r>
          </w:p>
          <w:p w14:paraId="257B878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851</w:t>
            </w:r>
          </w:p>
          <w:p w14:paraId="0F0C0C0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703</w:t>
            </w:r>
          </w:p>
          <w:p w14:paraId="5C375B2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0848</w:t>
            </w:r>
          </w:p>
          <w:p w14:paraId="52B036B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2080</w:t>
            </w:r>
          </w:p>
          <w:p w14:paraId="4D2EEA2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6069</w:t>
            </w:r>
          </w:p>
          <w:p w14:paraId="1BD8FF4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445</w:t>
            </w:r>
          </w:p>
          <w:p w14:paraId="6EC63A5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8418</w:t>
            </w:r>
          </w:p>
          <w:p w14:paraId="45B8AC2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721</w:t>
            </w:r>
          </w:p>
          <w:p w14:paraId="58B1A6A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7461</w:t>
            </w:r>
          </w:p>
          <w:p w14:paraId="3252C42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774</w:t>
            </w:r>
          </w:p>
          <w:p w14:paraId="2C3D1A6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881</w:t>
            </w:r>
          </w:p>
          <w:p w14:paraId="3F2B181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6745</w:t>
            </w:r>
          </w:p>
          <w:p w14:paraId="7348246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930</w:t>
            </w:r>
          </w:p>
          <w:p w14:paraId="31A9CC3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5823</w:t>
            </w:r>
          </w:p>
          <w:p w14:paraId="5A0C9F1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412</w:t>
            </w:r>
          </w:p>
          <w:p w14:paraId="314117C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711</w:t>
            </w:r>
          </w:p>
          <w:p w14:paraId="29399A3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0557</w:t>
            </w:r>
          </w:p>
          <w:p w14:paraId="21DCF11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2764</w:t>
            </w:r>
          </w:p>
          <w:p w14:paraId="3418D38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408</w:t>
            </w:r>
          </w:p>
          <w:p w14:paraId="3778687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802</w:t>
            </w:r>
          </w:p>
          <w:p w14:paraId="214B94F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296</w:t>
            </w:r>
          </w:p>
          <w:p w14:paraId="6B9D858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6603</w:t>
            </w:r>
          </w:p>
          <w:p w14:paraId="1517F9F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921</w:t>
            </w:r>
          </w:p>
          <w:p w14:paraId="53DE1B1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566</w:t>
            </w:r>
          </w:p>
          <w:p w14:paraId="0AC1A2A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0100</w:t>
            </w:r>
          </w:p>
          <w:p w14:paraId="41890EE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786</w:t>
            </w:r>
          </w:p>
          <w:p w14:paraId="420E470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641</w:t>
            </w:r>
          </w:p>
          <w:p w14:paraId="38C8BD5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9208</w:t>
            </w:r>
          </w:p>
          <w:p w14:paraId="0813FFC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611</w:t>
            </w:r>
          </w:p>
          <w:p w14:paraId="024955D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723</w:t>
            </w:r>
          </w:p>
          <w:p w14:paraId="526E979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715</w:t>
            </w:r>
          </w:p>
          <w:p w14:paraId="77BAFD3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809</w:t>
            </w:r>
          </w:p>
          <w:p w14:paraId="5B91D52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7645</w:t>
            </w:r>
          </w:p>
          <w:p w14:paraId="04AB9B8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731</w:t>
            </w:r>
          </w:p>
          <w:p w14:paraId="467A59C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369</w:t>
            </w:r>
          </w:p>
          <w:p w14:paraId="5ED2983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569</w:t>
            </w:r>
          </w:p>
          <w:p w14:paraId="5026FC1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748</w:t>
            </w:r>
          </w:p>
          <w:p w14:paraId="02A173A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837</w:t>
            </w:r>
          </w:p>
          <w:p w14:paraId="06DE356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702</w:t>
            </w:r>
          </w:p>
          <w:p w14:paraId="15B31CD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186</w:t>
            </w:r>
          </w:p>
          <w:p w14:paraId="13672B7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303</w:t>
            </w:r>
          </w:p>
          <w:p w14:paraId="77FB08A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909</w:t>
            </w:r>
          </w:p>
          <w:p w14:paraId="7487A20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649</w:t>
            </w:r>
          </w:p>
          <w:p w14:paraId="125FE75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50706</w:t>
            </w:r>
          </w:p>
          <w:p w14:paraId="043AFE1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3376</w:t>
            </w:r>
          </w:p>
          <w:p w14:paraId="6632EAD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536</w:t>
            </w:r>
          </w:p>
          <w:p w14:paraId="4A67E0D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415</w:t>
            </w:r>
          </w:p>
          <w:p w14:paraId="0E2994C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4668</w:t>
            </w:r>
          </w:p>
          <w:p w14:paraId="6C3DC67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438</w:t>
            </w:r>
          </w:p>
          <w:p w14:paraId="18F3050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003</w:t>
            </w:r>
          </w:p>
          <w:p w14:paraId="3E1533C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3585</w:t>
            </w:r>
          </w:p>
          <w:p w14:paraId="4E6FA59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912</w:t>
            </w:r>
          </w:p>
          <w:p w14:paraId="2C30855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5770</w:t>
            </w:r>
          </w:p>
          <w:p w14:paraId="5C77711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0401</w:t>
            </w:r>
          </w:p>
          <w:p w14:paraId="6D3AFC3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989</w:t>
            </w:r>
          </w:p>
          <w:p w14:paraId="0AEB8B6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1242</w:t>
            </w:r>
          </w:p>
          <w:p w14:paraId="0950915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070</w:t>
            </w:r>
          </w:p>
          <w:p w14:paraId="72E5828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6692</w:t>
            </w:r>
          </w:p>
          <w:p w14:paraId="69CDB53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8541</w:t>
            </w:r>
          </w:p>
          <w:p w14:paraId="13AE953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8961</w:t>
            </w:r>
          </w:p>
          <w:p w14:paraId="2B9E3CD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8358</w:t>
            </w:r>
          </w:p>
          <w:p w14:paraId="7090B4E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5560</w:t>
            </w:r>
          </w:p>
          <w:p w14:paraId="7A78257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6763</w:t>
            </w:r>
          </w:p>
          <w:p w14:paraId="6E41CDF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9695</w:t>
            </w:r>
          </w:p>
          <w:p w14:paraId="6D86B20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308</w:t>
            </w:r>
          </w:p>
          <w:p w14:paraId="63688CC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907</w:t>
            </w:r>
          </w:p>
          <w:p w14:paraId="3CEDD78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519</w:t>
            </w:r>
          </w:p>
          <w:p w14:paraId="0B7348F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2783</w:t>
            </w:r>
          </w:p>
          <w:p w14:paraId="60C1FDA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5529</w:t>
            </w:r>
          </w:p>
          <w:p w14:paraId="0D2D8B3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9788</w:t>
            </w:r>
          </w:p>
          <w:p w14:paraId="2741E39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1460</w:t>
            </w:r>
          </w:p>
          <w:p w14:paraId="25C4FD4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5634</w:t>
            </w:r>
          </w:p>
          <w:p w14:paraId="1136974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7302</w:t>
            </w:r>
          </w:p>
          <w:p w14:paraId="7656D8A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6653</w:t>
            </w:r>
          </w:p>
          <w:p w14:paraId="7CC3938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835</w:t>
            </w:r>
          </w:p>
          <w:p w14:paraId="75FEA54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5378</w:t>
            </w:r>
          </w:p>
          <w:p w14:paraId="4517D13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0045</w:t>
            </w:r>
          </w:p>
          <w:p w14:paraId="3DC2E468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30143</w:t>
            </w:r>
          </w:p>
          <w:p w14:paraId="78C13C0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4143</w:t>
            </w:r>
          </w:p>
          <w:p w14:paraId="2829A97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670</w:t>
            </w:r>
          </w:p>
          <w:p w14:paraId="615840D4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29055</w:t>
            </w:r>
          </w:p>
          <w:p w14:paraId="11BC011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098</w:t>
            </w:r>
          </w:p>
          <w:p w14:paraId="7482EE2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47741</w:t>
            </w:r>
          </w:p>
          <w:p w14:paraId="5DF63DD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12719</w:t>
            </w:r>
          </w:p>
          <w:p w14:paraId="4AAFDAB1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08986</w:t>
            </w:r>
          </w:p>
          <w:p w14:paraId="576593D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2737</w:t>
            </w:r>
          </w:p>
          <w:p w14:paraId="6EE65DC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NSRNOG00000063044</w:t>
            </w: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6A862A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6.364780895</w:t>
            </w:r>
          </w:p>
          <w:p w14:paraId="54DC6A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38900632</w:t>
            </w:r>
          </w:p>
          <w:p w14:paraId="270073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689182119</w:t>
            </w:r>
          </w:p>
          <w:p w14:paraId="575EB3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54016817</w:t>
            </w:r>
          </w:p>
          <w:p w14:paraId="670CD15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27103287</w:t>
            </w:r>
          </w:p>
          <w:p w14:paraId="71C6CF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718159469</w:t>
            </w:r>
          </w:p>
          <w:p w14:paraId="7316B26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.44173582</w:t>
            </w:r>
          </w:p>
          <w:p w14:paraId="48C76F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9970097</w:t>
            </w:r>
          </w:p>
          <w:p w14:paraId="260726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5417484</w:t>
            </w:r>
          </w:p>
          <w:p w14:paraId="7B5F20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586122573</w:t>
            </w:r>
          </w:p>
          <w:p w14:paraId="0B6EC5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429866991</w:t>
            </w:r>
          </w:p>
          <w:p w14:paraId="339DF0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401292277</w:t>
            </w:r>
          </w:p>
          <w:p w14:paraId="4D3025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37057792</w:t>
            </w:r>
          </w:p>
          <w:p w14:paraId="4B1816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0713805</w:t>
            </w:r>
          </w:p>
          <w:p w14:paraId="761B28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69099524</w:t>
            </w:r>
          </w:p>
          <w:p w14:paraId="0AFA76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98334917</w:t>
            </w:r>
          </w:p>
          <w:p w14:paraId="459E27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36250761</w:t>
            </w:r>
          </w:p>
          <w:p w14:paraId="5F6FE5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430444358</w:t>
            </w:r>
          </w:p>
          <w:p w14:paraId="62C737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57670369</w:t>
            </w:r>
          </w:p>
          <w:p w14:paraId="0F99E6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396250996</w:t>
            </w:r>
          </w:p>
          <w:p w14:paraId="1E2F27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24514188</w:t>
            </w:r>
          </w:p>
          <w:p w14:paraId="12152A9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59642925</w:t>
            </w:r>
          </w:p>
          <w:p w14:paraId="510F0ED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026523443</w:t>
            </w:r>
          </w:p>
          <w:p w14:paraId="49B9F6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10415031</w:t>
            </w:r>
          </w:p>
          <w:p w14:paraId="7E2D7C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72034326</w:t>
            </w:r>
          </w:p>
          <w:p w14:paraId="320624A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99868775</w:t>
            </w:r>
          </w:p>
          <w:p w14:paraId="30B931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9479077</w:t>
            </w:r>
          </w:p>
          <w:p w14:paraId="4BBE06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56581466</w:t>
            </w:r>
          </w:p>
          <w:p w14:paraId="5419AF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99781002</w:t>
            </w:r>
          </w:p>
          <w:p w14:paraId="7866786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24012017</w:t>
            </w:r>
          </w:p>
          <w:p w14:paraId="0E2615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84818353</w:t>
            </w:r>
          </w:p>
          <w:p w14:paraId="661018B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63015913</w:t>
            </w:r>
          </w:p>
          <w:p w14:paraId="1290E7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85741896</w:t>
            </w:r>
          </w:p>
          <w:p w14:paraId="5C0CA8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56158321</w:t>
            </w:r>
          </w:p>
          <w:p w14:paraId="6CB89C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81946514</w:t>
            </w:r>
          </w:p>
          <w:p w14:paraId="015CB5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59795994</w:t>
            </w:r>
          </w:p>
          <w:p w14:paraId="5CA656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70978406</w:t>
            </w:r>
          </w:p>
          <w:p w14:paraId="7444C8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69256621</w:t>
            </w:r>
          </w:p>
          <w:p w14:paraId="0DC604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9632361</w:t>
            </w:r>
          </w:p>
          <w:p w14:paraId="00A76F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00876392</w:t>
            </w:r>
          </w:p>
          <w:p w14:paraId="325FFE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2118007</w:t>
            </w:r>
          </w:p>
          <w:p w14:paraId="27A19B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73606459</w:t>
            </w:r>
          </w:p>
          <w:p w14:paraId="7DD489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72804743</w:t>
            </w:r>
          </w:p>
          <w:p w14:paraId="5D9CFD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46815858</w:t>
            </w:r>
          </w:p>
          <w:p w14:paraId="6AC674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504066906</w:t>
            </w:r>
          </w:p>
          <w:p w14:paraId="5A6A287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4176658</w:t>
            </w:r>
          </w:p>
          <w:p w14:paraId="35A019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50447066</w:t>
            </w:r>
          </w:p>
          <w:p w14:paraId="59EDF9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66383202</w:t>
            </w:r>
          </w:p>
          <w:p w14:paraId="197C9A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74885288</w:t>
            </w:r>
          </w:p>
          <w:p w14:paraId="5C3642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.688651</w:t>
            </w:r>
          </w:p>
          <w:p w14:paraId="28A1D3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35370842</w:t>
            </w:r>
          </w:p>
          <w:p w14:paraId="633366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60190975</w:t>
            </w:r>
          </w:p>
          <w:p w14:paraId="45EFDAD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16091112</w:t>
            </w:r>
          </w:p>
          <w:p w14:paraId="1DAB7F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61050827</w:t>
            </w:r>
          </w:p>
          <w:p w14:paraId="5758E4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29884124</w:t>
            </w:r>
          </w:p>
          <w:p w14:paraId="0855E2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6942155</w:t>
            </w:r>
          </w:p>
          <w:p w14:paraId="61D791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67825146</w:t>
            </w:r>
          </w:p>
          <w:p w14:paraId="25FF03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60056027</w:t>
            </w:r>
          </w:p>
          <w:p w14:paraId="4342EC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22377743</w:t>
            </w:r>
          </w:p>
          <w:p w14:paraId="796886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97913757</w:t>
            </w:r>
          </w:p>
          <w:p w14:paraId="3A007D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95983418</w:t>
            </w:r>
          </w:p>
          <w:p w14:paraId="3FE1B3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04603125</w:t>
            </w:r>
          </w:p>
          <w:p w14:paraId="50B9DA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6018867</w:t>
            </w:r>
          </w:p>
          <w:p w14:paraId="0500C6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27694976</w:t>
            </w:r>
          </w:p>
          <w:p w14:paraId="09DB7A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94735837</w:t>
            </w:r>
          </w:p>
          <w:p w14:paraId="43FD91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16554684</w:t>
            </w:r>
          </w:p>
          <w:p w14:paraId="71B313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86052628</w:t>
            </w:r>
          </w:p>
          <w:p w14:paraId="7E0730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273426208</w:t>
            </w:r>
          </w:p>
          <w:p w14:paraId="74EE28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7833032</w:t>
            </w:r>
          </w:p>
          <w:p w14:paraId="6F856C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23300949</w:t>
            </w:r>
          </w:p>
          <w:p w14:paraId="6C9E4D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21749201</w:t>
            </w:r>
          </w:p>
          <w:p w14:paraId="100173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210745205</w:t>
            </w:r>
          </w:p>
          <w:p w14:paraId="22C856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4702882</w:t>
            </w:r>
          </w:p>
          <w:p w14:paraId="7AA8C14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2759264</w:t>
            </w:r>
          </w:p>
          <w:p w14:paraId="370BC2A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.46505617</w:t>
            </w:r>
          </w:p>
          <w:p w14:paraId="593705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37399643</w:t>
            </w:r>
          </w:p>
          <w:p w14:paraId="2EDC518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618258911</w:t>
            </w:r>
          </w:p>
          <w:p w14:paraId="553186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99090309</w:t>
            </w:r>
          </w:p>
          <w:p w14:paraId="68124A3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8413174</w:t>
            </w:r>
          </w:p>
          <w:p w14:paraId="20B57C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58441113</w:t>
            </w:r>
          </w:p>
          <w:p w14:paraId="6D71D77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08132822</w:t>
            </w:r>
          </w:p>
          <w:p w14:paraId="43634F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1804196</w:t>
            </w:r>
          </w:p>
          <w:p w14:paraId="53F8B9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0602616</w:t>
            </w:r>
          </w:p>
          <w:p w14:paraId="07EB51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80627717</w:t>
            </w:r>
          </w:p>
          <w:p w14:paraId="699B5CE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48374811</w:t>
            </w:r>
          </w:p>
          <w:p w14:paraId="0848DB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26847107</w:t>
            </w:r>
          </w:p>
          <w:p w14:paraId="6E158FB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14885936</w:t>
            </w:r>
          </w:p>
          <w:p w14:paraId="4C37AA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95507106</w:t>
            </w:r>
          </w:p>
          <w:p w14:paraId="0EA1AC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044220625</w:t>
            </w:r>
          </w:p>
          <w:p w14:paraId="6B6A80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3026191</w:t>
            </w:r>
          </w:p>
          <w:p w14:paraId="6FCAE1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91504685</w:t>
            </w:r>
          </w:p>
          <w:p w14:paraId="552D45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743989</w:t>
            </w:r>
          </w:p>
          <w:p w14:paraId="44C2BFD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39933962</w:t>
            </w:r>
          </w:p>
          <w:p w14:paraId="7E473A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5095785</w:t>
            </w:r>
          </w:p>
          <w:p w14:paraId="0DA8C4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753772749</w:t>
            </w:r>
          </w:p>
          <w:p w14:paraId="1E75723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65254625</w:t>
            </w:r>
          </w:p>
          <w:p w14:paraId="1AAADB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4505669</w:t>
            </w:r>
          </w:p>
          <w:p w14:paraId="27BB65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1420153</w:t>
            </w:r>
          </w:p>
          <w:p w14:paraId="5B387D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3477762</w:t>
            </w:r>
          </w:p>
          <w:p w14:paraId="212643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07770587</w:t>
            </w:r>
          </w:p>
          <w:p w14:paraId="53EBA81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570488231</w:t>
            </w:r>
          </w:p>
          <w:p w14:paraId="129BF0D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81777607</w:t>
            </w:r>
          </w:p>
          <w:p w14:paraId="03733F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37580759</w:t>
            </w:r>
          </w:p>
          <w:p w14:paraId="775117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15934089</w:t>
            </w:r>
          </w:p>
          <w:p w14:paraId="7CF083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0.99364606</w:t>
            </w:r>
          </w:p>
          <w:p w14:paraId="31F99E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46531125</w:t>
            </w:r>
          </w:p>
          <w:p w14:paraId="503DD1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34207664</w:t>
            </w:r>
          </w:p>
          <w:p w14:paraId="6E8E47F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50034045</w:t>
            </w:r>
          </w:p>
          <w:p w14:paraId="636BDD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21259999</w:t>
            </w:r>
          </w:p>
          <w:p w14:paraId="3C279E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55830056</w:t>
            </w:r>
          </w:p>
          <w:p w14:paraId="570A3F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89904996</w:t>
            </w:r>
          </w:p>
          <w:p w14:paraId="3F3C70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02212555</w:t>
            </w:r>
          </w:p>
          <w:p w14:paraId="0CAD4C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0116217</w:t>
            </w:r>
          </w:p>
          <w:p w14:paraId="6F4CA3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85605835</w:t>
            </w:r>
          </w:p>
          <w:p w14:paraId="6A1A4F1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83129702</w:t>
            </w:r>
          </w:p>
          <w:p w14:paraId="0E5866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38547662</w:t>
            </w:r>
          </w:p>
          <w:p w14:paraId="7071F9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15070865</w:t>
            </w:r>
          </w:p>
          <w:p w14:paraId="5F82534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179782</w:t>
            </w:r>
          </w:p>
          <w:p w14:paraId="25C2AB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68087909</w:t>
            </w:r>
          </w:p>
          <w:p w14:paraId="383F26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220483</w:t>
            </w:r>
          </w:p>
          <w:p w14:paraId="69B846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153393694</w:t>
            </w:r>
          </w:p>
          <w:p w14:paraId="5D6DAA7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11181571</w:t>
            </w:r>
          </w:p>
          <w:p w14:paraId="5331CE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57540273</w:t>
            </w:r>
          </w:p>
          <w:p w14:paraId="38BDB0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74097298</w:t>
            </w:r>
          </w:p>
          <w:p w14:paraId="602C5A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46307597</w:t>
            </w:r>
          </w:p>
          <w:p w14:paraId="208D9C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13523444</w:t>
            </w:r>
          </w:p>
          <w:p w14:paraId="73C4BC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47692621</w:t>
            </w:r>
          </w:p>
          <w:p w14:paraId="5D8774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1557416</w:t>
            </w:r>
          </w:p>
          <w:p w14:paraId="308BF2D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513939</w:t>
            </w:r>
          </w:p>
          <w:p w14:paraId="03EFF4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9176657</w:t>
            </w:r>
          </w:p>
          <w:p w14:paraId="277EF1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6565286</w:t>
            </w:r>
          </w:p>
          <w:p w14:paraId="4C0940E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20179317</w:t>
            </w:r>
          </w:p>
          <w:p w14:paraId="1A0C92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11205621</w:t>
            </w:r>
          </w:p>
          <w:p w14:paraId="6F6A64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37289036</w:t>
            </w:r>
          </w:p>
          <w:p w14:paraId="5FB186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5671713</w:t>
            </w:r>
          </w:p>
          <w:p w14:paraId="3881735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06383345</w:t>
            </w:r>
          </w:p>
          <w:p w14:paraId="59332CE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36441505</w:t>
            </w:r>
          </w:p>
          <w:p w14:paraId="1B4E27E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8249368</w:t>
            </w:r>
          </w:p>
          <w:p w14:paraId="205EAE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4392994</w:t>
            </w:r>
          </w:p>
          <w:p w14:paraId="6B4710D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858446</w:t>
            </w:r>
          </w:p>
          <w:p w14:paraId="205E01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33589874</w:t>
            </w:r>
          </w:p>
          <w:p w14:paraId="51607C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73046127</w:t>
            </w:r>
          </w:p>
          <w:p w14:paraId="7D9B1A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09087581</w:t>
            </w:r>
          </w:p>
          <w:p w14:paraId="424C59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79631005</w:t>
            </w:r>
          </w:p>
          <w:p w14:paraId="0620F4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316337039</w:t>
            </w:r>
          </w:p>
          <w:p w14:paraId="3945B5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1528487</w:t>
            </w:r>
          </w:p>
          <w:p w14:paraId="426023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803839</w:t>
            </w:r>
          </w:p>
          <w:p w14:paraId="7D3261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41396713</w:t>
            </w:r>
          </w:p>
          <w:p w14:paraId="10CF36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.44207955</w:t>
            </w:r>
          </w:p>
          <w:p w14:paraId="7871AD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99524893</w:t>
            </w:r>
          </w:p>
          <w:p w14:paraId="3C0948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742992572</w:t>
            </w:r>
          </w:p>
          <w:p w14:paraId="4B361D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54896274</w:t>
            </w:r>
          </w:p>
          <w:p w14:paraId="761456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88135697</w:t>
            </w:r>
          </w:p>
          <w:p w14:paraId="055700D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35744818</w:t>
            </w:r>
          </w:p>
          <w:p w14:paraId="75C7E3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47405382</w:t>
            </w:r>
          </w:p>
          <w:p w14:paraId="1074D2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3109069</w:t>
            </w:r>
          </w:p>
          <w:p w14:paraId="6CBCAD7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151439431</w:t>
            </w:r>
          </w:p>
          <w:p w14:paraId="1D5708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2380261</w:t>
            </w:r>
          </w:p>
          <w:p w14:paraId="2EDB69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533442071</w:t>
            </w:r>
          </w:p>
          <w:p w14:paraId="3266859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26215638</w:t>
            </w:r>
          </w:p>
          <w:p w14:paraId="22205D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6893087</w:t>
            </w:r>
          </w:p>
          <w:p w14:paraId="4EA482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7796163</w:t>
            </w:r>
          </w:p>
          <w:p w14:paraId="18232D4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13385453</w:t>
            </w:r>
          </w:p>
          <w:p w14:paraId="188DAF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812177306</w:t>
            </w:r>
          </w:p>
          <w:p w14:paraId="0E9FFF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0581485</w:t>
            </w:r>
          </w:p>
          <w:p w14:paraId="2B1DCD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6170687</w:t>
            </w:r>
          </w:p>
          <w:p w14:paraId="315238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0279547</w:t>
            </w:r>
          </w:p>
          <w:p w14:paraId="3A5199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5272064</w:t>
            </w:r>
          </w:p>
          <w:p w14:paraId="67814AC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039884</w:t>
            </w:r>
          </w:p>
          <w:p w14:paraId="661D9D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492094</w:t>
            </w:r>
          </w:p>
          <w:p w14:paraId="193CFE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02814412</w:t>
            </w:r>
          </w:p>
          <w:p w14:paraId="5406B8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23224955</w:t>
            </w:r>
          </w:p>
          <w:p w14:paraId="20D5D7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5871694</w:t>
            </w:r>
          </w:p>
          <w:p w14:paraId="46CC06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76825746</w:t>
            </w:r>
          </w:p>
          <w:p w14:paraId="1C1259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65328107</w:t>
            </w:r>
          </w:p>
          <w:p w14:paraId="07015A3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7449496</w:t>
            </w:r>
          </w:p>
          <w:p w14:paraId="59EF0FC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75390906</w:t>
            </w:r>
          </w:p>
          <w:p w14:paraId="433E16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30846459</w:t>
            </w:r>
          </w:p>
          <w:p w14:paraId="3FE562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070265762</w:t>
            </w:r>
          </w:p>
          <w:p w14:paraId="5E05DA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30689204</w:t>
            </w:r>
          </w:p>
          <w:p w14:paraId="218C53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8994707</w:t>
            </w:r>
          </w:p>
          <w:p w14:paraId="1F771F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88507825</w:t>
            </w:r>
          </w:p>
          <w:p w14:paraId="37EE6E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2706323</w:t>
            </w:r>
          </w:p>
          <w:p w14:paraId="50FF6FC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3355621</w:t>
            </w:r>
          </w:p>
          <w:p w14:paraId="727148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56786026</w:t>
            </w:r>
          </w:p>
          <w:p w14:paraId="7EFD94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3424055</w:t>
            </w:r>
          </w:p>
          <w:p w14:paraId="612D23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02258118</w:t>
            </w:r>
          </w:p>
          <w:p w14:paraId="1BBFA3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00449069</w:t>
            </w:r>
          </w:p>
          <w:p w14:paraId="21E120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13785668</w:t>
            </w:r>
          </w:p>
          <w:p w14:paraId="549BF7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31552586</w:t>
            </w:r>
          </w:p>
          <w:p w14:paraId="7E820A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6406888</w:t>
            </w:r>
          </w:p>
          <w:p w14:paraId="5DC934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71165503</w:t>
            </w:r>
          </w:p>
          <w:p w14:paraId="0AEB06A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3210541</w:t>
            </w:r>
          </w:p>
          <w:p w14:paraId="756A8B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11317611</w:t>
            </w:r>
          </w:p>
          <w:p w14:paraId="136965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119911</w:t>
            </w:r>
          </w:p>
          <w:p w14:paraId="4D6BD0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9576827</w:t>
            </w:r>
          </w:p>
          <w:p w14:paraId="3C31C0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2356007</w:t>
            </w:r>
          </w:p>
          <w:p w14:paraId="5BB518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26080398</w:t>
            </w:r>
          </w:p>
          <w:p w14:paraId="4D8804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35909795</w:t>
            </w:r>
          </w:p>
          <w:p w14:paraId="76241B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92473776</w:t>
            </w:r>
          </w:p>
          <w:p w14:paraId="6241A0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26578008</w:t>
            </w:r>
          </w:p>
          <w:p w14:paraId="0AC1C0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06973293</w:t>
            </w:r>
          </w:p>
          <w:p w14:paraId="460C19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5886461</w:t>
            </w:r>
          </w:p>
          <w:p w14:paraId="59420E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19835584</w:t>
            </w:r>
          </w:p>
          <w:p w14:paraId="562729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13521676</w:t>
            </w:r>
          </w:p>
          <w:p w14:paraId="376DC4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6848813</w:t>
            </w:r>
          </w:p>
          <w:p w14:paraId="09132E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5722923</w:t>
            </w:r>
          </w:p>
          <w:p w14:paraId="3FF380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95089857</w:t>
            </w:r>
          </w:p>
          <w:p w14:paraId="7B85BD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0346964</w:t>
            </w:r>
          </w:p>
          <w:p w14:paraId="54D264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92852523</w:t>
            </w:r>
          </w:p>
          <w:p w14:paraId="2667C9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12739544</w:t>
            </w:r>
          </w:p>
          <w:p w14:paraId="769A51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75953891</w:t>
            </w:r>
          </w:p>
          <w:p w14:paraId="193DDBE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31775034</w:t>
            </w:r>
          </w:p>
          <w:p w14:paraId="752B1C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30731451</w:t>
            </w:r>
          </w:p>
          <w:p w14:paraId="11EEF2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13928546</w:t>
            </w:r>
          </w:p>
          <w:p w14:paraId="16E803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88230274</w:t>
            </w:r>
          </w:p>
          <w:p w14:paraId="5DEDFCD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43163743</w:t>
            </w:r>
          </w:p>
          <w:p w14:paraId="0E09AE9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98108909</w:t>
            </w:r>
          </w:p>
          <w:p w14:paraId="247B41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7147618</w:t>
            </w:r>
          </w:p>
          <w:p w14:paraId="279B0D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9724892</w:t>
            </w:r>
          </w:p>
          <w:p w14:paraId="0265EE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07962167</w:t>
            </w:r>
          </w:p>
          <w:p w14:paraId="1B7563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080100049</w:t>
            </w:r>
          </w:p>
          <w:p w14:paraId="016AEB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846977694</w:t>
            </w:r>
          </w:p>
          <w:p w14:paraId="7DD0CE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4124805</w:t>
            </w:r>
          </w:p>
          <w:p w14:paraId="4E823D7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5567024</w:t>
            </w:r>
          </w:p>
          <w:p w14:paraId="757D98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19583007</w:t>
            </w:r>
          </w:p>
          <w:p w14:paraId="6E5B2F9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25800428</w:t>
            </w:r>
          </w:p>
          <w:p w14:paraId="3B3D5B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6081353</w:t>
            </w:r>
          </w:p>
          <w:p w14:paraId="3BFD0D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14577524</w:t>
            </w:r>
          </w:p>
          <w:p w14:paraId="75F370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76732255</w:t>
            </w:r>
          </w:p>
          <w:p w14:paraId="1720735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14328844</w:t>
            </w:r>
          </w:p>
          <w:p w14:paraId="52F54E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4234349</w:t>
            </w:r>
          </w:p>
          <w:p w14:paraId="27C908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6593113</w:t>
            </w:r>
          </w:p>
          <w:p w14:paraId="664AC4D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58394833</w:t>
            </w:r>
          </w:p>
          <w:p w14:paraId="5D6F46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52526371</w:t>
            </w:r>
          </w:p>
          <w:p w14:paraId="10ED8B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35823018</w:t>
            </w:r>
          </w:p>
          <w:p w14:paraId="041D01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5111435</w:t>
            </w:r>
          </w:p>
          <w:p w14:paraId="67D40F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37881125</w:t>
            </w:r>
          </w:p>
          <w:p w14:paraId="4D5F7F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28963684</w:t>
            </w:r>
          </w:p>
          <w:p w14:paraId="63A50A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.78163293</w:t>
            </w:r>
          </w:p>
          <w:p w14:paraId="4D9BCD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61967903</w:t>
            </w:r>
          </w:p>
          <w:p w14:paraId="6D2AC4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15785037</w:t>
            </w:r>
          </w:p>
          <w:p w14:paraId="1CAF97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9261389</w:t>
            </w:r>
          </w:p>
          <w:p w14:paraId="17573B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69235864</w:t>
            </w:r>
          </w:p>
          <w:p w14:paraId="088B8CD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965605</w:t>
            </w:r>
          </w:p>
          <w:p w14:paraId="6CA7A6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802362341</w:t>
            </w:r>
          </w:p>
          <w:p w14:paraId="769CB0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11752654</w:t>
            </w:r>
          </w:p>
          <w:p w14:paraId="7433C1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02904797</w:t>
            </w:r>
          </w:p>
          <w:p w14:paraId="008503C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64165732</w:t>
            </w:r>
          </w:p>
          <w:p w14:paraId="09EFB0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08069968</w:t>
            </w:r>
          </w:p>
          <w:p w14:paraId="4B47A7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64481204</w:t>
            </w:r>
          </w:p>
          <w:p w14:paraId="16FEA6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71086939</w:t>
            </w:r>
          </w:p>
          <w:p w14:paraId="4238190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2881869</w:t>
            </w:r>
          </w:p>
          <w:p w14:paraId="7D240D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0686421</w:t>
            </w:r>
          </w:p>
          <w:p w14:paraId="6B17CB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19471294</w:t>
            </w:r>
          </w:p>
          <w:p w14:paraId="0AE7EA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65163417</w:t>
            </w:r>
          </w:p>
          <w:p w14:paraId="7E222F8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993976212</w:t>
            </w:r>
          </w:p>
          <w:p w14:paraId="008661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828076212</w:t>
            </w:r>
          </w:p>
          <w:p w14:paraId="3E6896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320436463</w:t>
            </w:r>
          </w:p>
          <w:p w14:paraId="4D6A08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27016553</w:t>
            </w:r>
          </w:p>
          <w:p w14:paraId="77CE3F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21175707</w:t>
            </w:r>
          </w:p>
          <w:p w14:paraId="3E6337C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85366464</w:t>
            </w:r>
          </w:p>
          <w:p w14:paraId="7F605DC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5424785</w:t>
            </w:r>
          </w:p>
          <w:p w14:paraId="2EFB99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20440651</w:t>
            </w:r>
          </w:p>
          <w:p w14:paraId="054552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9987279</w:t>
            </w:r>
          </w:p>
          <w:p w14:paraId="4F67DD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3010954</w:t>
            </w:r>
          </w:p>
          <w:p w14:paraId="5EAD7D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76321241</w:t>
            </w:r>
          </w:p>
          <w:p w14:paraId="40A3D5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19604558</w:t>
            </w:r>
          </w:p>
          <w:p w14:paraId="683DF3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1322162</w:t>
            </w:r>
          </w:p>
          <w:p w14:paraId="2BA533B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4159516</w:t>
            </w:r>
          </w:p>
          <w:p w14:paraId="7BBE07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66228486</w:t>
            </w:r>
          </w:p>
          <w:p w14:paraId="44426F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61837645</w:t>
            </w:r>
          </w:p>
          <w:p w14:paraId="43B5C2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58603818</w:t>
            </w:r>
          </w:p>
          <w:p w14:paraId="2EFD4C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0.59618976</w:t>
            </w:r>
          </w:p>
          <w:p w14:paraId="4676CF3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268284</w:t>
            </w:r>
          </w:p>
          <w:p w14:paraId="56F7A2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46258411</w:t>
            </w:r>
          </w:p>
          <w:p w14:paraId="752BAE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57807223</w:t>
            </w:r>
          </w:p>
          <w:p w14:paraId="27C08D0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91242255</w:t>
            </w:r>
          </w:p>
          <w:p w14:paraId="20EE0B0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69364584</w:t>
            </w:r>
          </w:p>
          <w:p w14:paraId="672AA13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33998475</w:t>
            </w:r>
          </w:p>
          <w:p w14:paraId="69780E0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06887678</w:t>
            </w:r>
          </w:p>
          <w:p w14:paraId="3DBFFCB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6838227</w:t>
            </w:r>
          </w:p>
          <w:p w14:paraId="094EB2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29751553</w:t>
            </w:r>
          </w:p>
          <w:p w14:paraId="2B301B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8691029</w:t>
            </w:r>
          </w:p>
          <w:p w14:paraId="6FA67F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78842894</w:t>
            </w:r>
          </w:p>
          <w:p w14:paraId="6169D2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4254831</w:t>
            </w:r>
          </w:p>
          <w:p w14:paraId="33ABAA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136827</w:t>
            </w:r>
          </w:p>
          <w:p w14:paraId="5BBF1E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92505915</w:t>
            </w:r>
          </w:p>
          <w:p w14:paraId="4DF6F1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077064102</w:t>
            </w:r>
          </w:p>
          <w:p w14:paraId="159708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27801772</w:t>
            </w:r>
          </w:p>
          <w:p w14:paraId="5E2B36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16249022</w:t>
            </w:r>
          </w:p>
          <w:p w14:paraId="3AE63F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7568734</w:t>
            </w:r>
          </w:p>
          <w:p w14:paraId="2E0D5D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0014547</w:t>
            </w:r>
          </w:p>
          <w:p w14:paraId="51D7C5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51087854</w:t>
            </w:r>
          </w:p>
          <w:p w14:paraId="5DD1D8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4024093</w:t>
            </w:r>
          </w:p>
          <w:p w14:paraId="565CAC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3837677</w:t>
            </w:r>
          </w:p>
          <w:p w14:paraId="3C4E93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57676456</w:t>
            </w:r>
          </w:p>
          <w:p w14:paraId="2D6C5D4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9825621</w:t>
            </w:r>
          </w:p>
          <w:p w14:paraId="314404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25943267</w:t>
            </w:r>
          </w:p>
          <w:p w14:paraId="197EBE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51265005</w:t>
            </w:r>
          </w:p>
          <w:p w14:paraId="2E4D3E5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8111043</w:t>
            </w:r>
          </w:p>
          <w:p w14:paraId="645DEF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5025696</w:t>
            </w:r>
          </w:p>
          <w:p w14:paraId="02C504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78890051</w:t>
            </w:r>
          </w:p>
          <w:p w14:paraId="5B3F27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53221072</w:t>
            </w:r>
          </w:p>
          <w:p w14:paraId="20D516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4445099</w:t>
            </w:r>
          </w:p>
          <w:p w14:paraId="29C8C6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2868111</w:t>
            </w:r>
          </w:p>
          <w:p w14:paraId="166F5F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6474745</w:t>
            </w:r>
          </w:p>
          <w:p w14:paraId="499FC5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79378367</w:t>
            </w:r>
          </w:p>
          <w:p w14:paraId="117253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8151314</w:t>
            </w:r>
          </w:p>
          <w:p w14:paraId="69EC06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14146856</w:t>
            </w:r>
          </w:p>
          <w:p w14:paraId="1ED1DE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79671039</w:t>
            </w:r>
          </w:p>
          <w:p w14:paraId="743F94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1541543</w:t>
            </w:r>
          </w:p>
          <w:p w14:paraId="461E90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20424504</w:t>
            </w:r>
          </w:p>
          <w:p w14:paraId="1D8A50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01402718</w:t>
            </w:r>
          </w:p>
          <w:p w14:paraId="5E457E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97199654</w:t>
            </w:r>
          </w:p>
          <w:p w14:paraId="2B0728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5289762</w:t>
            </w:r>
          </w:p>
          <w:p w14:paraId="4CA38C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27773183</w:t>
            </w:r>
          </w:p>
          <w:p w14:paraId="3945ED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82408667</w:t>
            </w:r>
          </w:p>
          <w:p w14:paraId="4AB7D5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2456701</w:t>
            </w:r>
          </w:p>
          <w:p w14:paraId="098A4D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4362377</w:t>
            </w:r>
          </w:p>
          <w:p w14:paraId="19C989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4072559</w:t>
            </w:r>
          </w:p>
          <w:p w14:paraId="639A5B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01895676</w:t>
            </w:r>
          </w:p>
          <w:p w14:paraId="33BB29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9091049</w:t>
            </w:r>
          </w:p>
          <w:p w14:paraId="2E425B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62834203</w:t>
            </w:r>
          </w:p>
          <w:p w14:paraId="42AFCC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69302948</w:t>
            </w:r>
          </w:p>
          <w:p w14:paraId="6D4F87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53370834</w:t>
            </w:r>
          </w:p>
          <w:p w14:paraId="1EFE82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4141071</w:t>
            </w:r>
          </w:p>
          <w:p w14:paraId="24D8C0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81355504</w:t>
            </w:r>
          </w:p>
          <w:p w14:paraId="2A6284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9.508455064</w:t>
            </w:r>
          </w:p>
          <w:p w14:paraId="206EF7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3387428</w:t>
            </w:r>
          </w:p>
          <w:p w14:paraId="5C2AFA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4044756</w:t>
            </w:r>
          </w:p>
          <w:p w14:paraId="77C95C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77633108</w:t>
            </w:r>
          </w:p>
          <w:p w14:paraId="02E44A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85311172</w:t>
            </w:r>
          </w:p>
          <w:p w14:paraId="0B14A9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065191713</w:t>
            </w:r>
          </w:p>
          <w:p w14:paraId="32C10A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48112923</w:t>
            </w:r>
          </w:p>
          <w:p w14:paraId="32B193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29826303</w:t>
            </w:r>
          </w:p>
          <w:p w14:paraId="6180C48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727920455</w:t>
            </w:r>
          </w:p>
          <w:p w14:paraId="240154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68693421</w:t>
            </w:r>
          </w:p>
          <w:p w14:paraId="622459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21347633</w:t>
            </w:r>
          </w:p>
          <w:p w14:paraId="277CD8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042968187</w:t>
            </w:r>
          </w:p>
          <w:p w14:paraId="7B7B3A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3562391</w:t>
            </w:r>
          </w:p>
          <w:p w14:paraId="417A97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20199285</w:t>
            </w:r>
          </w:p>
          <w:p w14:paraId="1721CF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5482053</w:t>
            </w:r>
          </w:p>
          <w:p w14:paraId="072D103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95820362</w:t>
            </w:r>
          </w:p>
          <w:p w14:paraId="66D3B85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7573206</w:t>
            </w:r>
          </w:p>
          <w:p w14:paraId="6352C6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95784958</w:t>
            </w:r>
          </w:p>
          <w:p w14:paraId="79A75C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9993354</w:t>
            </w:r>
          </w:p>
          <w:p w14:paraId="248432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5314985</w:t>
            </w:r>
          </w:p>
          <w:p w14:paraId="7E84AF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94353437</w:t>
            </w:r>
          </w:p>
          <w:p w14:paraId="4347D7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21533517</w:t>
            </w:r>
          </w:p>
          <w:p w14:paraId="36223D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6943585</w:t>
            </w:r>
          </w:p>
          <w:p w14:paraId="5AA81E8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8466385</w:t>
            </w:r>
          </w:p>
          <w:p w14:paraId="7EA826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217765543</w:t>
            </w:r>
          </w:p>
          <w:p w14:paraId="13CDF7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8956099</w:t>
            </w:r>
          </w:p>
          <w:p w14:paraId="5F8A771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7415717</w:t>
            </w:r>
          </w:p>
          <w:p w14:paraId="5E08C7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28247786</w:t>
            </w:r>
          </w:p>
          <w:p w14:paraId="11CF527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20823036</w:t>
            </w:r>
          </w:p>
          <w:p w14:paraId="599C40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66352108</w:t>
            </w:r>
          </w:p>
          <w:p w14:paraId="5A5601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9.9825183</w:t>
            </w:r>
          </w:p>
          <w:p w14:paraId="3087ED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11214118</w:t>
            </w:r>
          </w:p>
          <w:p w14:paraId="69AF13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8906896</w:t>
            </w:r>
          </w:p>
          <w:p w14:paraId="7C93AF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724387528</w:t>
            </w:r>
          </w:p>
          <w:p w14:paraId="48CCAD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07971504</w:t>
            </w:r>
          </w:p>
          <w:p w14:paraId="6F18D5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8111718</w:t>
            </w:r>
          </w:p>
          <w:p w14:paraId="26C24A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64866146</w:t>
            </w:r>
          </w:p>
          <w:p w14:paraId="06AE8F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72318199</w:t>
            </w:r>
          </w:p>
          <w:p w14:paraId="71C86D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48690384</w:t>
            </w:r>
          </w:p>
          <w:p w14:paraId="31207D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1720929</w:t>
            </w:r>
          </w:p>
          <w:p w14:paraId="4682A8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70980606</w:t>
            </w:r>
          </w:p>
          <w:p w14:paraId="1D8034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60797161</w:t>
            </w:r>
          </w:p>
          <w:p w14:paraId="5A66E2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00556712</w:t>
            </w:r>
          </w:p>
          <w:p w14:paraId="37FA10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83873782</w:t>
            </w:r>
          </w:p>
          <w:p w14:paraId="0F57857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15303942</w:t>
            </w:r>
          </w:p>
          <w:p w14:paraId="2BA8225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32940883</w:t>
            </w:r>
          </w:p>
          <w:p w14:paraId="6C3929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18773115</w:t>
            </w:r>
          </w:p>
          <w:p w14:paraId="67EAED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21372183</w:t>
            </w:r>
          </w:p>
          <w:p w14:paraId="3A9478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64571767</w:t>
            </w:r>
          </w:p>
          <w:p w14:paraId="6CE9D2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16808288</w:t>
            </w:r>
          </w:p>
          <w:p w14:paraId="614781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36892534</w:t>
            </w:r>
          </w:p>
          <w:p w14:paraId="0F4751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00492199</w:t>
            </w:r>
          </w:p>
          <w:p w14:paraId="3DFDFD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2724203</w:t>
            </w:r>
          </w:p>
          <w:p w14:paraId="53ED29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2499592</w:t>
            </w:r>
          </w:p>
          <w:p w14:paraId="4C4CE3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17307212</w:t>
            </w:r>
          </w:p>
          <w:p w14:paraId="3CB67D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90293787</w:t>
            </w:r>
          </w:p>
          <w:p w14:paraId="3FEF84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63772567</w:t>
            </w:r>
          </w:p>
          <w:p w14:paraId="62B8E9D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1406576</w:t>
            </w:r>
          </w:p>
          <w:p w14:paraId="6AEFFA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7444125</w:t>
            </w:r>
          </w:p>
          <w:p w14:paraId="13795E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69341031</w:t>
            </w:r>
          </w:p>
          <w:p w14:paraId="322305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917921</w:t>
            </w:r>
          </w:p>
          <w:p w14:paraId="04A1E6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12041247</w:t>
            </w:r>
          </w:p>
          <w:p w14:paraId="52057D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9311343</w:t>
            </w:r>
          </w:p>
          <w:p w14:paraId="37B967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10689326</w:t>
            </w:r>
          </w:p>
          <w:p w14:paraId="5EC029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570483003</w:t>
            </w:r>
          </w:p>
          <w:p w14:paraId="0CFEC9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7884117</w:t>
            </w:r>
          </w:p>
          <w:p w14:paraId="2581ED6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8386764</w:t>
            </w:r>
          </w:p>
          <w:p w14:paraId="047D78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04386714</w:t>
            </w:r>
          </w:p>
          <w:p w14:paraId="5C96487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98212026</w:t>
            </w:r>
          </w:p>
          <w:p w14:paraId="0C66C1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567322342</w:t>
            </w:r>
          </w:p>
          <w:p w14:paraId="5D1CA4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10049091</w:t>
            </w:r>
          </w:p>
          <w:p w14:paraId="2ED8FD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1064273</w:t>
            </w:r>
          </w:p>
          <w:p w14:paraId="557D94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9954862</w:t>
            </w:r>
          </w:p>
          <w:p w14:paraId="4DC0AF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74638044</w:t>
            </w:r>
          </w:p>
          <w:p w14:paraId="741946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08901517</w:t>
            </w:r>
          </w:p>
          <w:p w14:paraId="08B33C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8931854</w:t>
            </w:r>
          </w:p>
          <w:p w14:paraId="5F2B83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03172778</w:t>
            </w:r>
          </w:p>
          <w:p w14:paraId="235156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22147855</w:t>
            </w:r>
          </w:p>
          <w:p w14:paraId="02709FC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4432327</w:t>
            </w:r>
          </w:p>
          <w:p w14:paraId="35AF6ED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78048391</w:t>
            </w:r>
          </w:p>
          <w:p w14:paraId="263CE3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3257155</w:t>
            </w:r>
          </w:p>
          <w:p w14:paraId="08F5BC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65747123</w:t>
            </w:r>
          </w:p>
          <w:p w14:paraId="5649B3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51499846</w:t>
            </w:r>
          </w:p>
          <w:p w14:paraId="647C02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942514505</w:t>
            </w:r>
          </w:p>
          <w:p w14:paraId="046FFD6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13727596</w:t>
            </w:r>
          </w:p>
          <w:p w14:paraId="575998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91269032</w:t>
            </w:r>
          </w:p>
          <w:p w14:paraId="232970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5271769</w:t>
            </w:r>
          </w:p>
          <w:p w14:paraId="07BB74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71162085</w:t>
            </w:r>
          </w:p>
          <w:p w14:paraId="3D663A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8918065</w:t>
            </w:r>
          </w:p>
          <w:p w14:paraId="15D55B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89658469</w:t>
            </w:r>
          </w:p>
          <w:p w14:paraId="352ADF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31037952</w:t>
            </w:r>
          </w:p>
          <w:p w14:paraId="48BBE2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1588387</w:t>
            </w:r>
          </w:p>
          <w:p w14:paraId="6AEAF8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2033739</w:t>
            </w:r>
          </w:p>
          <w:p w14:paraId="534811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90220307</w:t>
            </w:r>
          </w:p>
          <w:p w14:paraId="0ECFBC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4386623</w:t>
            </w:r>
          </w:p>
          <w:p w14:paraId="528294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00439718</w:t>
            </w:r>
          </w:p>
          <w:p w14:paraId="767923A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9125956</w:t>
            </w:r>
          </w:p>
          <w:p w14:paraId="2058C4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5184256</w:t>
            </w:r>
          </w:p>
          <w:p w14:paraId="0874B4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33336576</w:t>
            </w:r>
          </w:p>
          <w:p w14:paraId="003805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12939555</w:t>
            </w:r>
          </w:p>
          <w:p w14:paraId="003F09B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10571635</w:t>
            </w:r>
          </w:p>
          <w:p w14:paraId="0D6507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1461096</w:t>
            </w:r>
          </w:p>
          <w:p w14:paraId="77E832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63736044</w:t>
            </w:r>
          </w:p>
          <w:p w14:paraId="21D3F5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7114652</w:t>
            </w:r>
          </w:p>
          <w:p w14:paraId="5B6E48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44357883</w:t>
            </w:r>
          </w:p>
          <w:p w14:paraId="30DC51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5434439</w:t>
            </w:r>
          </w:p>
          <w:p w14:paraId="0F209A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48049374</w:t>
            </w:r>
          </w:p>
          <w:p w14:paraId="70C5C0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3955626</w:t>
            </w:r>
          </w:p>
          <w:p w14:paraId="6D7A9A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753984</w:t>
            </w:r>
          </w:p>
          <w:p w14:paraId="13956A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219282046</w:t>
            </w:r>
          </w:p>
          <w:p w14:paraId="661E08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885095</w:t>
            </w:r>
          </w:p>
          <w:p w14:paraId="292CFF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26650768</w:t>
            </w:r>
          </w:p>
          <w:p w14:paraId="3E46C7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21898146</w:t>
            </w:r>
          </w:p>
          <w:p w14:paraId="3C6FBF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91839155</w:t>
            </w:r>
          </w:p>
          <w:p w14:paraId="260844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1239534</w:t>
            </w:r>
          </w:p>
          <w:p w14:paraId="262E40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9718066</w:t>
            </w:r>
          </w:p>
          <w:p w14:paraId="5766DFD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5934579</w:t>
            </w:r>
          </w:p>
          <w:p w14:paraId="20A6D2B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0175839</w:t>
            </w:r>
          </w:p>
          <w:p w14:paraId="3AEF720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79600874</w:t>
            </w:r>
          </w:p>
          <w:p w14:paraId="0EF565E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9.97441459</w:t>
            </w:r>
          </w:p>
          <w:p w14:paraId="775445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66786541</w:t>
            </w:r>
          </w:p>
          <w:p w14:paraId="770BBF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41235028</w:t>
            </w:r>
          </w:p>
          <w:p w14:paraId="18CF13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6036284</w:t>
            </w:r>
          </w:p>
          <w:p w14:paraId="5B1AFB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26068079</w:t>
            </w:r>
          </w:p>
          <w:p w14:paraId="352371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60953491</w:t>
            </w:r>
          </w:p>
          <w:p w14:paraId="2BC048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5507889</w:t>
            </w:r>
          </w:p>
          <w:p w14:paraId="0AA6BF4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939997</w:t>
            </w:r>
          </w:p>
          <w:p w14:paraId="3A041C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08659688</w:t>
            </w:r>
          </w:p>
          <w:p w14:paraId="4AB3CB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79535897</w:t>
            </w:r>
          </w:p>
          <w:p w14:paraId="6EA124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40673122</w:t>
            </w:r>
          </w:p>
          <w:p w14:paraId="37141A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75414004</w:t>
            </w:r>
          </w:p>
          <w:p w14:paraId="195158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22085642</w:t>
            </w:r>
          </w:p>
          <w:p w14:paraId="60C518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79630743</w:t>
            </w:r>
          </w:p>
          <w:p w14:paraId="044902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33918527</w:t>
            </w:r>
          </w:p>
          <w:p w14:paraId="7FFC22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7957623</w:t>
            </w:r>
          </w:p>
          <w:p w14:paraId="06C34CC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9434596</w:t>
            </w:r>
          </w:p>
          <w:p w14:paraId="0D6654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22370178</w:t>
            </w:r>
          </w:p>
          <w:p w14:paraId="29BFC3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7085948</w:t>
            </w:r>
          </w:p>
          <w:p w14:paraId="3CAA1A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7939378</w:t>
            </w:r>
          </w:p>
          <w:p w14:paraId="64B9CA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91962228</w:t>
            </w:r>
          </w:p>
          <w:p w14:paraId="468DAD7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09062185</w:t>
            </w:r>
          </w:p>
          <w:p w14:paraId="4444598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50899144</w:t>
            </w:r>
          </w:p>
          <w:p w14:paraId="0D2BDC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6089479</w:t>
            </w:r>
          </w:p>
          <w:p w14:paraId="66B7CE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47740066</w:t>
            </w:r>
          </w:p>
          <w:p w14:paraId="348966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8289044</w:t>
            </w:r>
          </w:p>
          <w:p w14:paraId="161C33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91124115</w:t>
            </w:r>
          </w:p>
          <w:p w14:paraId="52E6D8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58343706</w:t>
            </w:r>
          </w:p>
          <w:p w14:paraId="7D16D2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4642414</w:t>
            </w:r>
          </w:p>
          <w:p w14:paraId="6F866B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2204001</w:t>
            </w:r>
          </w:p>
          <w:p w14:paraId="12DC17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26250606</w:t>
            </w:r>
          </w:p>
          <w:p w14:paraId="207952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1935936</w:t>
            </w:r>
          </w:p>
          <w:p w14:paraId="695291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2441535</w:t>
            </w:r>
          </w:p>
          <w:p w14:paraId="1F97EC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63890859</w:t>
            </w:r>
          </w:p>
          <w:p w14:paraId="22466E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49288304</w:t>
            </w:r>
          </w:p>
          <w:p w14:paraId="02F715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74469118</w:t>
            </w:r>
          </w:p>
          <w:p w14:paraId="5C0744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64284248</w:t>
            </w:r>
          </w:p>
          <w:p w14:paraId="1DD1F9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8112669</w:t>
            </w:r>
          </w:p>
          <w:p w14:paraId="1B6856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5841402</w:t>
            </w:r>
          </w:p>
          <w:p w14:paraId="0CD60A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66825609</w:t>
            </w:r>
          </w:p>
          <w:p w14:paraId="0A5AD4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95107862</w:t>
            </w:r>
          </w:p>
          <w:p w14:paraId="598EC2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308671998</w:t>
            </w:r>
          </w:p>
          <w:p w14:paraId="54C665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.28809705</w:t>
            </w:r>
          </w:p>
          <w:p w14:paraId="5A36BA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9115759</w:t>
            </w:r>
          </w:p>
          <w:p w14:paraId="009D53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023875</w:t>
            </w:r>
          </w:p>
          <w:p w14:paraId="2E8C08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79303445</w:t>
            </w:r>
          </w:p>
          <w:p w14:paraId="4D2102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36407886</w:t>
            </w:r>
          </w:p>
          <w:p w14:paraId="0658A2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26155705</w:t>
            </w:r>
          </w:p>
          <w:p w14:paraId="115254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27424809</w:t>
            </w:r>
          </w:p>
          <w:p w14:paraId="1E7880B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8568211</w:t>
            </w:r>
          </w:p>
          <w:p w14:paraId="0FEE9A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00048706</w:t>
            </w:r>
          </w:p>
          <w:p w14:paraId="4F9DF5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9658155</w:t>
            </w:r>
          </w:p>
          <w:p w14:paraId="79E52BA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68204564</w:t>
            </w:r>
          </w:p>
          <w:p w14:paraId="67C8A3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7472069</w:t>
            </w:r>
          </w:p>
          <w:p w14:paraId="173FB1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20152869</w:t>
            </w:r>
          </w:p>
          <w:p w14:paraId="0184B6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16207034</w:t>
            </w:r>
          </w:p>
          <w:p w14:paraId="5B6955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51008072</w:t>
            </w:r>
          </w:p>
          <w:p w14:paraId="72F534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3215065</w:t>
            </w:r>
          </w:p>
          <w:p w14:paraId="43F0D9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42438731</w:t>
            </w:r>
          </w:p>
          <w:p w14:paraId="09E475D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96771583</w:t>
            </w:r>
          </w:p>
          <w:p w14:paraId="1C88B9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8197764</w:t>
            </w:r>
          </w:p>
          <w:p w14:paraId="4438B74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80206439</w:t>
            </w:r>
          </w:p>
          <w:p w14:paraId="4EDBFA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19488663</w:t>
            </w:r>
          </w:p>
          <w:p w14:paraId="68260D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20117755</w:t>
            </w:r>
          </w:p>
          <w:p w14:paraId="16D8B5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94173932</w:t>
            </w:r>
          </w:p>
          <w:p w14:paraId="12B17B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90456416</w:t>
            </w:r>
          </w:p>
          <w:p w14:paraId="3DE881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8074811</w:t>
            </w:r>
          </w:p>
          <w:p w14:paraId="1BB0A3A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21015401</w:t>
            </w:r>
          </w:p>
          <w:p w14:paraId="6282B3E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4498038</w:t>
            </w:r>
          </w:p>
          <w:p w14:paraId="4B3D73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02421781</w:t>
            </w:r>
          </w:p>
          <w:p w14:paraId="0F8F434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0246001</w:t>
            </w:r>
          </w:p>
          <w:p w14:paraId="0613E3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74933444</w:t>
            </w:r>
          </w:p>
          <w:p w14:paraId="4411BC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4231567</w:t>
            </w:r>
          </w:p>
          <w:p w14:paraId="7776D9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3953346</w:t>
            </w:r>
          </w:p>
          <w:p w14:paraId="258A66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9839622</w:t>
            </w:r>
          </w:p>
          <w:p w14:paraId="499182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8534781</w:t>
            </w:r>
          </w:p>
          <w:p w14:paraId="6E3F43D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67636617</w:t>
            </w:r>
          </w:p>
          <w:p w14:paraId="0C1B7B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0048322</w:t>
            </w:r>
          </w:p>
          <w:p w14:paraId="155744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86656339</w:t>
            </w:r>
          </w:p>
          <w:p w14:paraId="4FDB38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52422952</w:t>
            </w:r>
          </w:p>
          <w:p w14:paraId="280E08C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01154</w:t>
            </w:r>
          </w:p>
          <w:p w14:paraId="3D7273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04865755</w:t>
            </w:r>
          </w:p>
          <w:p w14:paraId="6ACEBFC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50922757</w:t>
            </w:r>
          </w:p>
          <w:p w14:paraId="18A0E0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97114676</w:t>
            </w:r>
          </w:p>
          <w:p w14:paraId="6ECDD3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27262978</w:t>
            </w:r>
          </w:p>
          <w:p w14:paraId="6943D1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11126531</w:t>
            </w:r>
          </w:p>
          <w:p w14:paraId="69BD1DB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24381678</w:t>
            </w:r>
          </w:p>
          <w:p w14:paraId="172ACCC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789363</w:t>
            </w:r>
          </w:p>
          <w:p w14:paraId="5FFFB8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1015825</w:t>
            </w:r>
          </w:p>
          <w:p w14:paraId="706732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0913351</w:t>
            </w:r>
          </w:p>
          <w:p w14:paraId="420436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71613968</w:t>
            </w:r>
          </w:p>
          <w:p w14:paraId="369EA0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69009847</w:t>
            </w:r>
          </w:p>
          <w:p w14:paraId="7E6E244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8739682</w:t>
            </w:r>
          </w:p>
          <w:p w14:paraId="62729BA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24418029</w:t>
            </w:r>
          </w:p>
          <w:p w14:paraId="61CAF4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611556711</w:t>
            </w:r>
          </w:p>
          <w:p w14:paraId="4209CC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65775481</w:t>
            </w:r>
          </w:p>
          <w:p w14:paraId="0CEF08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66021518</w:t>
            </w:r>
          </w:p>
          <w:p w14:paraId="49326D9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2907552</w:t>
            </w:r>
          </w:p>
          <w:p w14:paraId="2EA39CD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26337509</w:t>
            </w:r>
          </w:p>
          <w:p w14:paraId="55C3B8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3339639</w:t>
            </w:r>
          </w:p>
          <w:p w14:paraId="509061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3391661</w:t>
            </w:r>
          </w:p>
          <w:p w14:paraId="4DFB01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4193569</w:t>
            </w:r>
          </w:p>
          <w:p w14:paraId="31678E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38116263</w:t>
            </w:r>
          </w:p>
          <w:p w14:paraId="6CCA2F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55558873</w:t>
            </w:r>
          </w:p>
          <w:p w14:paraId="23902F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6444733</w:t>
            </w:r>
          </w:p>
          <w:p w14:paraId="6D72DA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09770337</w:t>
            </w:r>
          </w:p>
          <w:p w14:paraId="6A2FE9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3759508</w:t>
            </w:r>
          </w:p>
          <w:p w14:paraId="4B14BA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34797804</w:t>
            </w:r>
          </w:p>
          <w:p w14:paraId="7548A6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91242753</w:t>
            </w:r>
          </w:p>
          <w:p w14:paraId="7F1637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72349939</w:t>
            </w:r>
          </w:p>
          <w:p w14:paraId="12689F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63254372</w:t>
            </w:r>
          </w:p>
          <w:p w14:paraId="52B7EE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91343985</w:t>
            </w:r>
          </w:p>
          <w:p w14:paraId="754E84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68925349</w:t>
            </w:r>
          </w:p>
          <w:p w14:paraId="6041ED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67434502</w:t>
            </w:r>
          </w:p>
          <w:p w14:paraId="5C4B99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5226119</w:t>
            </w:r>
          </w:p>
          <w:p w14:paraId="5B3C47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85153612</w:t>
            </w:r>
          </w:p>
          <w:p w14:paraId="327F36D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191109793</w:t>
            </w:r>
          </w:p>
          <w:p w14:paraId="55686E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1817061</w:t>
            </w:r>
          </w:p>
          <w:p w14:paraId="2252407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675305</w:t>
            </w:r>
          </w:p>
          <w:p w14:paraId="4880C0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09018277</w:t>
            </w:r>
          </w:p>
          <w:p w14:paraId="0E658DC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08988783</w:t>
            </w:r>
          </w:p>
          <w:p w14:paraId="68FBA86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4499537</w:t>
            </w:r>
          </w:p>
          <w:p w14:paraId="19789D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194756854</w:t>
            </w:r>
          </w:p>
          <w:p w14:paraId="43461E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2468989</w:t>
            </w:r>
          </w:p>
          <w:p w14:paraId="7415FC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8843299</w:t>
            </w:r>
          </w:p>
          <w:p w14:paraId="0A77F0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6441222</w:t>
            </w:r>
          </w:p>
          <w:p w14:paraId="365A4F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09156574</w:t>
            </w:r>
          </w:p>
          <w:p w14:paraId="41BA3B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5774546</w:t>
            </w:r>
          </w:p>
          <w:p w14:paraId="209035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8310321</w:t>
            </w:r>
          </w:p>
          <w:p w14:paraId="575733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91000746</w:t>
            </w:r>
          </w:p>
          <w:p w14:paraId="475B28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4621653</w:t>
            </w:r>
          </w:p>
          <w:p w14:paraId="0F35E6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7779572</w:t>
            </w:r>
          </w:p>
          <w:p w14:paraId="21E4E7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73505526</w:t>
            </w:r>
          </w:p>
          <w:p w14:paraId="658557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0768865</w:t>
            </w:r>
          </w:p>
          <w:p w14:paraId="477AC58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11522237</w:t>
            </w:r>
          </w:p>
          <w:p w14:paraId="4BF7D7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3641748</w:t>
            </w:r>
          </w:p>
          <w:p w14:paraId="7E0BA5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608809243</w:t>
            </w:r>
          </w:p>
          <w:p w14:paraId="1FD240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1852727</w:t>
            </w:r>
          </w:p>
          <w:p w14:paraId="600B49F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8.51438531</w:t>
            </w:r>
          </w:p>
          <w:p w14:paraId="2C223D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78047297</w:t>
            </w: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8ACF2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6E-246</w:t>
            </w:r>
          </w:p>
          <w:p w14:paraId="5DD371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72E-54</w:t>
            </w:r>
          </w:p>
          <w:p w14:paraId="13B539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7E-47</w:t>
            </w:r>
          </w:p>
          <w:p w14:paraId="2A7CF6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3E-35</w:t>
            </w:r>
          </w:p>
          <w:p w14:paraId="171A69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2E-30</w:t>
            </w:r>
          </w:p>
          <w:p w14:paraId="6B474C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3E-29</w:t>
            </w:r>
          </w:p>
          <w:p w14:paraId="295273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E-28</w:t>
            </w:r>
          </w:p>
          <w:p w14:paraId="5B1E5C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1E-28</w:t>
            </w:r>
          </w:p>
          <w:p w14:paraId="36D1E9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71E-28</w:t>
            </w:r>
          </w:p>
          <w:p w14:paraId="2DF261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E-27</w:t>
            </w:r>
          </w:p>
          <w:p w14:paraId="4696984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6E-27</w:t>
            </w:r>
          </w:p>
          <w:p w14:paraId="1A5D8F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E-23</w:t>
            </w:r>
          </w:p>
          <w:p w14:paraId="1257E1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1E-23</w:t>
            </w:r>
          </w:p>
          <w:p w14:paraId="50709D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1E-23</w:t>
            </w:r>
          </w:p>
          <w:p w14:paraId="0B48656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E-22</w:t>
            </w:r>
          </w:p>
          <w:p w14:paraId="73673AF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65E-22</w:t>
            </w:r>
          </w:p>
          <w:p w14:paraId="5A4F17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2E-21</w:t>
            </w:r>
          </w:p>
          <w:p w14:paraId="275526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6E-20</w:t>
            </w:r>
          </w:p>
          <w:p w14:paraId="08AE1D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0E-19</w:t>
            </w:r>
          </w:p>
          <w:p w14:paraId="1ABADF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2E-19</w:t>
            </w:r>
          </w:p>
          <w:p w14:paraId="0E108B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2E-19</w:t>
            </w:r>
          </w:p>
          <w:p w14:paraId="2BCB4CE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2E-19</w:t>
            </w:r>
          </w:p>
          <w:p w14:paraId="315136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4E-18</w:t>
            </w:r>
          </w:p>
          <w:p w14:paraId="1398E9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2E-18</w:t>
            </w:r>
          </w:p>
          <w:p w14:paraId="6C452B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84E-18</w:t>
            </w:r>
          </w:p>
          <w:p w14:paraId="34A2C6C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9E-17</w:t>
            </w:r>
          </w:p>
          <w:p w14:paraId="63B1D0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4E-17</w:t>
            </w:r>
          </w:p>
          <w:p w14:paraId="3786C5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7E-17</w:t>
            </w:r>
          </w:p>
          <w:p w14:paraId="484577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9E-17</w:t>
            </w:r>
          </w:p>
          <w:p w14:paraId="2C0094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63E-17</w:t>
            </w:r>
          </w:p>
          <w:p w14:paraId="2D5D60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88E-17</w:t>
            </w:r>
          </w:p>
          <w:p w14:paraId="725093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66E-17</w:t>
            </w:r>
          </w:p>
          <w:p w14:paraId="183834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E-16</w:t>
            </w:r>
          </w:p>
          <w:p w14:paraId="3F3F1A3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7E-16</w:t>
            </w:r>
          </w:p>
          <w:p w14:paraId="72DDEF7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8E-16</w:t>
            </w:r>
          </w:p>
          <w:p w14:paraId="4739BF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9E-16</w:t>
            </w:r>
          </w:p>
          <w:p w14:paraId="0D731A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6E-16</w:t>
            </w:r>
          </w:p>
          <w:p w14:paraId="13CAFFB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0E-16</w:t>
            </w:r>
          </w:p>
          <w:p w14:paraId="6DC15A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8E-16</w:t>
            </w:r>
          </w:p>
          <w:p w14:paraId="2DC3BC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7E-16</w:t>
            </w:r>
          </w:p>
          <w:p w14:paraId="492986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E-15</w:t>
            </w:r>
          </w:p>
          <w:p w14:paraId="59222D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E-15</w:t>
            </w:r>
          </w:p>
          <w:p w14:paraId="0F2C7D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4E-15</w:t>
            </w:r>
          </w:p>
          <w:p w14:paraId="38CFDE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6E-15</w:t>
            </w:r>
          </w:p>
          <w:p w14:paraId="198EDB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70E-15</w:t>
            </w:r>
          </w:p>
          <w:p w14:paraId="18784C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40E-15</w:t>
            </w:r>
          </w:p>
          <w:p w14:paraId="5A23BA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E-14</w:t>
            </w:r>
          </w:p>
          <w:p w14:paraId="27C6397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E-14</w:t>
            </w:r>
          </w:p>
          <w:p w14:paraId="7A9836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1E-14</w:t>
            </w:r>
          </w:p>
          <w:p w14:paraId="3C79EC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E-14</w:t>
            </w:r>
          </w:p>
          <w:p w14:paraId="2C748D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E-14</w:t>
            </w:r>
          </w:p>
          <w:p w14:paraId="0E6CF9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1E-14</w:t>
            </w:r>
          </w:p>
          <w:p w14:paraId="05BAC4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8E-14</w:t>
            </w:r>
          </w:p>
          <w:p w14:paraId="691C5EF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2E-14</w:t>
            </w:r>
          </w:p>
          <w:p w14:paraId="0074CF1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E-13</w:t>
            </w:r>
          </w:p>
          <w:p w14:paraId="1C38EA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0E-13</w:t>
            </w:r>
          </w:p>
          <w:p w14:paraId="4E8793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9E-13</w:t>
            </w:r>
          </w:p>
          <w:p w14:paraId="42344F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3E-13</w:t>
            </w:r>
          </w:p>
          <w:p w14:paraId="6BE121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7E-13</w:t>
            </w:r>
          </w:p>
          <w:p w14:paraId="36C35F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0E-13</w:t>
            </w:r>
          </w:p>
          <w:p w14:paraId="002D87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7E-13</w:t>
            </w:r>
          </w:p>
          <w:p w14:paraId="6DAAFC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8E-13</w:t>
            </w:r>
          </w:p>
          <w:p w14:paraId="53A352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7E-13</w:t>
            </w:r>
          </w:p>
          <w:p w14:paraId="3BA093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8E-13</w:t>
            </w:r>
          </w:p>
          <w:p w14:paraId="1A3812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76E-13</w:t>
            </w:r>
          </w:p>
          <w:p w14:paraId="7427D27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2E-13</w:t>
            </w:r>
          </w:p>
          <w:p w14:paraId="36C1E4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E-12</w:t>
            </w:r>
          </w:p>
          <w:p w14:paraId="475AFD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E-12</w:t>
            </w:r>
          </w:p>
          <w:p w14:paraId="08B3FE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E-12</w:t>
            </w:r>
          </w:p>
          <w:p w14:paraId="7C37C06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E-12</w:t>
            </w:r>
          </w:p>
          <w:p w14:paraId="01DC2C7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4E-12</w:t>
            </w:r>
          </w:p>
          <w:p w14:paraId="76A1D7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8E-12</w:t>
            </w:r>
          </w:p>
          <w:p w14:paraId="39DF8F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4E-12</w:t>
            </w:r>
          </w:p>
          <w:p w14:paraId="50A0CB6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9E-12</w:t>
            </w:r>
          </w:p>
          <w:p w14:paraId="43A87F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3E-12</w:t>
            </w:r>
          </w:p>
          <w:p w14:paraId="322930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9E-12</w:t>
            </w:r>
          </w:p>
          <w:p w14:paraId="712906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E-11</w:t>
            </w:r>
          </w:p>
          <w:p w14:paraId="4DFCC7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E-11</w:t>
            </w:r>
          </w:p>
          <w:p w14:paraId="756E67F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2E-11</w:t>
            </w:r>
          </w:p>
          <w:p w14:paraId="27983C5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1E-11</w:t>
            </w:r>
          </w:p>
          <w:p w14:paraId="164E96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9E-11</w:t>
            </w:r>
          </w:p>
          <w:p w14:paraId="5FDDDF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3E-11</w:t>
            </w:r>
          </w:p>
          <w:p w14:paraId="5DE0DA0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2E-11</w:t>
            </w:r>
          </w:p>
          <w:p w14:paraId="1619FF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9E-11</w:t>
            </w:r>
          </w:p>
          <w:p w14:paraId="7E618AD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6E-11</w:t>
            </w:r>
          </w:p>
          <w:p w14:paraId="7F1774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4E-11</w:t>
            </w:r>
          </w:p>
          <w:p w14:paraId="41EE86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7E-11</w:t>
            </w:r>
          </w:p>
          <w:p w14:paraId="76A664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3E-11</w:t>
            </w:r>
          </w:p>
          <w:p w14:paraId="68666E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7E-11</w:t>
            </w:r>
          </w:p>
          <w:p w14:paraId="3C9BB0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E-10</w:t>
            </w:r>
          </w:p>
          <w:p w14:paraId="3BC152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9E-10</w:t>
            </w:r>
          </w:p>
          <w:p w14:paraId="027BA2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E-10</w:t>
            </w:r>
          </w:p>
          <w:p w14:paraId="5C07B4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E-10</w:t>
            </w:r>
          </w:p>
          <w:p w14:paraId="2EB34D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E-10</w:t>
            </w:r>
          </w:p>
          <w:p w14:paraId="2FB87F5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4E-10</w:t>
            </w:r>
          </w:p>
          <w:p w14:paraId="53FA89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2E-10</w:t>
            </w:r>
          </w:p>
          <w:p w14:paraId="4D8512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8E-10</w:t>
            </w:r>
          </w:p>
          <w:p w14:paraId="051EE0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3E-10</w:t>
            </w:r>
          </w:p>
          <w:p w14:paraId="0C9F9F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2E-10</w:t>
            </w:r>
          </w:p>
          <w:p w14:paraId="62AE359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5E-10</w:t>
            </w:r>
          </w:p>
          <w:p w14:paraId="504BCB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5E-10</w:t>
            </w:r>
          </w:p>
          <w:p w14:paraId="06CC18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1E-10</w:t>
            </w:r>
          </w:p>
          <w:p w14:paraId="5EC700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6E-10</w:t>
            </w:r>
          </w:p>
          <w:p w14:paraId="137C95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0E-10</w:t>
            </w:r>
          </w:p>
          <w:p w14:paraId="2D8857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4E-10</w:t>
            </w:r>
          </w:p>
          <w:p w14:paraId="629AA1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E-09</w:t>
            </w:r>
          </w:p>
          <w:p w14:paraId="612D2C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E-09</w:t>
            </w:r>
          </w:p>
          <w:p w14:paraId="1D2426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E-09</w:t>
            </w:r>
          </w:p>
          <w:p w14:paraId="0ED3A9E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E-09</w:t>
            </w:r>
          </w:p>
          <w:p w14:paraId="6929776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7E-09</w:t>
            </w:r>
          </w:p>
          <w:p w14:paraId="76D59F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E-09</w:t>
            </w:r>
          </w:p>
          <w:p w14:paraId="7C4675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E-09</w:t>
            </w:r>
          </w:p>
          <w:p w14:paraId="3608390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0E-09</w:t>
            </w:r>
          </w:p>
          <w:p w14:paraId="748154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6E-09</w:t>
            </w:r>
          </w:p>
          <w:p w14:paraId="20A310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8E-09</w:t>
            </w:r>
          </w:p>
          <w:p w14:paraId="2AAC10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1E-09</w:t>
            </w:r>
          </w:p>
          <w:p w14:paraId="25F84A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8E-09</w:t>
            </w:r>
          </w:p>
          <w:p w14:paraId="4147711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8E-09</w:t>
            </w:r>
          </w:p>
          <w:p w14:paraId="6CCB83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4E-09</w:t>
            </w:r>
          </w:p>
          <w:p w14:paraId="568001F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7E-09</w:t>
            </w:r>
          </w:p>
          <w:p w14:paraId="07D92D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1E-09</w:t>
            </w:r>
          </w:p>
          <w:p w14:paraId="31C420A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5E-09</w:t>
            </w:r>
          </w:p>
          <w:p w14:paraId="4C25D0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0E-09</w:t>
            </w:r>
          </w:p>
          <w:p w14:paraId="61B803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9E-09</w:t>
            </w:r>
          </w:p>
          <w:p w14:paraId="6B595C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0E-09</w:t>
            </w:r>
          </w:p>
          <w:p w14:paraId="5E3A46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3E-09</w:t>
            </w:r>
          </w:p>
          <w:p w14:paraId="7CA756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1E-09</w:t>
            </w:r>
          </w:p>
          <w:p w14:paraId="3AA7BF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00E-09</w:t>
            </w:r>
          </w:p>
          <w:p w14:paraId="50652D8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0E-09</w:t>
            </w:r>
          </w:p>
          <w:p w14:paraId="549046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E-08</w:t>
            </w:r>
          </w:p>
          <w:p w14:paraId="3DE3AD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E-08</w:t>
            </w:r>
          </w:p>
          <w:p w14:paraId="6277DD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1E-08</w:t>
            </w:r>
          </w:p>
          <w:p w14:paraId="2B6C35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E-08</w:t>
            </w:r>
          </w:p>
          <w:p w14:paraId="7156E80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E-08</w:t>
            </w:r>
          </w:p>
          <w:p w14:paraId="2E0F65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E-08</w:t>
            </w:r>
          </w:p>
          <w:p w14:paraId="1FBE51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E-08</w:t>
            </w:r>
          </w:p>
          <w:p w14:paraId="63507A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E-08</w:t>
            </w:r>
          </w:p>
          <w:p w14:paraId="21781E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9E-08</w:t>
            </w:r>
          </w:p>
          <w:p w14:paraId="1832F4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E-08</w:t>
            </w:r>
          </w:p>
          <w:p w14:paraId="75E3CD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4E-08</w:t>
            </w:r>
          </w:p>
          <w:p w14:paraId="3F5555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8E-08</w:t>
            </w:r>
          </w:p>
          <w:p w14:paraId="47AE09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9E-08</w:t>
            </w:r>
          </w:p>
          <w:p w14:paraId="7AB066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6E-08</w:t>
            </w:r>
          </w:p>
          <w:p w14:paraId="5C550F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8E-08</w:t>
            </w:r>
          </w:p>
          <w:p w14:paraId="46340D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4E-08</w:t>
            </w:r>
          </w:p>
          <w:p w14:paraId="55E8BE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8E-08</w:t>
            </w:r>
          </w:p>
          <w:p w14:paraId="5CEA86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1E-08</w:t>
            </w:r>
          </w:p>
          <w:p w14:paraId="2C3F18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9E-08</w:t>
            </w:r>
          </w:p>
          <w:p w14:paraId="0BA7A07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6E-08</w:t>
            </w:r>
          </w:p>
          <w:p w14:paraId="38C45C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9E-08</w:t>
            </w:r>
          </w:p>
          <w:p w14:paraId="600AA3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2E-08</w:t>
            </w:r>
          </w:p>
          <w:p w14:paraId="134078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5E-08</w:t>
            </w:r>
          </w:p>
          <w:p w14:paraId="2B55A45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2E-08</w:t>
            </w:r>
          </w:p>
          <w:p w14:paraId="0F8F0F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6E-08</w:t>
            </w:r>
          </w:p>
          <w:p w14:paraId="7E517B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93E-08</w:t>
            </w:r>
          </w:p>
          <w:p w14:paraId="1702C38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30E-08</w:t>
            </w:r>
          </w:p>
          <w:p w14:paraId="60144C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2E-08</w:t>
            </w:r>
          </w:p>
          <w:p w14:paraId="05C368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19E-08</w:t>
            </w:r>
          </w:p>
          <w:p w14:paraId="34815E7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6E-08</w:t>
            </w:r>
          </w:p>
          <w:p w14:paraId="6212EC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1E-08</w:t>
            </w:r>
          </w:p>
          <w:p w14:paraId="0AFB63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2E-08</w:t>
            </w:r>
          </w:p>
          <w:p w14:paraId="6923EC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44E-08</w:t>
            </w:r>
          </w:p>
          <w:p w14:paraId="223D784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65E-08</w:t>
            </w:r>
          </w:p>
          <w:p w14:paraId="2B3B49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E-07</w:t>
            </w:r>
          </w:p>
          <w:p w14:paraId="1C8EF9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E-07</w:t>
            </w:r>
          </w:p>
          <w:p w14:paraId="33F9765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E-07</w:t>
            </w:r>
          </w:p>
          <w:p w14:paraId="043E60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E-07</w:t>
            </w:r>
          </w:p>
          <w:p w14:paraId="6806B1A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E-07</w:t>
            </w:r>
          </w:p>
          <w:p w14:paraId="63DA55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E-07</w:t>
            </w:r>
          </w:p>
          <w:p w14:paraId="4A09E1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E-07</w:t>
            </w:r>
          </w:p>
          <w:p w14:paraId="780D4F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2E-07</w:t>
            </w:r>
          </w:p>
          <w:p w14:paraId="31BA5B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3E-07</w:t>
            </w:r>
          </w:p>
          <w:p w14:paraId="554254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E-07</w:t>
            </w:r>
          </w:p>
          <w:p w14:paraId="6CA2989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E-07</w:t>
            </w:r>
          </w:p>
          <w:p w14:paraId="34C46C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4E-07</w:t>
            </w:r>
          </w:p>
          <w:p w14:paraId="6E7462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5E-07</w:t>
            </w:r>
          </w:p>
          <w:p w14:paraId="01E97F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E-07</w:t>
            </w:r>
          </w:p>
          <w:p w14:paraId="75CD13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2E-07</w:t>
            </w:r>
          </w:p>
          <w:p w14:paraId="5783A2A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9E-07</w:t>
            </w:r>
          </w:p>
          <w:p w14:paraId="7002D8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0E-07</w:t>
            </w:r>
          </w:p>
          <w:p w14:paraId="3833A53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2E-07</w:t>
            </w:r>
          </w:p>
          <w:p w14:paraId="30559CE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2E-07</w:t>
            </w:r>
          </w:p>
          <w:p w14:paraId="5F71EC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4E-07</w:t>
            </w:r>
          </w:p>
          <w:p w14:paraId="307EE13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7E-07</w:t>
            </w:r>
          </w:p>
          <w:p w14:paraId="0E9253B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3E-07</w:t>
            </w:r>
          </w:p>
          <w:p w14:paraId="1EA28C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6E-07</w:t>
            </w:r>
          </w:p>
          <w:p w14:paraId="5CFFFE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8E-07</w:t>
            </w:r>
          </w:p>
          <w:p w14:paraId="63C5A65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2E-07</w:t>
            </w:r>
          </w:p>
          <w:p w14:paraId="308B03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2E-07</w:t>
            </w:r>
          </w:p>
          <w:p w14:paraId="600CE3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3E-07</w:t>
            </w:r>
          </w:p>
          <w:p w14:paraId="698526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5E-07</w:t>
            </w:r>
          </w:p>
          <w:p w14:paraId="342796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3E-07</w:t>
            </w:r>
          </w:p>
          <w:p w14:paraId="6DB726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7E-07</w:t>
            </w:r>
          </w:p>
          <w:p w14:paraId="2659B8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2E-07</w:t>
            </w:r>
          </w:p>
          <w:p w14:paraId="5AF7DD7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4E-07</w:t>
            </w:r>
          </w:p>
          <w:p w14:paraId="71F7DD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2E-07</w:t>
            </w:r>
          </w:p>
          <w:p w14:paraId="4D0969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3E-07</w:t>
            </w:r>
          </w:p>
          <w:p w14:paraId="7D1B41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6E-07</w:t>
            </w:r>
          </w:p>
          <w:p w14:paraId="19A2AD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8E-07</w:t>
            </w:r>
          </w:p>
          <w:p w14:paraId="10D5E18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3E-07</w:t>
            </w:r>
          </w:p>
          <w:p w14:paraId="7838EF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0E-07</w:t>
            </w:r>
          </w:p>
          <w:p w14:paraId="3B49C3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8E-07</w:t>
            </w:r>
          </w:p>
          <w:p w14:paraId="17DC99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49E-07</w:t>
            </w:r>
          </w:p>
          <w:p w14:paraId="0501505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2E-07</w:t>
            </w:r>
          </w:p>
          <w:p w14:paraId="1E737A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4E-07</w:t>
            </w:r>
          </w:p>
          <w:p w14:paraId="4F29FF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17E-07</w:t>
            </w:r>
          </w:p>
          <w:p w14:paraId="192B6C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E-06</w:t>
            </w:r>
          </w:p>
          <w:p w14:paraId="31DDC5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E-06</w:t>
            </w:r>
          </w:p>
          <w:p w14:paraId="23E1687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E-06</w:t>
            </w:r>
          </w:p>
          <w:p w14:paraId="1971B4B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E-06</w:t>
            </w:r>
          </w:p>
          <w:p w14:paraId="3A2F74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E-06</w:t>
            </w:r>
          </w:p>
          <w:p w14:paraId="499FC0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4E-06</w:t>
            </w:r>
          </w:p>
          <w:p w14:paraId="109675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6E-06</w:t>
            </w:r>
          </w:p>
          <w:p w14:paraId="773323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7E-06</w:t>
            </w:r>
          </w:p>
          <w:p w14:paraId="7FD580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8E-06</w:t>
            </w:r>
          </w:p>
          <w:p w14:paraId="3CB608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2E-06</w:t>
            </w:r>
          </w:p>
          <w:p w14:paraId="2E654B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3E-06</w:t>
            </w:r>
          </w:p>
          <w:p w14:paraId="7F0FE4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5E-06</w:t>
            </w:r>
          </w:p>
          <w:p w14:paraId="1FAF3D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9E-06</w:t>
            </w:r>
          </w:p>
          <w:p w14:paraId="20E382E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3E-06</w:t>
            </w:r>
          </w:p>
          <w:p w14:paraId="532265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3E-06</w:t>
            </w:r>
          </w:p>
          <w:p w14:paraId="69919B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5E-06</w:t>
            </w:r>
          </w:p>
          <w:p w14:paraId="120400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2E-06</w:t>
            </w:r>
          </w:p>
          <w:p w14:paraId="3E8D9A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9E-06</w:t>
            </w:r>
          </w:p>
          <w:p w14:paraId="595A5C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0E-06</w:t>
            </w:r>
          </w:p>
          <w:p w14:paraId="7AA7EE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3E-06</w:t>
            </w:r>
          </w:p>
          <w:p w14:paraId="1776B6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3E-06</w:t>
            </w:r>
          </w:p>
          <w:p w14:paraId="403567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3E-06</w:t>
            </w:r>
          </w:p>
          <w:p w14:paraId="5BC31D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2E-06</w:t>
            </w:r>
          </w:p>
          <w:p w14:paraId="674547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0E-06</w:t>
            </w:r>
          </w:p>
          <w:p w14:paraId="67C20B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6E-06</w:t>
            </w:r>
          </w:p>
          <w:p w14:paraId="1A314D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5E-06</w:t>
            </w:r>
          </w:p>
          <w:p w14:paraId="706D51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6E-06</w:t>
            </w:r>
          </w:p>
          <w:p w14:paraId="2CDA10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9E-06</w:t>
            </w:r>
          </w:p>
          <w:p w14:paraId="44BABDF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2E-06</w:t>
            </w:r>
          </w:p>
          <w:p w14:paraId="4B1713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8E-06</w:t>
            </w:r>
          </w:p>
          <w:p w14:paraId="4F48CD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0E-06</w:t>
            </w:r>
          </w:p>
          <w:p w14:paraId="371264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5E-06</w:t>
            </w:r>
          </w:p>
          <w:p w14:paraId="579DF9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6E-06</w:t>
            </w:r>
          </w:p>
          <w:p w14:paraId="6268017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4E-06</w:t>
            </w:r>
          </w:p>
          <w:p w14:paraId="4B0E51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2E-06</w:t>
            </w:r>
          </w:p>
          <w:p w14:paraId="7F5BAE6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0E-06</w:t>
            </w:r>
          </w:p>
          <w:p w14:paraId="7B3F26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6E-06</w:t>
            </w:r>
          </w:p>
          <w:p w14:paraId="40A378D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7E-06</w:t>
            </w:r>
          </w:p>
          <w:p w14:paraId="5A5FD2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8E-06</w:t>
            </w:r>
          </w:p>
          <w:p w14:paraId="2911F5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4E-06</w:t>
            </w:r>
          </w:p>
          <w:p w14:paraId="30F12F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4E-06</w:t>
            </w:r>
          </w:p>
          <w:p w14:paraId="2FA72A6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37E-06</w:t>
            </w:r>
          </w:p>
          <w:p w14:paraId="3B1307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0E-06</w:t>
            </w:r>
          </w:p>
          <w:p w14:paraId="641E9D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01E-06</w:t>
            </w:r>
          </w:p>
          <w:p w14:paraId="059513F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6E-06</w:t>
            </w:r>
          </w:p>
          <w:p w14:paraId="432C34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2E-06</w:t>
            </w:r>
          </w:p>
          <w:p w14:paraId="11F5C4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0E-06</w:t>
            </w:r>
          </w:p>
          <w:p w14:paraId="1C8DB7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3E-06</w:t>
            </w:r>
          </w:p>
          <w:p w14:paraId="03C9C2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8E-06</w:t>
            </w:r>
          </w:p>
          <w:p w14:paraId="6E339E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08E-06</w:t>
            </w:r>
          </w:p>
          <w:p w14:paraId="4D41ECE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E-05</w:t>
            </w:r>
          </w:p>
          <w:p w14:paraId="752B02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2E-05</w:t>
            </w:r>
          </w:p>
          <w:p w14:paraId="0DFCC6F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E-05</w:t>
            </w:r>
          </w:p>
          <w:p w14:paraId="356A91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E-05</w:t>
            </w:r>
          </w:p>
          <w:p w14:paraId="544C9CC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E-05</w:t>
            </w:r>
          </w:p>
          <w:p w14:paraId="1A28844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E-05</w:t>
            </w:r>
          </w:p>
          <w:p w14:paraId="1F681B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E-05</w:t>
            </w:r>
          </w:p>
          <w:p w14:paraId="7804DF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E-05</w:t>
            </w:r>
          </w:p>
          <w:p w14:paraId="6E0190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E-05</w:t>
            </w:r>
          </w:p>
          <w:p w14:paraId="4D1320C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4E-05</w:t>
            </w:r>
          </w:p>
          <w:p w14:paraId="71DE3F7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E-05</w:t>
            </w:r>
          </w:p>
          <w:p w14:paraId="7636E1F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E-05</w:t>
            </w:r>
          </w:p>
          <w:p w14:paraId="3287EA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E-05</w:t>
            </w:r>
          </w:p>
          <w:p w14:paraId="233F9A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E-05</w:t>
            </w:r>
          </w:p>
          <w:p w14:paraId="5A1D569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E-05</w:t>
            </w:r>
          </w:p>
          <w:p w14:paraId="329052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E-05</w:t>
            </w:r>
          </w:p>
          <w:p w14:paraId="65C90C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7E-05</w:t>
            </w:r>
          </w:p>
          <w:p w14:paraId="6CE53D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9E-05</w:t>
            </w:r>
          </w:p>
          <w:p w14:paraId="3179A8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6E-05</w:t>
            </w:r>
          </w:p>
          <w:p w14:paraId="233D13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7E-05</w:t>
            </w:r>
          </w:p>
          <w:p w14:paraId="792446F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0E-05</w:t>
            </w:r>
          </w:p>
          <w:p w14:paraId="7FC4434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3E-05</w:t>
            </w:r>
          </w:p>
          <w:p w14:paraId="275606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8E-05</w:t>
            </w:r>
          </w:p>
          <w:p w14:paraId="2A3A06F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9E-05</w:t>
            </w:r>
          </w:p>
          <w:p w14:paraId="0F2ACD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9E-05</w:t>
            </w:r>
          </w:p>
          <w:p w14:paraId="781CC2E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1E-05</w:t>
            </w:r>
          </w:p>
          <w:p w14:paraId="026D53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1E-05</w:t>
            </w:r>
          </w:p>
          <w:p w14:paraId="3726A2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4E-05</w:t>
            </w:r>
          </w:p>
          <w:p w14:paraId="603754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9E-05</w:t>
            </w:r>
          </w:p>
          <w:p w14:paraId="45C372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3E-05</w:t>
            </w:r>
          </w:p>
          <w:p w14:paraId="761532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5E-05</w:t>
            </w:r>
          </w:p>
          <w:p w14:paraId="262FAB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9E-05</w:t>
            </w:r>
          </w:p>
          <w:p w14:paraId="0DD1F2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3E-05</w:t>
            </w:r>
          </w:p>
          <w:p w14:paraId="4A3F1C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4E-05</w:t>
            </w:r>
          </w:p>
          <w:p w14:paraId="72272E8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7E-05</w:t>
            </w:r>
          </w:p>
          <w:p w14:paraId="6430B34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1E-05</w:t>
            </w:r>
          </w:p>
          <w:p w14:paraId="3B5A9A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4E-05</w:t>
            </w:r>
          </w:p>
          <w:p w14:paraId="1DE666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2E-05</w:t>
            </w:r>
          </w:p>
          <w:p w14:paraId="2B0112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6E-05</w:t>
            </w:r>
          </w:p>
          <w:p w14:paraId="6321DDF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3E-05</w:t>
            </w:r>
          </w:p>
          <w:p w14:paraId="254D6C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2E-05</w:t>
            </w:r>
          </w:p>
          <w:p w14:paraId="265007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4E-05</w:t>
            </w:r>
          </w:p>
          <w:p w14:paraId="6742C9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4E-05</w:t>
            </w:r>
          </w:p>
          <w:p w14:paraId="082C4A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6E-05</w:t>
            </w:r>
          </w:p>
          <w:p w14:paraId="2628FB4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3E-05</w:t>
            </w:r>
          </w:p>
          <w:p w14:paraId="0D3C82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9E-05</w:t>
            </w:r>
          </w:p>
          <w:p w14:paraId="656AFD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0E-05</w:t>
            </w:r>
          </w:p>
          <w:p w14:paraId="547BA56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5E-05</w:t>
            </w:r>
          </w:p>
          <w:p w14:paraId="268569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5E-05</w:t>
            </w:r>
          </w:p>
          <w:p w14:paraId="671A76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4E-05</w:t>
            </w:r>
          </w:p>
          <w:p w14:paraId="7D5220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8E-05</w:t>
            </w:r>
          </w:p>
          <w:p w14:paraId="52B46D6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1E-05</w:t>
            </w:r>
          </w:p>
          <w:p w14:paraId="6ED662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8E-05</w:t>
            </w:r>
          </w:p>
          <w:p w14:paraId="319A71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6E-05</w:t>
            </w:r>
          </w:p>
          <w:p w14:paraId="0D09B93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8E-05</w:t>
            </w:r>
          </w:p>
          <w:p w14:paraId="491392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8E-05</w:t>
            </w:r>
          </w:p>
          <w:p w14:paraId="0EEB0D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5E-05</w:t>
            </w:r>
          </w:p>
          <w:p w14:paraId="6A73FF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9E-05</w:t>
            </w:r>
          </w:p>
          <w:p w14:paraId="7F2F787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0E-05</w:t>
            </w:r>
          </w:p>
          <w:p w14:paraId="5B2DC0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7E-05</w:t>
            </w:r>
          </w:p>
          <w:p w14:paraId="05459D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93E-05</w:t>
            </w:r>
          </w:p>
          <w:p w14:paraId="5AB6B8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99E-05</w:t>
            </w:r>
          </w:p>
          <w:p w14:paraId="2EC8FB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5E-05</w:t>
            </w:r>
          </w:p>
          <w:p w14:paraId="6F719A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5E-05</w:t>
            </w:r>
          </w:p>
          <w:p w14:paraId="7447D4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7E-05</w:t>
            </w:r>
          </w:p>
          <w:p w14:paraId="02B259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3E-05</w:t>
            </w:r>
          </w:p>
          <w:p w14:paraId="0F233E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4E-05</w:t>
            </w:r>
          </w:p>
          <w:p w14:paraId="561B2C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5E-05</w:t>
            </w:r>
          </w:p>
          <w:p w14:paraId="6B7CAC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00E-05</w:t>
            </w:r>
          </w:p>
          <w:p w14:paraId="28FC09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13E-05</w:t>
            </w:r>
          </w:p>
          <w:p w14:paraId="67F261A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15E-05</w:t>
            </w:r>
          </w:p>
          <w:p w14:paraId="5899FC6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42E-05</w:t>
            </w:r>
          </w:p>
          <w:p w14:paraId="267575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63E-05</w:t>
            </w:r>
          </w:p>
          <w:p w14:paraId="031C42A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72E-05</w:t>
            </w:r>
          </w:p>
          <w:p w14:paraId="6E366A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1E-05</w:t>
            </w:r>
          </w:p>
          <w:p w14:paraId="389B86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12E-05</w:t>
            </w:r>
          </w:p>
          <w:p w14:paraId="41875C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0E-05</w:t>
            </w:r>
          </w:p>
          <w:p w14:paraId="00E4ED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5E-05</w:t>
            </w:r>
          </w:p>
          <w:p w14:paraId="697CAB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67E-05</w:t>
            </w:r>
          </w:p>
          <w:p w14:paraId="6ED102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83E-05</w:t>
            </w:r>
          </w:p>
          <w:p w14:paraId="634D50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83E-05</w:t>
            </w:r>
          </w:p>
          <w:p w14:paraId="281A6FF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86E-05</w:t>
            </w:r>
          </w:p>
          <w:p w14:paraId="194694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12E-05</w:t>
            </w:r>
          </w:p>
          <w:p w14:paraId="43BF96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24E-05</w:t>
            </w:r>
          </w:p>
          <w:p w14:paraId="27ECAD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7E-05</w:t>
            </w:r>
          </w:p>
          <w:p w14:paraId="3DCA7D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60E-05</w:t>
            </w:r>
          </w:p>
          <w:p w14:paraId="1C2FD1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71E-05</w:t>
            </w:r>
          </w:p>
          <w:p w14:paraId="71850C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85E-05</w:t>
            </w:r>
          </w:p>
          <w:p w14:paraId="183474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97E-05</w:t>
            </w:r>
          </w:p>
          <w:p w14:paraId="2F6DFB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00152</w:t>
            </w:r>
          </w:p>
          <w:p w14:paraId="295EDC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06838</w:t>
            </w:r>
          </w:p>
          <w:p w14:paraId="37380AA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07006</w:t>
            </w:r>
          </w:p>
          <w:p w14:paraId="7BFCF3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09789</w:t>
            </w:r>
          </w:p>
          <w:p w14:paraId="32265D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6392</w:t>
            </w:r>
          </w:p>
          <w:p w14:paraId="04CAD9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9383</w:t>
            </w:r>
          </w:p>
          <w:p w14:paraId="74F706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6736</w:t>
            </w:r>
          </w:p>
          <w:p w14:paraId="43B39B8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7455</w:t>
            </w:r>
          </w:p>
          <w:p w14:paraId="5C6234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50535</w:t>
            </w:r>
          </w:p>
          <w:p w14:paraId="3E8BB8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50667</w:t>
            </w:r>
          </w:p>
          <w:p w14:paraId="11283C3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52692</w:t>
            </w:r>
          </w:p>
          <w:p w14:paraId="4F9A5F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61797</w:t>
            </w:r>
          </w:p>
          <w:p w14:paraId="7045C5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62398</w:t>
            </w:r>
          </w:p>
          <w:p w14:paraId="3FBFBE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63288</w:t>
            </w:r>
          </w:p>
          <w:p w14:paraId="39EF88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76997</w:t>
            </w:r>
          </w:p>
          <w:p w14:paraId="35418F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87202</w:t>
            </w:r>
          </w:p>
          <w:p w14:paraId="2F26C0E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88154</w:t>
            </w:r>
          </w:p>
          <w:p w14:paraId="7CC416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0765</w:t>
            </w:r>
          </w:p>
          <w:p w14:paraId="09A0BE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266</w:t>
            </w:r>
          </w:p>
          <w:p w14:paraId="76BF4B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3547</w:t>
            </w:r>
          </w:p>
          <w:p w14:paraId="23B52D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5451</w:t>
            </w:r>
          </w:p>
          <w:p w14:paraId="788F70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6721</w:t>
            </w:r>
          </w:p>
          <w:p w14:paraId="31CE1C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815</w:t>
            </w:r>
          </w:p>
          <w:p w14:paraId="4B2450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2878</w:t>
            </w:r>
          </w:p>
          <w:p w14:paraId="4B3875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5881</w:t>
            </w:r>
          </w:p>
          <w:p w14:paraId="500A7D0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7061</w:t>
            </w:r>
          </w:p>
          <w:p w14:paraId="3D6C32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0591</w:t>
            </w:r>
          </w:p>
          <w:p w14:paraId="7AEB0B8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1015</w:t>
            </w:r>
          </w:p>
          <w:p w14:paraId="262570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2439</w:t>
            </w:r>
          </w:p>
          <w:p w14:paraId="0563D0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2861</w:t>
            </w:r>
          </w:p>
          <w:p w14:paraId="614147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3623</w:t>
            </w:r>
          </w:p>
          <w:p w14:paraId="2050F96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5544</w:t>
            </w:r>
          </w:p>
          <w:p w14:paraId="5D7B9E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8634</w:t>
            </w:r>
          </w:p>
          <w:p w14:paraId="6A750CA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9302</w:t>
            </w:r>
          </w:p>
          <w:p w14:paraId="27730E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363</w:t>
            </w:r>
          </w:p>
          <w:p w14:paraId="040E87A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4189</w:t>
            </w:r>
          </w:p>
          <w:p w14:paraId="3C77218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5979</w:t>
            </w:r>
          </w:p>
          <w:p w14:paraId="414E2E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698</w:t>
            </w:r>
          </w:p>
          <w:p w14:paraId="6F60AB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8259</w:t>
            </w:r>
          </w:p>
          <w:p w14:paraId="6A91475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9879</w:t>
            </w:r>
          </w:p>
          <w:p w14:paraId="626A72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9937</w:t>
            </w:r>
          </w:p>
          <w:p w14:paraId="28C8C3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6128</w:t>
            </w:r>
          </w:p>
          <w:p w14:paraId="390B41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8409</w:t>
            </w:r>
          </w:p>
          <w:p w14:paraId="7FD0F2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45455</w:t>
            </w:r>
          </w:p>
          <w:p w14:paraId="0E009C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46681</w:t>
            </w:r>
          </w:p>
          <w:p w14:paraId="488BA8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47047</w:t>
            </w:r>
          </w:p>
          <w:p w14:paraId="30DB96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49592</w:t>
            </w:r>
          </w:p>
          <w:p w14:paraId="732DBF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68313</w:t>
            </w:r>
          </w:p>
          <w:p w14:paraId="3D203ED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70937</w:t>
            </w:r>
          </w:p>
          <w:p w14:paraId="1917D8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75243</w:t>
            </w:r>
          </w:p>
          <w:p w14:paraId="42D501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81232</w:t>
            </w:r>
          </w:p>
          <w:p w14:paraId="00A23D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82954</w:t>
            </w:r>
          </w:p>
          <w:p w14:paraId="6B2BB1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83725</w:t>
            </w:r>
          </w:p>
          <w:p w14:paraId="064D3A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90507</w:t>
            </w:r>
          </w:p>
          <w:p w14:paraId="5BCE27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96292</w:t>
            </w:r>
          </w:p>
          <w:p w14:paraId="0EC28F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98428</w:t>
            </w:r>
          </w:p>
          <w:p w14:paraId="590E59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98965</w:t>
            </w:r>
          </w:p>
          <w:p w14:paraId="16800D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99693</w:t>
            </w:r>
          </w:p>
          <w:p w14:paraId="498684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0318</w:t>
            </w:r>
          </w:p>
          <w:p w14:paraId="48A4D6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08739</w:t>
            </w:r>
          </w:p>
          <w:p w14:paraId="76D424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09319</w:t>
            </w:r>
          </w:p>
          <w:p w14:paraId="437A7D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11024</w:t>
            </w:r>
          </w:p>
          <w:p w14:paraId="4D2B63A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14857</w:t>
            </w:r>
          </w:p>
          <w:p w14:paraId="149A73A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23909</w:t>
            </w:r>
          </w:p>
          <w:p w14:paraId="0452B4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24149</w:t>
            </w:r>
          </w:p>
          <w:p w14:paraId="73DB5B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33679</w:t>
            </w:r>
          </w:p>
          <w:p w14:paraId="415962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34893</w:t>
            </w:r>
          </w:p>
          <w:p w14:paraId="1D321F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45656</w:t>
            </w:r>
          </w:p>
          <w:p w14:paraId="26DD6D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47636</w:t>
            </w:r>
          </w:p>
          <w:p w14:paraId="17CF8F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49509</w:t>
            </w:r>
          </w:p>
          <w:p w14:paraId="10D1DE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57574</w:t>
            </w:r>
          </w:p>
          <w:p w14:paraId="5E5C44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57815</w:t>
            </w:r>
          </w:p>
          <w:p w14:paraId="14AB4C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71542</w:t>
            </w:r>
          </w:p>
          <w:p w14:paraId="0A9C60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94961</w:t>
            </w:r>
          </w:p>
          <w:p w14:paraId="2C2080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95875</w:t>
            </w:r>
          </w:p>
          <w:p w14:paraId="75E0E1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01347</w:t>
            </w:r>
          </w:p>
          <w:p w14:paraId="4F27D41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07989</w:t>
            </w:r>
          </w:p>
          <w:p w14:paraId="45FF90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08028</w:t>
            </w:r>
          </w:p>
          <w:p w14:paraId="785E2A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18103</w:t>
            </w:r>
          </w:p>
          <w:p w14:paraId="4F8D2D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0798</w:t>
            </w:r>
          </w:p>
          <w:p w14:paraId="761B16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1381</w:t>
            </w:r>
          </w:p>
          <w:p w14:paraId="083672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49692</w:t>
            </w:r>
          </w:p>
          <w:p w14:paraId="2BC950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62192</w:t>
            </w:r>
          </w:p>
          <w:p w14:paraId="651B42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65415</w:t>
            </w:r>
          </w:p>
          <w:p w14:paraId="61D47F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68564</w:t>
            </w:r>
          </w:p>
          <w:p w14:paraId="302943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80002</w:t>
            </w:r>
          </w:p>
          <w:p w14:paraId="3A105E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94271</w:t>
            </w:r>
          </w:p>
          <w:p w14:paraId="20F6A6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12665</w:t>
            </w:r>
          </w:p>
          <w:p w14:paraId="3160FF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18495</w:t>
            </w:r>
          </w:p>
          <w:p w14:paraId="713441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18533</w:t>
            </w:r>
          </w:p>
          <w:p w14:paraId="7CC984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26542</w:t>
            </w:r>
          </w:p>
          <w:p w14:paraId="59E5B6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2771</w:t>
            </w:r>
          </w:p>
          <w:p w14:paraId="5C97F4D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34794</w:t>
            </w:r>
          </w:p>
          <w:p w14:paraId="4C98C4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45426</w:t>
            </w:r>
          </w:p>
          <w:p w14:paraId="1BC4DC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61248</w:t>
            </w:r>
          </w:p>
          <w:p w14:paraId="6A59621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6745</w:t>
            </w:r>
          </w:p>
          <w:p w14:paraId="021631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78129</w:t>
            </w:r>
          </w:p>
          <w:p w14:paraId="287CA1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96035</w:t>
            </w:r>
          </w:p>
          <w:p w14:paraId="505420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00956</w:t>
            </w:r>
          </w:p>
          <w:p w14:paraId="466CE29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01972</w:t>
            </w:r>
          </w:p>
          <w:p w14:paraId="5A3EAC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23585</w:t>
            </w:r>
          </w:p>
          <w:p w14:paraId="3162FF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24298</w:t>
            </w:r>
          </w:p>
          <w:p w14:paraId="3DFCFC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42309</w:t>
            </w:r>
          </w:p>
          <w:p w14:paraId="2D7717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47532</w:t>
            </w:r>
          </w:p>
          <w:p w14:paraId="4CD127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71449</w:t>
            </w:r>
          </w:p>
          <w:p w14:paraId="0EEE71B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72438</w:t>
            </w:r>
          </w:p>
          <w:p w14:paraId="6C8DAD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80626</w:t>
            </w:r>
          </w:p>
          <w:p w14:paraId="125586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17044</w:t>
            </w:r>
          </w:p>
          <w:p w14:paraId="760698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17215</w:t>
            </w:r>
          </w:p>
          <w:p w14:paraId="7607913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21105</w:t>
            </w:r>
          </w:p>
          <w:p w14:paraId="1B5AD9C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27681</w:t>
            </w:r>
          </w:p>
          <w:p w14:paraId="076259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3974</w:t>
            </w:r>
          </w:p>
          <w:p w14:paraId="631CD1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42664</w:t>
            </w:r>
          </w:p>
          <w:p w14:paraId="638B46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50388</w:t>
            </w:r>
          </w:p>
          <w:p w14:paraId="71175BA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71537</w:t>
            </w:r>
          </w:p>
          <w:p w14:paraId="282468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77347</w:t>
            </w:r>
          </w:p>
          <w:p w14:paraId="17CD4EF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88973</w:t>
            </w:r>
          </w:p>
          <w:p w14:paraId="3A5BE3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96387</w:t>
            </w:r>
          </w:p>
          <w:p w14:paraId="72252A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03108</w:t>
            </w:r>
          </w:p>
          <w:p w14:paraId="16E3FA5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10432</w:t>
            </w:r>
          </w:p>
          <w:p w14:paraId="430758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15745</w:t>
            </w:r>
          </w:p>
          <w:p w14:paraId="0BDC487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19177</w:t>
            </w:r>
          </w:p>
          <w:p w14:paraId="1CD444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19464</w:t>
            </w:r>
          </w:p>
          <w:p w14:paraId="16665B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25507</w:t>
            </w:r>
          </w:p>
          <w:p w14:paraId="6FCD1D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52265</w:t>
            </w:r>
          </w:p>
          <w:p w14:paraId="2AE693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76407</w:t>
            </w:r>
          </w:p>
          <w:p w14:paraId="6AB7A10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82623</w:t>
            </w:r>
          </w:p>
          <w:p w14:paraId="21A864D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89602</w:t>
            </w:r>
          </w:p>
          <w:p w14:paraId="5431CF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17419</w:t>
            </w:r>
          </w:p>
          <w:p w14:paraId="15F5D0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17473</w:t>
            </w:r>
          </w:p>
          <w:p w14:paraId="12427B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19339</w:t>
            </w:r>
          </w:p>
          <w:p w14:paraId="1B9107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47826</w:t>
            </w:r>
          </w:p>
          <w:p w14:paraId="25CF1D8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5571</w:t>
            </w:r>
          </w:p>
          <w:p w14:paraId="15AD90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61923</w:t>
            </w:r>
          </w:p>
          <w:p w14:paraId="3E7EF6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66409</w:t>
            </w:r>
          </w:p>
          <w:p w14:paraId="27C9A5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72187</w:t>
            </w:r>
          </w:p>
          <w:p w14:paraId="7DEBC08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7396</w:t>
            </w:r>
          </w:p>
          <w:p w14:paraId="584702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10951</w:t>
            </w:r>
          </w:p>
          <w:p w14:paraId="372B0B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38059</w:t>
            </w:r>
          </w:p>
          <w:p w14:paraId="096EC6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44825</w:t>
            </w:r>
          </w:p>
          <w:p w14:paraId="79C8B3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50089</w:t>
            </w:r>
          </w:p>
          <w:p w14:paraId="2394D7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52764</w:t>
            </w:r>
          </w:p>
          <w:p w14:paraId="202CE9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53338</w:t>
            </w:r>
          </w:p>
          <w:p w14:paraId="75F49F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61864</w:t>
            </w:r>
          </w:p>
          <w:p w14:paraId="44937D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84362</w:t>
            </w:r>
          </w:p>
          <w:p w14:paraId="694BC7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90461</w:t>
            </w:r>
          </w:p>
          <w:p w14:paraId="1B390A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0124</w:t>
            </w:r>
          </w:p>
          <w:p w14:paraId="765591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03819</w:t>
            </w:r>
          </w:p>
          <w:p w14:paraId="4BAD0E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08719</w:t>
            </w:r>
          </w:p>
          <w:p w14:paraId="4923859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17287</w:t>
            </w:r>
          </w:p>
          <w:p w14:paraId="72C837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21045</w:t>
            </w:r>
          </w:p>
          <w:p w14:paraId="06085D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35865</w:t>
            </w:r>
          </w:p>
          <w:p w14:paraId="09E523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47393</w:t>
            </w:r>
          </w:p>
          <w:p w14:paraId="369DC51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65021</w:t>
            </w:r>
          </w:p>
          <w:p w14:paraId="5D9E6A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92089</w:t>
            </w:r>
          </w:p>
          <w:p w14:paraId="2164DE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96398</w:t>
            </w:r>
          </w:p>
          <w:p w14:paraId="35CA72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34538</w:t>
            </w:r>
          </w:p>
          <w:p w14:paraId="329CA6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60342</w:t>
            </w:r>
          </w:p>
          <w:p w14:paraId="3EBD29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69141</w:t>
            </w:r>
          </w:p>
          <w:p w14:paraId="79E30F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79986</w:t>
            </w:r>
          </w:p>
          <w:p w14:paraId="16DB55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99533</w:t>
            </w:r>
          </w:p>
          <w:p w14:paraId="776BEA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34668</w:t>
            </w:r>
          </w:p>
          <w:p w14:paraId="020BBE7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66816</w:t>
            </w:r>
          </w:p>
          <w:p w14:paraId="1796C7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87752</w:t>
            </w:r>
          </w:p>
          <w:p w14:paraId="0E7625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00162</w:t>
            </w:r>
          </w:p>
          <w:p w14:paraId="657BAD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18703</w:t>
            </w:r>
          </w:p>
          <w:p w14:paraId="54CAFF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45746</w:t>
            </w:r>
          </w:p>
          <w:p w14:paraId="0ABA00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54094</w:t>
            </w:r>
          </w:p>
          <w:p w14:paraId="1CABCD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58006</w:t>
            </w:r>
          </w:p>
          <w:p w14:paraId="05FFC3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74506</w:t>
            </w:r>
          </w:p>
          <w:p w14:paraId="3FFF57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86156</w:t>
            </w:r>
          </w:p>
          <w:p w14:paraId="41BCE2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01363</w:t>
            </w:r>
          </w:p>
          <w:p w14:paraId="0637E3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17781</w:t>
            </w:r>
          </w:p>
          <w:p w14:paraId="292972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37637</w:t>
            </w:r>
          </w:p>
          <w:p w14:paraId="362131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49931</w:t>
            </w:r>
          </w:p>
          <w:p w14:paraId="327820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59121</w:t>
            </w:r>
          </w:p>
          <w:p w14:paraId="4572ADC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7321</w:t>
            </w:r>
          </w:p>
          <w:p w14:paraId="5B8071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8126</w:t>
            </w:r>
          </w:p>
          <w:p w14:paraId="698DF6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8363</w:t>
            </w:r>
          </w:p>
          <w:p w14:paraId="06426A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86044</w:t>
            </w:r>
          </w:p>
          <w:p w14:paraId="3D08CB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09378</w:t>
            </w:r>
          </w:p>
          <w:p w14:paraId="156B96E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59461</w:t>
            </w:r>
          </w:p>
          <w:p w14:paraId="5B89A8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74575</w:t>
            </w:r>
          </w:p>
          <w:p w14:paraId="4B1930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78534</w:t>
            </w:r>
          </w:p>
          <w:p w14:paraId="205F7F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32457</w:t>
            </w:r>
          </w:p>
          <w:p w14:paraId="0A9BBC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53235</w:t>
            </w:r>
          </w:p>
          <w:p w14:paraId="139EFD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02356</w:t>
            </w:r>
          </w:p>
          <w:p w14:paraId="55660E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1452</w:t>
            </w:r>
          </w:p>
          <w:p w14:paraId="473B19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51975</w:t>
            </w:r>
          </w:p>
          <w:p w14:paraId="413C40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59519</w:t>
            </w:r>
          </w:p>
          <w:p w14:paraId="3F8A98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69509</w:t>
            </w:r>
          </w:p>
          <w:p w14:paraId="430EE3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99629</w:t>
            </w:r>
          </w:p>
          <w:p w14:paraId="2D4180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44609</w:t>
            </w:r>
          </w:p>
          <w:p w14:paraId="44DB28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52877</w:t>
            </w:r>
          </w:p>
          <w:p w14:paraId="269B67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80344</w:t>
            </w:r>
          </w:p>
          <w:p w14:paraId="32D283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41774</w:t>
            </w:r>
          </w:p>
          <w:p w14:paraId="5112DC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56415</w:t>
            </w:r>
          </w:p>
          <w:p w14:paraId="5B9AE00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99917</w:t>
            </w:r>
          </w:p>
          <w:p w14:paraId="5F9217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51402</w:t>
            </w:r>
          </w:p>
          <w:p w14:paraId="029406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59626</w:t>
            </w:r>
          </w:p>
          <w:p w14:paraId="03D260F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74562</w:t>
            </w:r>
          </w:p>
          <w:p w14:paraId="38DFA0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84395</w:t>
            </w:r>
          </w:p>
          <w:p w14:paraId="7629CA7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89971</w:t>
            </w:r>
          </w:p>
          <w:p w14:paraId="3C48D9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95497</w:t>
            </w:r>
          </w:p>
          <w:p w14:paraId="51C051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18218</w:t>
            </w:r>
          </w:p>
          <w:p w14:paraId="5A0D8B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75984</w:t>
            </w:r>
          </w:p>
          <w:p w14:paraId="54AB53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78595</w:t>
            </w:r>
          </w:p>
          <w:p w14:paraId="4BB233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31532</w:t>
            </w:r>
          </w:p>
          <w:p w14:paraId="0E67D9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36897</w:t>
            </w:r>
          </w:p>
          <w:p w14:paraId="411CA2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73673</w:t>
            </w:r>
          </w:p>
          <w:p w14:paraId="0299F96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83784</w:t>
            </w:r>
          </w:p>
          <w:p w14:paraId="6801B87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53706</w:t>
            </w:r>
          </w:p>
          <w:p w14:paraId="250F65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588428</w:t>
            </w:r>
          </w:p>
          <w:p w14:paraId="5AB9E6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11892</w:t>
            </w:r>
          </w:p>
          <w:p w14:paraId="28BDDB9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69173</w:t>
            </w:r>
          </w:p>
          <w:p w14:paraId="169D659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99981</w:t>
            </w:r>
          </w:p>
          <w:p w14:paraId="2F4F9E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32483</w:t>
            </w:r>
          </w:p>
          <w:p w14:paraId="1C82B7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37368</w:t>
            </w:r>
          </w:p>
          <w:p w14:paraId="5DB660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5442</w:t>
            </w:r>
          </w:p>
          <w:p w14:paraId="388E6C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54955</w:t>
            </w:r>
          </w:p>
          <w:p w14:paraId="4AF549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68761</w:t>
            </w:r>
          </w:p>
          <w:p w14:paraId="3F18C8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820022</w:t>
            </w:r>
          </w:p>
          <w:p w14:paraId="34CB99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862067</w:t>
            </w:r>
          </w:p>
          <w:p w14:paraId="01C934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89127</w:t>
            </w:r>
          </w:p>
          <w:p w14:paraId="1EE1877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26469</w:t>
            </w:r>
          </w:p>
          <w:p w14:paraId="4D15CF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6214</w:t>
            </w:r>
          </w:p>
          <w:p w14:paraId="58C2424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85137</w:t>
            </w:r>
          </w:p>
          <w:p w14:paraId="2F74E5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103805</w:t>
            </w:r>
          </w:p>
          <w:p w14:paraId="329EAF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126351</w:t>
            </w:r>
          </w:p>
          <w:p w14:paraId="0CB8BB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141076</w:t>
            </w:r>
          </w:p>
          <w:p w14:paraId="260F26F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59452</w:t>
            </w:r>
          </w:p>
          <w:p w14:paraId="2E572C8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42237</w:t>
            </w:r>
          </w:p>
          <w:p w14:paraId="6153D3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74599</w:t>
            </w:r>
          </w:p>
          <w:p w14:paraId="67D7EA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01783</w:t>
            </w:r>
          </w:p>
          <w:p w14:paraId="6145D2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06847</w:t>
            </w:r>
          </w:p>
          <w:p w14:paraId="4EA5F8E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12978</w:t>
            </w:r>
          </w:p>
          <w:p w14:paraId="504BCD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19902</w:t>
            </w:r>
          </w:p>
          <w:p w14:paraId="070A33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55925</w:t>
            </w:r>
          </w:p>
          <w:p w14:paraId="2D5FCF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69753</w:t>
            </w:r>
          </w:p>
          <w:p w14:paraId="4F96B5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76553</w:t>
            </w:r>
          </w:p>
          <w:p w14:paraId="63B6692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85671</w:t>
            </w:r>
          </w:p>
          <w:p w14:paraId="67EC9B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90835</w:t>
            </w: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B0E40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4E-242</w:t>
            </w:r>
          </w:p>
          <w:p w14:paraId="6CCC2C9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0E-50</w:t>
            </w:r>
          </w:p>
          <w:p w14:paraId="6FD74D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E-43</w:t>
            </w:r>
          </w:p>
          <w:p w14:paraId="31B324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4E-31</w:t>
            </w:r>
          </w:p>
          <w:p w14:paraId="40850D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8E-27</w:t>
            </w:r>
          </w:p>
          <w:p w14:paraId="4B5EB6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E-25</w:t>
            </w:r>
          </w:p>
          <w:p w14:paraId="0B7CCC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6E-25</w:t>
            </w:r>
          </w:p>
          <w:p w14:paraId="4DCF67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6E-25</w:t>
            </w:r>
          </w:p>
          <w:p w14:paraId="28BE04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E-24</w:t>
            </w:r>
          </w:p>
          <w:p w14:paraId="1CAD49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0E-24</w:t>
            </w:r>
          </w:p>
          <w:p w14:paraId="3EF5EF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5E-24</w:t>
            </w:r>
          </w:p>
          <w:p w14:paraId="7BFF73F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1E-20</w:t>
            </w:r>
          </w:p>
          <w:p w14:paraId="121152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6E-20</w:t>
            </w:r>
          </w:p>
          <w:p w14:paraId="3D9E9A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E-19</w:t>
            </w:r>
          </w:p>
          <w:p w14:paraId="088FB7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E-19</w:t>
            </w:r>
          </w:p>
          <w:p w14:paraId="0C77039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E-18</w:t>
            </w:r>
          </w:p>
          <w:p w14:paraId="4CD0DDA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4E-18</w:t>
            </w:r>
          </w:p>
          <w:p w14:paraId="03D3C2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57E-17</w:t>
            </w:r>
          </w:p>
          <w:p w14:paraId="6DCA645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E-16</w:t>
            </w:r>
          </w:p>
          <w:p w14:paraId="08794C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E-16</w:t>
            </w:r>
          </w:p>
          <w:p w14:paraId="3085436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8E-16</w:t>
            </w:r>
          </w:p>
          <w:p w14:paraId="037766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8E-16</w:t>
            </w:r>
          </w:p>
          <w:p w14:paraId="16A399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8E-15</w:t>
            </w:r>
          </w:p>
          <w:p w14:paraId="1D3F30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3E-15</w:t>
            </w:r>
          </w:p>
          <w:p w14:paraId="1C4760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5E-15</w:t>
            </w:r>
          </w:p>
          <w:p w14:paraId="795011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1E-14</w:t>
            </w:r>
          </w:p>
          <w:p w14:paraId="0FAC49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4E-14</w:t>
            </w:r>
          </w:p>
          <w:p w14:paraId="5F8297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3E-14</w:t>
            </w:r>
          </w:p>
          <w:p w14:paraId="3001C4F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4E-14</w:t>
            </w:r>
          </w:p>
          <w:p w14:paraId="4EEE91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4E-14</w:t>
            </w:r>
          </w:p>
          <w:p w14:paraId="315842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4E-14</w:t>
            </w:r>
          </w:p>
          <w:p w14:paraId="21FE73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0E-14</w:t>
            </w:r>
          </w:p>
          <w:p w14:paraId="39A35E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72E-14</w:t>
            </w:r>
          </w:p>
          <w:p w14:paraId="4B60FD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E-13</w:t>
            </w:r>
          </w:p>
          <w:p w14:paraId="62F85B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E-13</w:t>
            </w:r>
          </w:p>
          <w:p w14:paraId="6CCEE7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E-13</w:t>
            </w:r>
          </w:p>
          <w:p w14:paraId="5898BE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2E-13</w:t>
            </w:r>
          </w:p>
          <w:p w14:paraId="76DFFB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6E-13</w:t>
            </w:r>
          </w:p>
          <w:p w14:paraId="09C72DA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2E-13</w:t>
            </w:r>
          </w:p>
          <w:p w14:paraId="392F72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9E-13</w:t>
            </w:r>
          </w:p>
          <w:p w14:paraId="6C3B20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9E-13</w:t>
            </w:r>
          </w:p>
          <w:p w14:paraId="334C63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35E-13</w:t>
            </w:r>
          </w:p>
          <w:p w14:paraId="1489C48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4E-12</w:t>
            </w:r>
          </w:p>
          <w:p w14:paraId="044472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0E-12</w:t>
            </w:r>
          </w:p>
          <w:p w14:paraId="50EFA9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9E-12</w:t>
            </w:r>
          </w:p>
          <w:p w14:paraId="15470A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9E-12</w:t>
            </w:r>
          </w:p>
          <w:p w14:paraId="617A84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5E-12</w:t>
            </w:r>
          </w:p>
          <w:p w14:paraId="343281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5E-12</w:t>
            </w:r>
          </w:p>
          <w:p w14:paraId="109530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1E-12</w:t>
            </w:r>
          </w:p>
          <w:p w14:paraId="467ACCB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4E-12</w:t>
            </w:r>
          </w:p>
          <w:p w14:paraId="700CB2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9E-12</w:t>
            </w:r>
          </w:p>
          <w:p w14:paraId="3233EA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E-11</w:t>
            </w:r>
          </w:p>
          <w:p w14:paraId="0CBA87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5E-11</w:t>
            </w:r>
          </w:p>
          <w:p w14:paraId="6AF9B0F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6E-11</w:t>
            </w:r>
          </w:p>
          <w:p w14:paraId="08071B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2E-11</w:t>
            </w:r>
          </w:p>
          <w:p w14:paraId="13C7E4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1E-11</w:t>
            </w:r>
          </w:p>
          <w:p w14:paraId="769648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8E-11</w:t>
            </w:r>
          </w:p>
          <w:p w14:paraId="7E556D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1E-11</w:t>
            </w:r>
          </w:p>
          <w:p w14:paraId="2E542D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68E-11</w:t>
            </w:r>
          </w:p>
          <w:p w14:paraId="6E54949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68E-11</w:t>
            </w:r>
          </w:p>
          <w:p w14:paraId="3DD669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1E-10</w:t>
            </w:r>
          </w:p>
          <w:p w14:paraId="65A320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E-10</w:t>
            </w:r>
          </w:p>
          <w:p w14:paraId="3E1CC2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E-10</w:t>
            </w:r>
          </w:p>
          <w:p w14:paraId="704BB2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E-10</w:t>
            </w:r>
          </w:p>
          <w:p w14:paraId="22FC4E1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1E-10</w:t>
            </w:r>
          </w:p>
          <w:p w14:paraId="444C76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E-10</w:t>
            </w:r>
          </w:p>
          <w:p w14:paraId="445CF5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3E-10</w:t>
            </w:r>
          </w:p>
          <w:p w14:paraId="3D5198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3E-10</w:t>
            </w:r>
          </w:p>
          <w:p w14:paraId="7E513F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3E-10</w:t>
            </w:r>
          </w:p>
          <w:p w14:paraId="0DF82A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3E-10</w:t>
            </w:r>
          </w:p>
          <w:p w14:paraId="048528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5E-10</w:t>
            </w:r>
          </w:p>
          <w:p w14:paraId="036B04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7E-10</w:t>
            </w:r>
          </w:p>
          <w:p w14:paraId="3B8C24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20E-10</w:t>
            </w:r>
          </w:p>
          <w:p w14:paraId="0A6574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88E-10</w:t>
            </w:r>
          </w:p>
          <w:p w14:paraId="714466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E-09</w:t>
            </w:r>
          </w:p>
          <w:p w14:paraId="682D1A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E-09</w:t>
            </w:r>
          </w:p>
          <w:p w14:paraId="2563D4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2E-09</w:t>
            </w:r>
          </w:p>
          <w:p w14:paraId="01D570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1E-09</w:t>
            </w:r>
          </w:p>
          <w:p w14:paraId="7450BF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2E-09</w:t>
            </w:r>
          </w:p>
          <w:p w14:paraId="58BED2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86E-09</w:t>
            </w:r>
          </w:p>
          <w:p w14:paraId="2BA556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94E-09</w:t>
            </w:r>
          </w:p>
          <w:p w14:paraId="00F509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6E-09</w:t>
            </w:r>
          </w:p>
          <w:p w14:paraId="536A19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8E-09</w:t>
            </w:r>
          </w:p>
          <w:p w14:paraId="28540C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4E-09</w:t>
            </w:r>
          </w:p>
          <w:p w14:paraId="3B5DDD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6E-09</w:t>
            </w:r>
          </w:p>
          <w:p w14:paraId="1B1108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99E-09</w:t>
            </w:r>
          </w:p>
          <w:p w14:paraId="779182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E-08</w:t>
            </w:r>
          </w:p>
          <w:p w14:paraId="244E573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E-08</w:t>
            </w:r>
          </w:p>
          <w:p w14:paraId="6C7416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9E-08</w:t>
            </w:r>
          </w:p>
          <w:p w14:paraId="3C8542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9E-08</w:t>
            </w:r>
          </w:p>
          <w:p w14:paraId="5F4B7E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9E-08</w:t>
            </w:r>
          </w:p>
          <w:p w14:paraId="6E3801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7E-08</w:t>
            </w:r>
          </w:p>
          <w:p w14:paraId="75AE80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2E-08</w:t>
            </w:r>
          </w:p>
          <w:p w14:paraId="42957F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0E-08</w:t>
            </w:r>
          </w:p>
          <w:p w14:paraId="7C373B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4E-08</w:t>
            </w:r>
          </w:p>
          <w:p w14:paraId="6E012F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3E-08</w:t>
            </w:r>
          </w:p>
          <w:p w14:paraId="3E790F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5E-08</w:t>
            </w:r>
          </w:p>
          <w:p w14:paraId="454623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4E-08</w:t>
            </w:r>
          </w:p>
          <w:p w14:paraId="2EC34C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0E-08</w:t>
            </w:r>
          </w:p>
          <w:p w14:paraId="15522D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2E-08</w:t>
            </w:r>
          </w:p>
          <w:p w14:paraId="0CAACB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9E-08</w:t>
            </w:r>
          </w:p>
          <w:p w14:paraId="0F3F4DF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17E-08</w:t>
            </w:r>
          </w:p>
          <w:p w14:paraId="0A9FA1B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81E-08</w:t>
            </w:r>
          </w:p>
          <w:p w14:paraId="290B32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81E-08</w:t>
            </w:r>
          </w:p>
          <w:p w14:paraId="2D8E2D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E-07</w:t>
            </w:r>
          </w:p>
          <w:p w14:paraId="4264D2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E-07</w:t>
            </w:r>
          </w:p>
          <w:p w14:paraId="30DEF3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1E-07</w:t>
            </w:r>
          </w:p>
          <w:p w14:paraId="7426598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4E-07</w:t>
            </w:r>
          </w:p>
          <w:p w14:paraId="7E457F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5E-07</w:t>
            </w:r>
          </w:p>
          <w:p w14:paraId="4B2F0F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5E-07</w:t>
            </w:r>
          </w:p>
          <w:p w14:paraId="67826C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7E-07</w:t>
            </w:r>
          </w:p>
          <w:p w14:paraId="117F06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7E-07</w:t>
            </w:r>
          </w:p>
          <w:p w14:paraId="512FDC4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3E-07</w:t>
            </w:r>
          </w:p>
          <w:p w14:paraId="3421BF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8E-07</w:t>
            </w:r>
          </w:p>
          <w:p w14:paraId="0DC6C2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9E-07</w:t>
            </w:r>
          </w:p>
          <w:p w14:paraId="1D2860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1E-07</w:t>
            </w:r>
          </w:p>
          <w:p w14:paraId="311BA0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7E-07</w:t>
            </w:r>
          </w:p>
          <w:p w14:paraId="0BD988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3E-07</w:t>
            </w:r>
          </w:p>
          <w:p w14:paraId="33543B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9E-07</w:t>
            </w:r>
          </w:p>
          <w:p w14:paraId="416B5A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3E-07</w:t>
            </w:r>
          </w:p>
          <w:p w14:paraId="4E8B85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8E-07</w:t>
            </w:r>
          </w:p>
          <w:p w14:paraId="597AEBA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4E-07</w:t>
            </w:r>
          </w:p>
          <w:p w14:paraId="5BAE5F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0E-07</w:t>
            </w:r>
          </w:p>
          <w:p w14:paraId="4B8033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3E-07</w:t>
            </w:r>
          </w:p>
          <w:p w14:paraId="103F23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0E-07</w:t>
            </w:r>
          </w:p>
          <w:p w14:paraId="614269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1E-07</w:t>
            </w:r>
          </w:p>
          <w:p w14:paraId="4BDBF8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5E-07</w:t>
            </w:r>
          </w:p>
          <w:p w14:paraId="50D234A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3E-07</w:t>
            </w:r>
          </w:p>
          <w:p w14:paraId="2B3B0D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1E-06</w:t>
            </w:r>
          </w:p>
          <w:p w14:paraId="1375C37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E-06</w:t>
            </w:r>
          </w:p>
          <w:p w14:paraId="27D80A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E-06</w:t>
            </w:r>
          </w:p>
          <w:p w14:paraId="262686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E-06</w:t>
            </w:r>
          </w:p>
          <w:p w14:paraId="2F0F16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E-06</w:t>
            </w:r>
          </w:p>
          <w:p w14:paraId="70E8DC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E-06</w:t>
            </w:r>
          </w:p>
          <w:p w14:paraId="3063EE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E-06</w:t>
            </w:r>
          </w:p>
          <w:p w14:paraId="04CBA1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E-06</w:t>
            </w:r>
          </w:p>
          <w:p w14:paraId="1301A1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4E-06</w:t>
            </w:r>
          </w:p>
          <w:p w14:paraId="40AEA7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3E-06</w:t>
            </w:r>
          </w:p>
          <w:p w14:paraId="0750DA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3E-06</w:t>
            </w:r>
          </w:p>
          <w:p w14:paraId="43D4354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9E-06</w:t>
            </w:r>
          </w:p>
          <w:p w14:paraId="3F0C0B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3E-06</w:t>
            </w:r>
          </w:p>
          <w:p w14:paraId="4C0FF4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4E-06</w:t>
            </w:r>
          </w:p>
          <w:p w14:paraId="1B2458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0E-06</w:t>
            </w:r>
          </w:p>
          <w:p w14:paraId="5C568EB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2E-06</w:t>
            </w:r>
          </w:p>
          <w:p w14:paraId="7FAE8F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8E-06</w:t>
            </w:r>
          </w:p>
          <w:p w14:paraId="66C2F2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3E-06</w:t>
            </w:r>
          </w:p>
          <w:p w14:paraId="5FD413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4E-06</w:t>
            </w:r>
          </w:p>
          <w:p w14:paraId="660C8D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2E-06</w:t>
            </w:r>
          </w:p>
          <w:p w14:paraId="0AAC18C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6E-06</w:t>
            </w:r>
          </w:p>
          <w:p w14:paraId="07405A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6E-06</w:t>
            </w:r>
          </w:p>
          <w:p w14:paraId="4AD9B4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5E-06</w:t>
            </w:r>
          </w:p>
          <w:p w14:paraId="1CFEE4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7E-06</w:t>
            </w:r>
          </w:p>
          <w:p w14:paraId="79848A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2E-06</w:t>
            </w:r>
          </w:p>
          <w:p w14:paraId="6CCC0A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2E-06</w:t>
            </w:r>
          </w:p>
          <w:p w14:paraId="6AB5B21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94E-06</w:t>
            </w:r>
          </w:p>
          <w:p w14:paraId="577E6B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2E-06</w:t>
            </w:r>
          </w:p>
          <w:p w14:paraId="27DEE4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1E-06</w:t>
            </w:r>
          </w:p>
          <w:p w14:paraId="2CE109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5E-06</w:t>
            </w:r>
          </w:p>
          <w:p w14:paraId="5038D6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5E-06</w:t>
            </w:r>
          </w:p>
          <w:p w14:paraId="2F98D3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5E-06</w:t>
            </w:r>
          </w:p>
          <w:p w14:paraId="14E94F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5E-06</w:t>
            </w:r>
          </w:p>
          <w:p w14:paraId="5595A41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2E-06</w:t>
            </w:r>
          </w:p>
          <w:p w14:paraId="68C48D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06E-06</w:t>
            </w:r>
          </w:p>
          <w:p w14:paraId="57771E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41E-06</w:t>
            </w:r>
          </w:p>
          <w:p w14:paraId="0FD940B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63E-06</w:t>
            </w:r>
          </w:p>
          <w:p w14:paraId="1C951C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E-05</w:t>
            </w:r>
          </w:p>
          <w:p w14:paraId="1F8385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E-05</w:t>
            </w:r>
          </w:p>
          <w:p w14:paraId="13A5F5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E-05</w:t>
            </w:r>
          </w:p>
          <w:p w14:paraId="60C7A2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E-05</w:t>
            </w:r>
          </w:p>
          <w:p w14:paraId="65BBF1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E-05</w:t>
            </w:r>
          </w:p>
          <w:p w14:paraId="7625D8D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E-05</w:t>
            </w:r>
          </w:p>
          <w:p w14:paraId="24FD7C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E-05</w:t>
            </w:r>
          </w:p>
          <w:p w14:paraId="2BA637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1E-05</w:t>
            </w:r>
          </w:p>
          <w:p w14:paraId="22B193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4E-05</w:t>
            </w:r>
          </w:p>
          <w:p w14:paraId="117478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1E-05</w:t>
            </w:r>
          </w:p>
          <w:p w14:paraId="3C335F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E-05</w:t>
            </w:r>
          </w:p>
          <w:p w14:paraId="19D102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3E-05</w:t>
            </w:r>
          </w:p>
          <w:p w14:paraId="025158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1E-05</w:t>
            </w:r>
          </w:p>
          <w:p w14:paraId="05B27B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6E-05</w:t>
            </w:r>
          </w:p>
          <w:p w14:paraId="2B2FC3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6E-05</w:t>
            </w:r>
          </w:p>
          <w:p w14:paraId="626C40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5E-05</w:t>
            </w:r>
          </w:p>
          <w:p w14:paraId="6E04F9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5E-05</w:t>
            </w:r>
          </w:p>
          <w:p w14:paraId="4FEFA9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5E-05</w:t>
            </w:r>
          </w:p>
          <w:p w14:paraId="38439B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7E-05</w:t>
            </w:r>
          </w:p>
          <w:p w14:paraId="14C1D1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1E-05</w:t>
            </w:r>
          </w:p>
          <w:p w14:paraId="6A8C25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7E-05</w:t>
            </w:r>
          </w:p>
          <w:p w14:paraId="1D95F6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6E-05</w:t>
            </w:r>
          </w:p>
          <w:p w14:paraId="1D0DAF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6E-05</w:t>
            </w:r>
          </w:p>
          <w:p w14:paraId="3100C3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6E-05</w:t>
            </w:r>
          </w:p>
          <w:p w14:paraId="055296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8E-05</w:t>
            </w:r>
          </w:p>
          <w:p w14:paraId="4C6976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8E-05</w:t>
            </w:r>
          </w:p>
          <w:p w14:paraId="050362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1E-05</w:t>
            </w:r>
          </w:p>
          <w:p w14:paraId="6DEC2E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1E-05</w:t>
            </w:r>
          </w:p>
          <w:p w14:paraId="18D041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3E-05</w:t>
            </w:r>
          </w:p>
          <w:p w14:paraId="08695B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98E-05</w:t>
            </w:r>
          </w:p>
          <w:p w14:paraId="4CE1F36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0E-05</w:t>
            </w:r>
          </w:p>
          <w:p w14:paraId="13442F6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5E-05</w:t>
            </w:r>
          </w:p>
          <w:p w14:paraId="39DB72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5E-05</w:t>
            </w:r>
          </w:p>
          <w:p w14:paraId="32D61A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7E-05</w:t>
            </w:r>
          </w:p>
          <w:p w14:paraId="5AC20B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9E-05</w:t>
            </w:r>
          </w:p>
          <w:p w14:paraId="614286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3E-05</w:t>
            </w:r>
          </w:p>
          <w:p w14:paraId="502817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6E-05</w:t>
            </w:r>
          </w:p>
          <w:p w14:paraId="2D1606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3E-05</w:t>
            </w:r>
          </w:p>
          <w:p w14:paraId="410E197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3E-05</w:t>
            </w:r>
          </w:p>
          <w:p w14:paraId="54F4C8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1E-05</w:t>
            </w:r>
          </w:p>
          <w:p w14:paraId="4DBD76A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45E-05</w:t>
            </w:r>
          </w:p>
          <w:p w14:paraId="787E94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4E-05</w:t>
            </w:r>
          </w:p>
          <w:p w14:paraId="2B2520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79E-05</w:t>
            </w:r>
          </w:p>
          <w:p w14:paraId="4A66EE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3E-05</w:t>
            </w:r>
          </w:p>
          <w:p w14:paraId="69C6287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7E-05</w:t>
            </w:r>
          </w:p>
          <w:p w14:paraId="720AE6E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04036</w:t>
            </w:r>
          </w:p>
          <w:p w14:paraId="2748C9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0574</w:t>
            </w:r>
          </w:p>
          <w:p w14:paraId="2E6A7D0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8194</w:t>
            </w:r>
          </w:p>
          <w:p w14:paraId="464A25F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8194</w:t>
            </w:r>
          </w:p>
          <w:p w14:paraId="25A055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8415</w:t>
            </w:r>
          </w:p>
          <w:p w14:paraId="12FF82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20305</w:t>
            </w:r>
          </w:p>
          <w:p w14:paraId="6F48E3B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20728</w:t>
            </w:r>
          </w:p>
          <w:p w14:paraId="5A557C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34509</w:t>
            </w:r>
          </w:p>
          <w:p w14:paraId="1C891B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1102</w:t>
            </w:r>
          </w:p>
          <w:p w14:paraId="52E603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3453</w:t>
            </w:r>
          </w:p>
          <w:p w14:paraId="5D21C6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8282</w:t>
            </w:r>
          </w:p>
          <w:p w14:paraId="73C63D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954</w:t>
            </w:r>
          </w:p>
          <w:p w14:paraId="1740CB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52549</w:t>
            </w:r>
          </w:p>
          <w:p w14:paraId="2BC674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56604</w:t>
            </w:r>
          </w:p>
          <w:p w14:paraId="7771D67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68366</w:t>
            </w:r>
          </w:p>
          <w:p w14:paraId="653D17C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75118</w:t>
            </w:r>
          </w:p>
          <w:p w14:paraId="73C6F07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75118</w:t>
            </w:r>
          </w:p>
          <w:p w14:paraId="3203A2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8029</w:t>
            </w:r>
          </w:p>
          <w:p w14:paraId="507650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8987</w:t>
            </w:r>
          </w:p>
          <w:p w14:paraId="65EB86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93834</w:t>
            </w:r>
          </w:p>
          <w:p w14:paraId="179A92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1703</w:t>
            </w:r>
          </w:p>
          <w:p w14:paraId="1FF362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15</w:t>
            </w:r>
          </w:p>
          <w:p w14:paraId="5708BB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063</w:t>
            </w:r>
          </w:p>
          <w:p w14:paraId="050FB3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4764</w:t>
            </w:r>
          </w:p>
          <w:p w14:paraId="466F37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5406</w:t>
            </w:r>
          </w:p>
          <w:p w14:paraId="33A740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7994</w:t>
            </w:r>
          </w:p>
          <w:p w14:paraId="326A2A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8332</w:t>
            </w:r>
          </w:p>
          <w:p w14:paraId="2DFCE7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40342</w:t>
            </w:r>
          </w:p>
          <w:p w14:paraId="5A3FEAA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51488</w:t>
            </w:r>
          </w:p>
          <w:p w14:paraId="6119B3D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55511</w:t>
            </w:r>
          </w:p>
          <w:p w14:paraId="321497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58122</w:t>
            </w:r>
          </w:p>
          <w:p w14:paraId="5B03AD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60722</w:t>
            </w:r>
          </w:p>
          <w:p w14:paraId="371309D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76426</w:t>
            </w:r>
          </w:p>
          <w:p w14:paraId="706C69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76426</w:t>
            </w:r>
          </w:p>
          <w:p w14:paraId="0A294C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76426</w:t>
            </w:r>
          </w:p>
          <w:p w14:paraId="6D6E26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95002</w:t>
            </w:r>
          </w:p>
          <w:p w14:paraId="35D2ECD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25509</w:t>
            </w:r>
          </w:p>
          <w:p w14:paraId="77D516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41248</w:t>
            </w:r>
          </w:p>
          <w:p w14:paraId="44C091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4171</w:t>
            </w:r>
          </w:p>
          <w:p w14:paraId="2AAAA8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71044</w:t>
            </w:r>
          </w:p>
          <w:p w14:paraId="7014148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97662</w:t>
            </w:r>
          </w:p>
          <w:p w14:paraId="4D64A2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4983</w:t>
            </w:r>
          </w:p>
          <w:p w14:paraId="28C4E8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779</w:t>
            </w:r>
          </w:p>
          <w:p w14:paraId="2511E86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8099</w:t>
            </w:r>
          </w:p>
          <w:p w14:paraId="3B0CD9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9017</w:t>
            </w:r>
          </w:p>
          <w:p w14:paraId="770D9F3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67439</w:t>
            </w:r>
          </w:p>
          <w:p w14:paraId="60A2BF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08258</w:t>
            </w:r>
          </w:p>
          <w:p w14:paraId="5E93B1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18053</w:t>
            </w:r>
          </w:p>
          <w:p w14:paraId="6310DC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54537</w:t>
            </w:r>
          </w:p>
          <w:p w14:paraId="18DA86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58256</w:t>
            </w:r>
          </w:p>
          <w:p w14:paraId="1254AD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67419</w:t>
            </w:r>
          </w:p>
          <w:p w14:paraId="559BB9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84901</w:t>
            </w:r>
          </w:p>
          <w:p w14:paraId="5225A0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33378</w:t>
            </w:r>
          </w:p>
          <w:p w14:paraId="0894E6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42049</w:t>
            </w:r>
          </w:p>
          <w:p w14:paraId="535212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54363</w:t>
            </w:r>
          </w:p>
          <w:p w14:paraId="0EA7E5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88029</w:t>
            </w:r>
          </w:p>
          <w:p w14:paraId="5A099A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13616</w:t>
            </w:r>
          </w:p>
          <w:p w14:paraId="3D6C94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43426</w:t>
            </w:r>
          </w:p>
          <w:p w14:paraId="0985138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5566</w:t>
            </w:r>
          </w:p>
          <w:p w14:paraId="514ABD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64859</w:t>
            </w:r>
          </w:p>
          <w:p w14:paraId="3B5C0A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70579</w:t>
            </w:r>
          </w:p>
          <w:p w14:paraId="54FCDA1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83019</w:t>
            </w:r>
          </w:p>
          <w:p w14:paraId="0346AEB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13097</w:t>
            </w:r>
          </w:p>
          <w:p w14:paraId="49A99B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21552</w:t>
            </w:r>
          </w:p>
          <w:p w14:paraId="0AD030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47936</w:t>
            </w:r>
          </w:p>
          <w:p w14:paraId="6FF058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5178</w:t>
            </w:r>
          </w:p>
          <w:p w14:paraId="727167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62136</w:t>
            </w:r>
          </w:p>
          <w:p w14:paraId="038BCD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72193</w:t>
            </w:r>
          </w:p>
          <w:p w14:paraId="25659D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92204</w:t>
            </w:r>
          </w:p>
          <w:p w14:paraId="465D1D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96111</w:t>
            </w:r>
          </w:p>
          <w:p w14:paraId="7D40B20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28227</w:t>
            </w:r>
          </w:p>
          <w:p w14:paraId="35FB89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33325</w:t>
            </w:r>
          </w:p>
          <w:p w14:paraId="0DDD43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72356</w:t>
            </w:r>
          </w:p>
          <w:p w14:paraId="7C662D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80227</w:t>
            </w:r>
          </w:p>
          <w:p w14:paraId="76F7C3E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3944</w:t>
            </w:r>
          </w:p>
          <w:p w14:paraId="1A2331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51632</w:t>
            </w:r>
          </w:p>
          <w:p w14:paraId="533BAC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59285</w:t>
            </w:r>
          </w:p>
          <w:p w14:paraId="3347D3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6981</w:t>
            </w:r>
          </w:p>
          <w:p w14:paraId="6580D1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87513</w:t>
            </w:r>
          </w:p>
          <w:p w14:paraId="19DF3C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25966</w:t>
            </w:r>
          </w:p>
          <w:p w14:paraId="242E4C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35418</w:t>
            </w:r>
          </w:p>
          <w:p w14:paraId="1F29E0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45576</w:t>
            </w:r>
          </w:p>
          <w:p w14:paraId="2495852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55057</w:t>
            </w:r>
          </w:p>
          <w:p w14:paraId="17222B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14323</w:t>
            </w:r>
          </w:p>
          <w:p w14:paraId="14E78F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28074</w:t>
            </w:r>
          </w:p>
          <w:p w14:paraId="128056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464</w:t>
            </w:r>
          </w:p>
          <w:p w14:paraId="6083B7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80585</w:t>
            </w:r>
          </w:p>
          <w:p w14:paraId="383405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84605</w:t>
            </w:r>
          </w:p>
          <w:p w14:paraId="3EB914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88743</w:t>
            </w:r>
          </w:p>
          <w:p w14:paraId="5D5186B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9497</w:t>
            </w:r>
          </w:p>
          <w:p w14:paraId="1BA920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13676</w:t>
            </w:r>
          </w:p>
          <w:p w14:paraId="42422DB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07979</w:t>
            </w:r>
          </w:p>
          <w:p w14:paraId="7FE080E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09419</w:t>
            </w:r>
          </w:p>
          <w:p w14:paraId="62BDD2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19333</w:t>
            </w:r>
          </w:p>
          <w:p w14:paraId="27533E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79958</w:t>
            </w:r>
          </w:p>
          <w:p w14:paraId="3F9735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48098</w:t>
            </w:r>
          </w:p>
          <w:p w14:paraId="26FACE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96233</w:t>
            </w:r>
          </w:p>
          <w:p w14:paraId="7EDD8F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01491</w:t>
            </w:r>
          </w:p>
          <w:p w14:paraId="14E678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94006</w:t>
            </w:r>
          </w:p>
          <w:p w14:paraId="68AB4E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19701</w:t>
            </w:r>
          </w:p>
          <w:p w14:paraId="0EEC94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19701</w:t>
            </w:r>
          </w:p>
          <w:p w14:paraId="251AF0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20573</w:t>
            </w:r>
          </w:p>
          <w:p w14:paraId="158CA1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33385</w:t>
            </w:r>
          </w:p>
          <w:p w14:paraId="4F1030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112587</w:t>
            </w:r>
          </w:p>
          <w:p w14:paraId="3B2B748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112587</w:t>
            </w:r>
          </w:p>
          <w:p w14:paraId="0D21D7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171438</w:t>
            </w:r>
          </w:p>
          <w:p w14:paraId="664E70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185533</w:t>
            </w:r>
          </w:p>
          <w:p w14:paraId="6A3182A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00489</w:t>
            </w:r>
          </w:p>
          <w:p w14:paraId="086F00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13734</w:t>
            </w:r>
          </w:p>
          <w:p w14:paraId="256052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40833</w:t>
            </w:r>
          </w:p>
          <w:p w14:paraId="7B544E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81329</w:t>
            </w:r>
          </w:p>
          <w:p w14:paraId="6C42ED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94263</w:t>
            </w:r>
          </w:p>
          <w:p w14:paraId="5E931C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95102</w:t>
            </w:r>
          </w:p>
          <w:p w14:paraId="4CAB5DB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53226</w:t>
            </w:r>
          </w:p>
          <w:p w14:paraId="6537A1C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95806</w:t>
            </w:r>
          </w:p>
          <w:p w14:paraId="224731A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528389</w:t>
            </w:r>
          </w:p>
          <w:p w14:paraId="2047C6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528389</w:t>
            </w:r>
          </w:p>
          <w:p w14:paraId="7C97149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592624</w:t>
            </w:r>
          </w:p>
          <w:p w14:paraId="4AFE85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57406</w:t>
            </w:r>
          </w:p>
          <w:p w14:paraId="21424E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80848</w:t>
            </w:r>
          </w:p>
          <w:p w14:paraId="07BD54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99403</w:t>
            </w:r>
          </w:p>
          <w:p w14:paraId="057121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85457</w:t>
            </w:r>
          </w:p>
          <w:p w14:paraId="60221E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804493</w:t>
            </w:r>
          </w:p>
          <w:p w14:paraId="17EBB3E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860247</w:t>
            </w:r>
          </w:p>
          <w:p w14:paraId="4860A6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18323</w:t>
            </w:r>
          </w:p>
          <w:p w14:paraId="3ED83FC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47986</w:t>
            </w:r>
          </w:p>
          <w:p w14:paraId="09134F1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47986</w:t>
            </w:r>
          </w:p>
          <w:p w14:paraId="44CD2B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5062</w:t>
            </w:r>
          </w:p>
          <w:p w14:paraId="0E0E60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27133</w:t>
            </w:r>
          </w:p>
          <w:p w14:paraId="5887B9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54915</w:t>
            </w:r>
          </w:p>
          <w:p w14:paraId="69F38A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145999</w:t>
            </w:r>
          </w:p>
          <w:p w14:paraId="3F26FA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14998</w:t>
            </w:r>
          </w:p>
          <w:p w14:paraId="5563DE8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16816</w:t>
            </w:r>
          </w:p>
          <w:p w14:paraId="735BDF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05621</w:t>
            </w:r>
          </w:p>
          <w:p w14:paraId="26AAFB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40647</w:t>
            </w:r>
          </w:p>
          <w:p w14:paraId="08857DC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48012</w:t>
            </w:r>
          </w:p>
          <w:p w14:paraId="043801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3767</w:t>
            </w:r>
          </w:p>
          <w:p w14:paraId="739F92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3767</w:t>
            </w:r>
          </w:p>
          <w:p w14:paraId="4BD743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500757</w:t>
            </w:r>
          </w:p>
          <w:p w14:paraId="1C49A4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683796</w:t>
            </w:r>
          </w:p>
          <w:p w14:paraId="504B7E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771502</w:t>
            </w:r>
          </w:p>
          <w:p w14:paraId="7B460F4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10539</w:t>
            </w:r>
          </w:p>
          <w:p w14:paraId="49C5DF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24501</w:t>
            </w:r>
          </w:p>
          <w:p w14:paraId="472A8B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98314</w:t>
            </w:r>
          </w:p>
          <w:p w14:paraId="4639D2F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98314</w:t>
            </w:r>
          </w:p>
          <w:p w14:paraId="335ED63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651805</w:t>
            </w:r>
          </w:p>
          <w:p w14:paraId="584C2A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894293</w:t>
            </w:r>
          </w:p>
          <w:p w14:paraId="7CFA333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895129</w:t>
            </w:r>
          </w:p>
          <w:p w14:paraId="258CD5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907367</w:t>
            </w:r>
          </w:p>
          <w:p w14:paraId="26DDB8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251829</w:t>
            </w:r>
          </w:p>
          <w:p w14:paraId="22F4BA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516313</w:t>
            </w:r>
          </w:p>
          <w:p w14:paraId="21A431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525328</w:t>
            </w:r>
          </w:p>
          <w:p w14:paraId="330D884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582819</w:t>
            </w:r>
          </w:p>
          <w:p w14:paraId="2932AD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19037</w:t>
            </w:r>
          </w:p>
          <w:p w14:paraId="1838707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25705</w:t>
            </w:r>
          </w:p>
          <w:p w14:paraId="4840075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55145</w:t>
            </w:r>
          </w:p>
          <w:p w14:paraId="5B6724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69748</w:t>
            </w:r>
          </w:p>
          <w:p w14:paraId="1EF982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91724</w:t>
            </w:r>
          </w:p>
          <w:p w14:paraId="650DCE5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77898</w:t>
            </w:r>
          </w:p>
          <w:p w14:paraId="5DB2B12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854757</w:t>
            </w:r>
          </w:p>
          <w:p w14:paraId="2B4330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868791</w:t>
            </w:r>
          </w:p>
          <w:p w14:paraId="4BA9CB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949096</w:t>
            </w:r>
          </w:p>
          <w:p w14:paraId="4C00A9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951254</w:t>
            </w:r>
          </w:p>
          <w:p w14:paraId="5066DC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976163</w:t>
            </w:r>
          </w:p>
          <w:p w14:paraId="152C64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976163</w:t>
            </w:r>
          </w:p>
          <w:p w14:paraId="630E43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985306</w:t>
            </w:r>
          </w:p>
          <w:p w14:paraId="352DB58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029231</w:t>
            </w:r>
          </w:p>
          <w:p w14:paraId="359A34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095702</w:t>
            </w:r>
          </w:p>
          <w:p w14:paraId="77E62D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10437</w:t>
            </w:r>
          </w:p>
          <w:p w14:paraId="545AFEE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04655</w:t>
            </w:r>
          </w:p>
          <w:p w14:paraId="41F199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10059</w:t>
            </w:r>
          </w:p>
          <w:p w14:paraId="6CA5CB3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39421</w:t>
            </w:r>
          </w:p>
          <w:p w14:paraId="2F7238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56962</w:t>
            </w:r>
          </w:p>
          <w:p w14:paraId="4BF51F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82095</w:t>
            </w:r>
          </w:p>
          <w:p w14:paraId="15B856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30408</w:t>
            </w:r>
          </w:p>
          <w:p w14:paraId="5BE810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30408</w:t>
            </w:r>
          </w:p>
          <w:p w14:paraId="70CA364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436465</w:t>
            </w:r>
          </w:p>
          <w:p w14:paraId="189038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477977</w:t>
            </w:r>
          </w:p>
          <w:p w14:paraId="6FD82F7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28376</w:t>
            </w:r>
          </w:p>
          <w:p w14:paraId="53A168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28376</w:t>
            </w:r>
          </w:p>
          <w:p w14:paraId="722879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28376</w:t>
            </w:r>
          </w:p>
          <w:p w14:paraId="15C144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86174</w:t>
            </w:r>
          </w:p>
          <w:p w14:paraId="325E72F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154037</w:t>
            </w:r>
          </w:p>
          <w:p w14:paraId="6C6E09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198074</w:t>
            </w:r>
          </w:p>
          <w:p w14:paraId="54774E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292175</w:t>
            </w:r>
          </w:p>
          <w:p w14:paraId="001043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40606</w:t>
            </w:r>
          </w:p>
          <w:p w14:paraId="0AF24E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43994</w:t>
            </w:r>
          </w:p>
          <w:p w14:paraId="0CC1A9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448767</w:t>
            </w:r>
          </w:p>
          <w:p w14:paraId="7C9DF7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603442</w:t>
            </w:r>
          </w:p>
          <w:p w14:paraId="53312D8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731191</w:t>
            </w:r>
          </w:p>
          <w:p w14:paraId="20AB6B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763208</w:t>
            </w:r>
          </w:p>
          <w:p w14:paraId="6B4EC6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765365</w:t>
            </w:r>
          </w:p>
          <w:p w14:paraId="481F4A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772455</w:t>
            </w:r>
          </w:p>
          <w:p w14:paraId="736A56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839103</w:t>
            </w:r>
          </w:p>
          <w:p w14:paraId="517FC0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970783</w:t>
            </w:r>
          </w:p>
          <w:p w14:paraId="2D0971A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973701</w:t>
            </w:r>
          </w:p>
          <w:p w14:paraId="5E5ADF0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005588</w:t>
            </w:r>
          </w:p>
          <w:p w14:paraId="5F29E51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054495</w:t>
            </w:r>
          </w:p>
          <w:p w14:paraId="654627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211996</w:t>
            </w:r>
          </w:p>
          <w:p w14:paraId="4F682C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211996</w:t>
            </w:r>
          </w:p>
          <w:p w14:paraId="6A85FA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374313</w:t>
            </w:r>
          </w:p>
          <w:p w14:paraId="30D8A5D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392455</w:t>
            </w:r>
          </w:p>
          <w:p w14:paraId="025E0B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611677</w:t>
            </w:r>
          </w:p>
          <w:p w14:paraId="6CF5DA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648405</w:t>
            </w:r>
          </w:p>
          <w:p w14:paraId="2EC1F1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657188</w:t>
            </w:r>
          </w:p>
          <w:p w14:paraId="615DE4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78895</w:t>
            </w:r>
          </w:p>
          <w:p w14:paraId="6A13061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78895</w:t>
            </w:r>
          </w:p>
          <w:p w14:paraId="76DE99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084429</w:t>
            </w:r>
          </w:p>
          <w:p w14:paraId="54A132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574859</w:t>
            </w:r>
          </w:p>
          <w:p w14:paraId="4725CDB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583437</w:t>
            </w:r>
          </w:p>
          <w:p w14:paraId="1052B6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702149</w:t>
            </w:r>
          </w:p>
          <w:p w14:paraId="503073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835826</w:t>
            </w:r>
          </w:p>
          <w:p w14:paraId="6DD7E3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835826</w:t>
            </w:r>
          </w:p>
          <w:p w14:paraId="0E4195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02215</w:t>
            </w:r>
          </w:p>
          <w:p w14:paraId="0502E50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268422</w:t>
            </w:r>
          </w:p>
          <w:p w14:paraId="5B1960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268422</w:t>
            </w:r>
          </w:p>
          <w:p w14:paraId="7789FE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659756</w:t>
            </w:r>
          </w:p>
          <w:p w14:paraId="03FCE6A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895617</w:t>
            </w:r>
          </w:p>
          <w:p w14:paraId="182975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941405</w:t>
            </w:r>
          </w:p>
          <w:p w14:paraId="0989B70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985222</w:t>
            </w:r>
          </w:p>
          <w:p w14:paraId="033E58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172065</w:t>
            </w:r>
          </w:p>
          <w:p w14:paraId="09E4C6C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462136</w:t>
            </w:r>
          </w:p>
          <w:p w14:paraId="28AB3A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808564</w:t>
            </w:r>
          </w:p>
          <w:p w14:paraId="4BFADDB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863793</w:t>
            </w:r>
          </w:p>
          <w:p w14:paraId="72199D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863793</w:t>
            </w:r>
          </w:p>
          <w:p w14:paraId="5BBB0C3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014865</w:t>
            </w:r>
          </w:p>
          <w:p w14:paraId="31D06B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025456</w:t>
            </w:r>
          </w:p>
          <w:p w14:paraId="23AA9FF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154482</w:t>
            </w:r>
          </w:p>
          <w:p w14:paraId="63C78B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363239</w:t>
            </w:r>
          </w:p>
          <w:p w14:paraId="793D37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654725</w:t>
            </w:r>
          </w:p>
          <w:p w14:paraId="3C7AC4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760913</w:t>
            </w:r>
          </w:p>
          <w:p w14:paraId="4CCB15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983963</w:t>
            </w:r>
          </w:p>
          <w:p w14:paraId="25FEC5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333563</w:t>
            </w:r>
          </w:p>
          <w:p w14:paraId="39F38A7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408538</w:t>
            </w:r>
          </w:p>
          <w:p w14:paraId="4F12FB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413685</w:t>
            </w:r>
          </w:p>
          <w:p w14:paraId="2639C2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821083</w:t>
            </w:r>
          </w:p>
          <w:p w14:paraId="10E510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821083</w:t>
            </w:r>
          </w:p>
          <w:p w14:paraId="3EA9EE0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128308</w:t>
            </w:r>
          </w:p>
          <w:p w14:paraId="181E5D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206638</w:t>
            </w:r>
          </w:p>
          <w:p w14:paraId="600590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674852</w:t>
            </w:r>
          </w:p>
          <w:p w14:paraId="50901A0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6777</w:t>
            </w:r>
          </w:p>
          <w:p w14:paraId="434362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803106</w:t>
            </w:r>
          </w:p>
          <w:p w14:paraId="0B23A7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457664</w:t>
            </w:r>
          </w:p>
          <w:p w14:paraId="71EEB9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457664</w:t>
            </w:r>
          </w:p>
          <w:p w14:paraId="6E4280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521923</w:t>
            </w:r>
          </w:p>
          <w:p w14:paraId="084FA0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64376</w:t>
            </w:r>
          </w:p>
          <w:p w14:paraId="71C585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823406</w:t>
            </w:r>
          </w:p>
          <w:p w14:paraId="418C92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846283</w:t>
            </w:r>
          </w:p>
          <w:p w14:paraId="48D039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971208</w:t>
            </w:r>
          </w:p>
          <w:p w14:paraId="773E11A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299552</w:t>
            </w:r>
          </w:p>
          <w:p w14:paraId="2337E53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321423</w:t>
            </w:r>
          </w:p>
          <w:p w14:paraId="32608B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545197</w:t>
            </w:r>
          </w:p>
          <w:p w14:paraId="3CD678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619107</w:t>
            </w:r>
          </w:p>
          <w:p w14:paraId="0ADEEB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738924</w:t>
            </w:r>
          </w:p>
          <w:p w14:paraId="250E578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871011</w:t>
            </w:r>
          </w:p>
          <w:p w14:paraId="32402A1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960945</w:t>
            </w:r>
          </w:p>
          <w:p w14:paraId="629A69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99692</w:t>
            </w:r>
          </w:p>
          <w:p w14:paraId="58D7BE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99692</w:t>
            </w:r>
          </w:p>
          <w:p w14:paraId="67B7B0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060155</w:t>
            </w:r>
          </w:p>
          <w:p w14:paraId="0D094B2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570649</w:t>
            </w:r>
          </w:p>
          <w:p w14:paraId="3895FA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895219</w:t>
            </w:r>
          </w:p>
          <w:p w14:paraId="6CB1417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979633</w:t>
            </w:r>
          </w:p>
          <w:p w14:paraId="6728F04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078695</w:t>
            </w:r>
          </w:p>
          <w:p w14:paraId="2896DEC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513033</w:t>
            </w:r>
          </w:p>
          <w:p w14:paraId="3EED9CB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513033</w:t>
            </w:r>
          </w:p>
          <w:p w14:paraId="3CA0D3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528801</w:t>
            </w:r>
          </w:p>
          <w:p w14:paraId="00D8B4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036539</w:t>
            </w:r>
          </w:p>
          <w:p w14:paraId="149C200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171408</w:t>
            </w:r>
          </w:p>
          <w:p w14:paraId="44851E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273411</w:t>
            </w:r>
          </w:p>
          <w:p w14:paraId="41F40DE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340634</w:t>
            </w:r>
          </w:p>
          <w:p w14:paraId="4AC5C3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433511</w:t>
            </w:r>
          </w:p>
          <w:p w14:paraId="1FE770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44621</w:t>
            </w:r>
          </w:p>
          <w:p w14:paraId="0CE090B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04427</w:t>
            </w:r>
          </w:p>
          <w:p w14:paraId="1E1CA78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50836</w:t>
            </w:r>
          </w:p>
          <w:p w14:paraId="4C54BBB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572693</w:t>
            </w:r>
          </w:p>
          <w:p w14:paraId="69B240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605127</w:t>
            </w:r>
          </w:p>
          <w:p w14:paraId="765249D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621533</w:t>
            </w:r>
          </w:p>
          <w:p w14:paraId="4DE7848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621533</w:t>
            </w:r>
          </w:p>
          <w:p w14:paraId="45D373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764667</w:t>
            </w:r>
          </w:p>
          <w:p w14:paraId="5C01D9A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083999</w:t>
            </w:r>
          </w:p>
          <w:p w14:paraId="4E0796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178488</w:t>
            </w:r>
          </w:p>
          <w:p w14:paraId="141F43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315158</w:t>
            </w:r>
          </w:p>
          <w:p w14:paraId="0E74F76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340923</w:t>
            </w:r>
          </w:p>
          <w:p w14:paraId="384502C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363146</w:t>
            </w:r>
          </w:p>
          <w:p w14:paraId="4A88D2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431604</w:t>
            </w:r>
          </w:p>
          <w:p w14:paraId="7DF9BD4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479567</w:t>
            </w:r>
          </w:p>
          <w:p w14:paraId="70DF21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714835</w:t>
            </w:r>
          </w:p>
          <w:p w14:paraId="3B1C2F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861868</w:t>
            </w:r>
          </w:p>
          <w:p w14:paraId="43490F3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2050245</w:t>
            </w:r>
          </w:p>
          <w:p w14:paraId="64DA29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2463049</w:t>
            </w:r>
          </w:p>
          <w:p w14:paraId="20693A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2519428</w:t>
            </w:r>
          </w:p>
          <w:p w14:paraId="7FFD98B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110062</w:t>
            </w:r>
          </w:p>
          <w:p w14:paraId="3ED8FE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485411</w:t>
            </w:r>
          </w:p>
          <w:p w14:paraId="259AC4E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577048</w:t>
            </w:r>
          </w:p>
          <w:p w14:paraId="3D80CE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726947</w:t>
            </w:r>
          </w:p>
          <w:p w14:paraId="1182A7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011153</w:t>
            </w:r>
          </w:p>
          <w:p w14:paraId="5C4DF95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43247</w:t>
            </w:r>
          </w:p>
          <w:p w14:paraId="3663D4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824923</w:t>
            </w:r>
          </w:p>
          <w:p w14:paraId="2EE2C8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098494</w:t>
            </w:r>
          </w:p>
          <w:p w14:paraId="4D38F7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239826</w:t>
            </w:r>
          </w:p>
          <w:p w14:paraId="1D6C76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416196</w:t>
            </w:r>
          </w:p>
          <w:p w14:paraId="64F83B9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819485</w:t>
            </w:r>
          </w:p>
          <w:p w14:paraId="2211E1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88741</w:t>
            </w:r>
          </w:p>
          <w:p w14:paraId="2301CB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930056</w:t>
            </w:r>
          </w:p>
          <w:p w14:paraId="16E78F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196233</w:t>
            </w:r>
          </w:p>
          <w:p w14:paraId="4C6FE0E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370627</w:t>
            </w:r>
          </w:p>
          <w:p w14:paraId="7B1480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535471</w:t>
            </w:r>
          </w:p>
          <w:p w14:paraId="5C953B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742684</w:t>
            </w:r>
          </w:p>
          <w:p w14:paraId="642319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03679</w:t>
            </w:r>
          </w:p>
          <w:p w14:paraId="31A6BB1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191733</w:t>
            </w:r>
          </w:p>
          <w:p w14:paraId="646456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246354</w:t>
            </w:r>
          </w:p>
          <w:p w14:paraId="785050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464486</w:t>
            </w:r>
          </w:p>
          <w:p w14:paraId="3C1AAD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576845</w:t>
            </w:r>
          </w:p>
          <w:p w14:paraId="6680DD0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590023</w:t>
            </w:r>
          </w:p>
          <w:p w14:paraId="78AD2BF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594114</w:t>
            </w:r>
          </w:p>
          <w:p w14:paraId="267C80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924759</w:t>
            </w:r>
          </w:p>
          <w:p w14:paraId="1153785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710653</w:t>
            </w:r>
          </w:p>
          <w:p w14:paraId="4A3BB3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880081</w:t>
            </w:r>
          </w:p>
          <w:p w14:paraId="6F71CE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919178</w:t>
            </w:r>
          </w:p>
          <w:p w14:paraId="7C0B20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609429</w:t>
            </w:r>
          </w:p>
          <w:p w14:paraId="51EC690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815456</w:t>
            </w:r>
          </w:p>
          <w:p w14:paraId="75855C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040875</w:t>
            </w:r>
          </w:p>
          <w:p w14:paraId="184BAD5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0583784</w:t>
            </w:r>
          </w:p>
          <w:p w14:paraId="2A45E58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031476</w:t>
            </w:r>
          </w:p>
          <w:p w14:paraId="56826C3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127361</w:t>
            </w:r>
          </w:p>
          <w:p w14:paraId="647E58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233418</w:t>
            </w:r>
          </w:p>
          <w:p w14:paraId="5E14A8F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490354</w:t>
            </w:r>
          </w:p>
          <w:p w14:paraId="59A20BF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987796</w:t>
            </w:r>
          </w:p>
          <w:p w14:paraId="38B25B4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060004</w:t>
            </w:r>
          </w:p>
          <w:p w14:paraId="2D64640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419595</w:t>
            </w:r>
          </w:p>
          <w:p w14:paraId="7F5DFA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13957</w:t>
            </w:r>
          </w:p>
          <w:p w14:paraId="536461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34553</w:t>
            </w:r>
          </w:p>
          <w:p w14:paraId="4CF6BC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954289</w:t>
            </w:r>
          </w:p>
          <w:p w14:paraId="30BB32D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025433</w:t>
            </w:r>
          </w:p>
          <w:p w14:paraId="1899E19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025433</w:t>
            </w:r>
          </w:p>
          <w:p w14:paraId="626FE0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229772</w:t>
            </w:r>
          </w:p>
          <w:p w14:paraId="79066FB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33187</w:t>
            </w:r>
          </w:p>
          <w:p w14:paraId="06F9A2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339739</w:t>
            </w:r>
          </w:p>
          <w:p w14:paraId="31E7066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393636</w:t>
            </w:r>
          </w:p>
          <w:p w14:paraId="06EDBA9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617984</w:t>
            </w:r>
          </w:p>
          <w:p w14:paraId="691D1C6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7289207</w:t>
            </w:r>
          </w:p>
          <w:p w14:paraId="1CD6C5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7295936</w:t>
            </w:r>
          </w:p>
          <w:p w14:paraId="765FC62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7986583</w:t>
            </w:r>
          </w:p>
          <w:p w14:paraId="53428A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035625</w:t>
            </w:r>
          </w:p>
          <w:p w14:paraId="3AC0CA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401542</w:t>
            </w:r>
          </w:p>
          <w:p w14:paraId="1117D84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521196</w:t>
            </w:r>
          </w:p>
          <w:p w14:paraId="5AD1697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9233634</w:t>
            </w:r>
          </w:p>
          <w:p w14:paraId="2EC8119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985307</w:t>
            </w:r>
          </w:p>
          <w:p w14:paraId="4C577E0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008251</w:t>
            </w:r>
          </w:p>
          <w:p w14:paraId="538AF1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0821975</w:t>
            </w:r>
          </w:p>
          <w:p w14:paraId="1455A6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127783</w:t>
            </w:r>
          </w:p>
          <w:p w14:paraId="34DE615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401484</w:t>
            </w:r>
          </w:p>
          <w:p w14:paraId="524913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438762</w:t>
            </w:r>
          </w:p>
          <w:p w14:paraId="588B9C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594473</w:t>
            </w:r>
          </w:p>
          <w:p w14:paraId="7F0BB2B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594473</w:t>
            </w:r>
          </w:p>
          <w:p w14:paraId="7ED54B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766014</w:t>
            </w:r>
          </w:p>
          <w:p w14:paraId="57C853C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2315183</w:t>
            </w:r>
          </w:p>
          <w:p w14:paraId="3B42CE5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2795794</w:t>
            </w:r>
          </w:p>
          <w:p w14:paraId="0CF2994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156935</w:t>
            </w:r>
          </w:p>
          <w:p w14:paraId="51EFF39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606173</w:t>
            </w:r>
          </w:p>
          <w:p w14:paraId="7D5FDE4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233386</w:t>
            </w:r>
          </w:p>
          <w:p w14:paraId="61DF83D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49446</w:t>
            </w:r>
          </w:p>
          <w:p w14:paraId="56D1A9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73028</w:t>
            </w:r>
          </w:p>
          <w:p w14:paraId="44621C8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98319</w:t>
            </w:r>
          </w:p>
          <w:p w14:paraId="02EE2C0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6160045</w:t>
            </w:r>
          </w:p>
          <w:p w14:paraId="061B19F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7613069</w:t>
            </w:r>
          </w:p>
          <w:p w14:paraId="58BF553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8614612</w:t>
            </w:r>
          </w:p>
          <w:p w14:paraId="3F35434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8902186</w:t>
            </w:r>
          </w:p>
          <w:p w14:paraId="7963456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229359</w:t>
            </w:r>
          </w:p>
          <w:p w14:paraId="706A39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260931</w:t>
            </w:r>
          </w:p>
          <w:p w14:paraId="363B9F9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307861</w:t>
            </w:r>
          </w:p>
          <w:p w14:paraId="286653E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324514</w:t>
            </w:r>
          </w:p>
          <w:p w14:paraId="78AC810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718196</w:t>
            </w:r>
          </w:p>
          <w:p w14:paraId="0CDFD74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875147</w:t>
            </w:r>
          </w:p>
          <w:p w14:paraId="02523C2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888977</w:t>
            </w:r>
          </w:p>
          <w:p w14:paraId="27DB301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935962</w:t>
            </w:r>
          </w:p>
          <w:p w14:paraId="1ED190F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968059</w:t>
            </w:r>
          </w:p>
        </w:tc>
      </w:tr>
    </w:tbl>
    <w:p w14:paraId="66906BE9">
      <w:pPr>
        <w:rPr>
          <w:rFonts w:hint="default" w:ascii="Times New Roman" w:hAnsi="Times New Roman" w:cs="Times New Roman"/>
          <w:sz w:val="18"/>
          <w:szCs w:val="18"/>
        </w:rPr>
      </w:pPr>
    </w:p>
    <w:p w14:paraId="639D22E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lNWIxYzBlZmM0ZDYxM2U1ZjY1ZjJhZjY2OGRkMTYifQ=="/>
  </w:docVars>
  <w:rsids>
    <w:rsidRoot w:val="003847CB"/>
    <w:rsid w:val="003847CB"/>
    <w:rsid w:val="00486B9C"/>
    <w:rsid w:val="00EE4405"/>
    <w:rsid w:val="00F267D5"/>
    <w:rsid w:val="00FC42F2"/>
    <w:rsid w:val="00FC5C47"/>
    <w:rsid w:val="1BAB72C6"/>
    <w:rsid w:val="1C757C6C"/>
    <w:rsid w:val="5A75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367</Words>
  <Characters>28415</Characters>
  <Lines>218</Lines>
  <Paragraphs>61</Paragraphs>
  <TotalTime>5</TotalTime>
  <ScaleCrop>false</ScaleCrop>
  <LinksUpToDate>false</LinksUpToDate>
  <CharactersWithSpaces>2842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3:03:00Z</dcterms:created>
  <dc:creator>Lenovo</dc:creator>
  <cp:lastModifiedBy>焦晨</cp:lastModifiedBy>
  <dcterms:modified xsi:type="dcterms:W3CDTF">2024-11-16T06:26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856E37D18B6469F80FEE445A7E3FDCD_12</vt:lpwstr>
  </property>
</Properties>
</file>